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134AF" w14:textId="2D89D128" w:rsidR="006C2573" w:rsidRPr="000A409E" w:rsidRDefault="006C2573" w:rsidP="006C2573">
      <w:pPr>
        <w:rPr>
          <w:rFonts w:ascii="Arial" w:hAnsi="Arial" w:cs="Arial"/>
        </w:rPr>
      </w:pPr>
      <w:r w:rsidRPr="00774B12">
        <w:rPr>
          <w:rFonts w:ascii="Arial" w:hAnsi="Arial" w:cs="Arial"/>
          <w:b/>
          <w:bCs/>
        </w:rPr>
        <w:t>Table S5</w:t>
      </w:r>
      <w:r w:rsidRPr="000A409E">
        <w:rPr>
          <w:rFonts w:ascii="Arial" w:hAnsi="Arial" w:cs="Arial"/>
        </w:rPr>
        <w:t xml:space="preserve"> Characteristics of documents on interventional studies reporting GMI</w:t>
      </w:r>
    </w:p>
    <w:tbl>
      <w:tblPr>
        <w:tblStyle w:val="Grilledutableau"/>
        <w:tblW w:w="0" w:type="auto"/>
        <w:tblLook w:val="04A0" w:firstRow="1" w:lastRow="0" w:firstColumn="1" w:lastColumn="0" w:noHBand="0" w:noVBand="1"/>
      </w:tblPr>
      <w:tblGrid>
        <w:gridCol w:w="1959"/>
        <w:gridCol w:w="1503"/>
        <w:gridCol w:w="6284"/>
        <w:gridCol w:w="1703"/>
        <w:gridCol w:w="2545"/>
      </w:tblGrid>
      <w:tr w:rsidR="006C2573" w:rsidRPr="000A409E" w14:paraId="107CDC83" w14:textId="77777777" w:rsidTr="00C754FF">
        <w:trPr>
          <w:tblHeader/>
        </w:trPr>
        <w:tc>
          <w:tcPr>
            <w:tcW w:w="0" w:type="auto"/>
            <w:vAlign w:val="center"/>
            <w:hideMark/>
          </w:tcPr>
          <w:p w14:paraId="6C7EE341" w14:textId="77777777" w:rsidR="006C2573" w:rsidRPr="00A54406" w:rsidRDefault="006C2573" w:rsidP="00C754FF">
            <w:pPr>
              <w:rPr>
                <w:rFonts w:ascii="Arial" w:eastAsia="Times New Roman" w:hAnsi="Arial" w:cs="Arial"/>
                <w:b/>
                <w:bCs/>
                <w:kern w:val="0"/>
                <w:lang w:val="en-IE" w:eastAsia="fr-FR"/>
                <w14:ligatures w14:val="none"/>
              </w:rPr>
            </w:pPr>
            <w:r w:rsidRPr="00A54406">
              <w:rPr>
                <w:rFonts w:ascii="Arial" w:eastAsia="Times New Roman" w:hAnsi="Arial" w:cs="Arial"/>
                <w:b/>
                <w:bCs/>
                <w:kern w:val="0"/>
                <w:lang w:val="en-IE" w:eastAsia="fr-FR"/>
                <w14:ligatures w14:val="none"/>
              </w:rPr>
              <w:t>Author(s)</w:t>
            </w:r>
          </w:p>
        </w:tc>
        <w:tc>
          <w:tcPr>
            <w:tcW w:w="0" w:type="auto"/>
            <w:vAlign w:val="center"/>
            <w:hideMark/>
          </w:tcPr>
          <w:p w14:paraId="5AE131F8" w14:textId="77777777" w:rsidR="006C2573" w:rsidRPr="00A54406" w:rsidRDefault="006C2573" w:rsidP="00C754FF">
            <w:pPr>
              <w:rPr>
                <w:rFonts w:ascii="Arial" w:eastAsia="Times New Roman" w:hAnsi="Arial" w:cs="Arial"/>
                <w:b/>
                <w:bCs/>
                <w:kern w:val="0"/>
                <w:lang w:val="en-IE" w:eastAsia="fr-FR"/>
                <w14:ligatures w14:val="none"/>
              </w:rPr>
            </w:pPr>
            <w:r w:rsidRPr="00A54406">
              <w:rPr>
                <w:rFonts w:ascii="Arial" w:eastAsia="Times New Roman" w:hAnsi="Arial" w:cs="Arial"/>
                <w:b/>
                <w:bCs/>
                <w:kern w:val="0"/>
                <w:lang w:val="en-IE" w:eastAsia="fr-FR"/>
                <w14:ligatures w14:val="none"/>
              </w:rPr>
              <w:t>Year of publication</w:t>
            </w:r>
          </w:p>
        </w:tc>
        <w:tc>
          <w:tcPr>
            <w:tcW w:w="0" w:type="auto"/>
            <w:vAlign w:val="center"/>
            <w:hideMark/>
          </w:tcPr>
          <w:p w14:paraId="0C46CC97" w14:textId="77777777" w:rsidR="006C2573" w:rsidRPr="00A54406" w:rsidRDefault="006C2573" w:rsidP="00C754FF">
            <w:pPr>
              <w:rPr>
                <w:rFonts w:ascii="Arial" w:eastAsia="Times New Roman" w:hAnsi="Arial" w:cs="Arial"/>
                <w:b/>
                <w:bCs/>
                <w:kern w:val="0"/>
                <w:lang w:val="en-IE" w:eastAsia="fr-FR"/>
                <w14:ligatures w14:val="none"/>
              </w:rPr>
            </w:pPr>
            <w:r w:rsidRPr="00A54406">
              <w:rPr>
                <w:rFonts w:ascii="Arial" w:eastAsia="Times New Roman" w:hAnsi="Arial" w:cs="Arial"/>
                <w:b/>
                <w:bCs/>
                <w:kern w:val="0"/>
                <w:lang w:val="en-IE" w:eastAsia="fr-FR"/>
                <w14:ligatures w14:val="none"/>
              </w:rPr>
              <w:t>Title</w:t>
            </w:r>
          </w:p>
        </w:tc>
        <w:tc>
          <w:tcPr>
            <w:tcW w:w="0" w:type="auto"/>
            <w:vAlign w:val="center"/>
            <w:hideMark/>
          </w:tcPr>
          <w:p w14:paraId="13237A00" w14:textId="77777777" w:rsidR="006C2573" w:rsidRPr="00A54406" w:rsidRDefault="006C2573" w:rsidP="00C754FF">
            <w:pPr>
              <w:rPr>
                <w:rFonts w:ascii="Arial" w:eastAsia="Times New Roman" w:hAnsi="Arial" w:cs="Arial"/>
                <w:b/>
                <w:bCs/>
                <w:kern w:val="0"/>
                <w:lang w:val="en-IE" w:eastAsia="fr-FR"/>
                <w14:ligatures w14:val="none"/>
              </w:rPr>
            </w:pPr>
            <w:r w:rsidRPr="00A54406">
              <w:rPr>
                <w:rFonts w:ascii="Arial" w:eastAsia="Times New Roman" w:hAnsi="Arial" w:cs="Arial"/>
                <w:b/>
                <w:bCs/>
                <w:kern w:val="0"/>
                <w:lang w:val="en-IE" w:eastAsia="fr-FR"/>
                <w14:ligatures w14:val="none"/>
              </w:rPr>
              <w:t>Design</w:t>
            </w:r>
          </w:p>
        </w:tc>
        <w:tc>
          <w:tcPr>
            <w:tcW w:w="0" w:type="auto"/>
            <w:vAlign w:val="center"/>
            <w:hideMark/>
          </w:tcPr>
          <w:p w14:paraId="530C0DDE" w14:textId="77777777" w:rsidR="006C2573" w:rsidRPr="00A54406" w:rsidRDefault="006C2573" w:rsidP="00C754FF">
            <w:pPr>
              <w:rPr>
                <w:rFonts w:ascii="Arial" w:eastAsia="Times New Roman" w:hAnsi="Arial" w:cs="Arial"/>
                <w:b/>
                <w:bCs/>
                <w:kern w:val="0"/>
                <w:lang w:val="en-IE" w:eastAsia="fr-FR"/>
                <w14:ligatures w14:val="none"/>
              </w:rPr>
            </w:pPr>
            <w:r w:rsidRPr="00A54406">
              <w:rPr>
                <w:rFonts w:ascii="Arial" w:eastAsia="Times New Roman" w:hAnsi="Arial" w:cs="Arial"/>
                <w:b/>
                <w:bCs/>
                <w:kern w:val="0"/>
                <w:lang w:val="en-IE" w:eastAsia="fr-FR"/>
                <w14:ligatures w14:val="none"/>
              </w:rPr>
              <w:t>GMI use</w:t>
            </w:r>
          </w:p>
        </w:tc>
      </w:tr>
      <w:tr w:rsidR="006C2573" w:rsidRPr="000A409E" w14:paraId="7D78EDDF" w14:textId="77777777" w:rsidTr="00C754FF">
        <w:tc>
          <w:tcPr>
            <w:tcW w:w="0" w:type="auto"/>
            <w:vAlign w:val="center"/>
            <w:hideMark/>
          </w:tcPr>
          <w:p w14:paraId="21243F6B"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Adeni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Zy4qgj0","properties":{"formattedCitation":"[150]","plainCitation":"[150]","noteIndex":0},"citationItems":[{"id":1244,"uris":["http://zotero.org/users/8763143/items/SKVFHH26"],"itemData":{"id":1244,"type":"article-journal","abstract":"BACKGROUND: Preclinical findings suggest that imatinib mesylate (IM) and metronomic cyclophosphamide (MC) combination provides synergistic antiangiogenic activity on both pericytes and endothelial cells.\nMETHODS: We have designed a 3+3 dose-escalating phase I trial with a fixed dose of MC (50 mg two times daily) plus IM (400 mg per day; 300 and 400 mg two times daily). Enrolled patients had IM- and sutininib-refractory advanced gastrointestinal stromal tumours (GIST) (n=17), chordoma (n=7) and mucosal melanoma (n=2). Dose-limiting toxicities were monitored for the first 6 weeks. Progression-free survival (PFS) and response assessment are based on RECIST 1.0 guidelines. Pharmacokinetics of IM were measured before and after exposure to MC.\nRESULTS: No dose-limiting toxicity was observed. Fourteen patients of the expanded cohort received 400 mg two times daily of IM with MC. Apart from a case of possibly related acute leukaemia occurring after 4 years of treatment, we did not see unexpected toxicity. No drug-drug pharmacokinetic interaction was observed. There was no objective response. We have observed long-lasting stable disease in chordoma patients (median PFS=10.2 months; range, 4.2-18+) and short-term stable disease in heavily GIST pretreated patients (median PFS=2.3 months; range, 2.1-6.6).\nCONCLUSION: This combination is feasible and may warrant further exploration in refractory GIST or chordoma patients.","container-title":"British Journal of Cancer","DOI":"10.1038/bjc.2013.648","ISSN":"1532-1827","issue":"10","journalAbbreviation":"Br J Cancer","language":"eng","note":"PMID: 24149182\nPMCID: PMC3833229","page":"2574-2578","source":"PubMed","title":"A dose-escalating phase I of imatinib mesylate with fixed dose of metronomic cyclophosphamide in targeted solid tumours","volume":"109","author":[{"family":"Adenis","given":"A."},{"family":"Ray-Coquard","given":"I."},{"family":"Italiano","given":"A."},{"family":"Chauzit","given":"E."},{"family":"Bui-Nguyen","given":"B."},{"family":"Blay","given":"J.-Y."},{"family":"Tresch-Bruneel","given":"E."},{"family":"Fournier","given":"C."},{"family":"Clisant","given":"S."},{"family":"Amela","given":"E. Y."},{"family":"Cassier","given":"P. A."},{"family":"Molimard","given":"M."},{"family":"Penel","given":"N."}],"issued":{"date-parts":[["2013",11,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0]</w:t>
            </w:r>
            <w:r>
              <w:rPr>
                <w:rFonts w:ascii="Arial" w:eastAsia="Times New Roman" w:hAnsi="Arial" w:cs="Arial"/>
                <w:kern w:val="0"/>
                <w:lang w:val="en-IE" w:eastAsia="fr-FR"/>
                <w14:ligatures w14:val="none"/>
              </w:rPr>
              <w:fldChar w:fldCharType="end"/>
            </w:r>
          </w:p>
        </w:tc>
        <w:tc>
          <w:tcPr>
            <w:tcW w:w="0" w:type="auto"/>
            <w:vAlign w:val="center"/>
            <w:hideMark/>
          </w:tcPr>
          <w:p w14:paraId="06A1BDB2"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13</w:t>
            </w:r>
          </w:p>
        </w:tc>
        <w:tc>
          <w:tcPr>
            <w:tcW w:w="0" w:type="auto"/>
            <w:vAlign w:val="center"/>
            <w:hideMark/>
          </w:tcPr>
          <w:p w14:paraId="05F716A1"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A dose-escalating phase I of imatinib mesylate with fixed dose of metronomic cyclophosphamide in targeted solid tumours</w:t>
            </w:r>
          </w:p>
        </w:tc>
        <w:tc>
          <w:tcPr>
            <w:tcW w:w="0" w:type="auto"/>
            <w:vAlign w:val="center"/>
            <w:hideMark/>
          </w:tcPr>
          <w:p w14:paraId="732BE478"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Interventional phase I</w:t>
            </w:r>
          </w:p>
        </w:tc>
        <w:tc>
          <w:tcPr>
            <w:tcW w:w="0" w:type="auto"/>
            <w:vAlign w:val="center"/>
            <w:hideMark/>
          </w:tcPr>
          <w:p w14:paraId="75E8C275"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Secondary/exploratory endpoint</w:t>
            </w:r>
          </w:p>
        </w:tc>
      </w:tr>
      <w:tr w:rsidR="006C2573" w:rsidRPr="000A409E" w14:paraId="095ECB43" w14:textId="77777777" w:rsidTr="00C754FF">
        <w:tc>
          <w:tcPr>
            <w:tcW w:w="0" w:type="auto"/>
            <w:vAlign w:val="center"/>
            <w:hideMark/>
          </w:tcPr>
          <w:p w14:paraId="234A8F75"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Arak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q6tfbp2","properties":{"formattedCitation":"[151]","plainCitation":"[151]","noteIndex":0},"citationItems":[{"id":133,"uris":["http://zotero.org/users/8763143/items/CAZ57SSQ"],"itemData":{"id":133,"type":"article-journal","archive":"Scopus","container-title":"European Journal of Cancer","DOI":"10.1016/j.ejca.2015.12.014","page":"122-130","title":"Retrospective inter- and intra-patient evaluation of trabectedin after best supportive care for patients with advanced translocation-related sarcoma after failure of standard chemotherapy","volume":"56","author":[{"family":"Araki","given":"N."},{"family":"Takahashi","given":"S."},{"family":"Sugiura","given":"H."},{"family":"Ueda","given":"T."},{"family":"Yonemoto","given":"T."},{"family":"Takahashi","given":"M."},{"family":"Morioka","given":"H."},{"family":"Hiraga","given":"H."},{"family":"Hiruma","given":"T."},{"family":"Kunisada","given":"T."},{"family":"Matsumine","given":"A."},{"family":"Kawai","given":"A."}],"issued":{"date-parts":[["201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1]</w:t>
            </w:r>
            <w:r>
              <w:rPr>
                <w:rFonts w:ascii="Arial" w:eastAsia="Times New Roman" w:hAnsi="Arial" w:cs="Arial"/>
                <w:kern w:val="0"/>
                <w:lang w:val="en-IE" w:eastAsia="fr-FR"/>
                <w14:ligatures w14:val="none"/>
              </w:rPr>
              <w:fldChar w:fldCharType="end"/>
            </w:r>
          </w:p>
        </w:tc>
        <w:tc>
          <w:tcPr>
            <w:tcW w:w="0" w:type="auto"/>
            <w:vAlign w:val="center"/>
            <w:hideMark/>
          </w:tcPr>
          <w:p w14:paraId="7E6E3053"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16</w:t>
            </w:r>
          </w:p>
        </w:tc>
        <w:tc>
          <w:tcPr>
            <w:tcW w:w="0" w:type="auto"/>
            <w:vAlign w:val="center"/>
            <w:hideMark/>
          </w:tcPr>
          <w:p w14:paraId="6440E287"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Retrospective inter- and intra-patient evaluation of trabectedin after best supportive care for patients with advanced translocation-related sarcoma after failure of standard chemotherapy</w:t>
            </w:r>
          </w:p>
        </w:tc>
        <w:tc>
          <w:tcPr>
            <w:tcW w:w="0" w:type="auto"/>
            <w:vAlign w:val="center"/>
            <w:hideMark/>
          </w:tcPr>
          <w:p w14:paraId="283F30FB"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Interventional phase II</w:t>
            </w:r>
          </w:p>
        </w:tc>
        <w:tc>
          <w:tcPr>
            <w:tcW w:w="0" w:type="auto"/>
            <w:vAlign w:val="center"/>
            <w:hideMark/>
          </w:tcPr>
          <w:p w14:paraId="1B46E228"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Secondary/exploratory endpoint</w:t>
            </w:r>
          </w:p>
        </w:tc>
      </w:tr>
      <w:tr w:rsidR="006C2573" w:rsidRPr="000A409E" w14:paraId="621112E5" w14:textId="77777777" w:rsidTr="00C754FF">
        <w:tc>
          <w:tcPr>
            <w:tcW w:w="0" w:type="auto"/>
            <w:vAlign w:val="center"/>
            <w:hideMark/>
          </w:tcPr>
          <w:p w14:paraId="14A87BB2"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Bel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UbtgoGXK","properties":{"formattedCitation":"[6]","plainCitation":"[6]","noteIndex":0},"citationItems":[{"id":146,"uris":["http://zotero.org/users/8763143/items/3662X8YW"],"itemData":{"id":146,"type":"article-journal","archive":"Scopus","container-title":"Annals of Oncology","DOI":"10.1093/annonc/mdw666","issue":"3","page":"590-596","title":"Randomized phase II trial comparing molecularly targeted therapy based on tumor molecular profiling versus conventional therapy in patients with refractory cancer: Cross-over analysis from the SHIVA trial","volume":"28","author":[{"family":"Belin","given":"L."},{"family":"Kamal","given":"M."},{"family":"Mauborgne","given":"C."},{"family":"Plancher","given":"C."},{"family":"Mulot","given":"F."},{"family":"Delord","given":"J.-P."},{"family":"Gonçalves","given":"A."},{"family":"Gavoille","given":"C."},{"family":"Dubot","given":"C."},{"family":"Isambert","given":"N."},{"family":"Campone","given":"M."},{"family":"Trédan","given":"O."},{"family":"Ricci","given":"F."},{"family":"Alt","given":"M."},{"family":"Loirat","given":"D."},{"family":"Sablin","given":"M.-P."},{"family":"Paoletti","given":"X."},{"family":"Servois","given":"V."},{"family":"Le Tourneau","given":"C."}],"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6]</w:t>
            </w:r>
            <w:r>
              <w:rPr>
                <w:rFonts w:ascii="Arial" w:eastAsia="Times New Roman" w:hAnsi="Arial" w:cs="Arial"/>
                <w:kern w:val="0"/>
                <w:lang w:val="en-IE" w:eastAsia="fr-FR"/>
                <w14:ligatures w14:val="none"/>
              </w:rPr>
              <w:fldChar w:fldCharType="end"/>
            </w:r>
          </w:p>
        </w:tc>
        <w:tc>
          <w:tcPr>
            <w:tcW w:w="0" w:type="auto"/>
            <w:vAlign w:val="center"/>
            <w:hideMark/>
          </w:tcPr>
          <w:p w14:paraId="1E9E118A"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17</w:t>
            </w:r>
          </w:p>
        </w:tc>
        <w:tc>
          <w:tcPr>
            <w:tcW w:w="0" w:type="auto"/>
            <w:vAlign w:val="center"/>
            <w:hideMark/>
          </w:tcPr>
          <w:p w14:paraId="3113A59D"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andomized phase II trial comparing molecularly targeted therapy based on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molecular profiling versus conventional therapy in patients with refractory cancer: cross-over analysis from the SHIVA trial</w:t>
            </w:r>
          </w:p>
        </w:tc>
        <w:tc>
          <w:tcPr>
            <w:tcW w:w="0" w:type="auto"/>
            <w:vAlign w:val="center"/>
            <w:hideMark/>
          </w:tcPr>
          <w:p w14:paraId="59C540A4"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Interventional phase II</w:t>
            </w:r>
          </w:p>
        </w:tc>
        <w:tc>
          <w:tcPr>
            <w:tcW w:w="0" w:type="auto"/>
            <w:vAlign w:val="center"/>
            <w:hideMark/>
          </w:tcPr>
          <w:p w14:paraId="7F4DADCA"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Secondary/exploratory endpoint</w:t>
            </w:r>
          </w:p>
        </w:tc>
      </w:tr>
      <w:tr w:rsidR="006C2573" w:rsidRPr="000A409E" w14:paraId="5C080FB4" w14:textId="77777777" w:rsidTr="00C754FF">
        <w:tc>
          <w:tcPr>
            <w:tcW w:w="0" w:type="auto"/>
            <w:vAlign w:val="center"/>
            <w:hideMark/>
          </w:tcPr>
          <w:p w14:paraId="440EC66A"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Bertucc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5492DUBl","properties":{"formattedCitation":"[152]","plainCitation":"[152]","noteIndex":0},"citationItems":[{"id":1240,"uris":["http://zotero.org/users/8763143/items/EF6XAAZ9"],"itemData":{"id":1240,"type":"article-journal","abstract":"Abstract\n            \n              Background\n              The benefit of precision medicine based on relatively limited gene sets and often-archived samples remains unproven. PERMED-01 (NCT02342158) was a prospective monocentric clinical trial assessing, in adults with advanced solid cancer, the feasibility and impact of extensive molecular profiling applied to newly biopsied tumor sample and based on targeted NGS (t-NGS) of the largest gene panel to date and whole-genome array-comparative genomic hybridization (aCGH) with assessment of single-gene alterations and clinically relevant genomic scores.\n            \n            \n              Methods\n              \n                Eligible patients with refractory cancer had one tumor lesion accessible to biopsy. Extracted tumor DNA was profiled by t-NGS and aCGH. We assessed alterations of 802 “candidate cancer” genes and global genomic scores, such as homologous recombination deficiency (HRD) score and tumor mutational burden. The primary endpoint was the number of patients with actionable genetic alterations (AGAs). Secondary endpoints herein reported included a description of patients with AGA who received a “matched therapy” and their clinical outcome, and a comparison of AGA identification with t-NGS and aCGH\n                versus\n                whole-exome sequencing (WES).\n              \n            \n            \n              Results\n              \n                Between November 2014 and September 2019, we enrolled 550 patients heavily pretreated. An exploitable complete molecular profile was obtained in 441/550 patients (80%). At least one AGA, defined in real time by our molecular tumor board, was found in 393/550 patients (71%, two-sided 90%CI 68–75%). Only 94/550 patients (17%, 95%CI 14–21) received an “AGA-matched therapy” on progression. The most frequent AGAs leading to “matched therapy” included\n                PIK3CA\n                mutations,\n                KRAS\n                mutations/amplifications,\n                PTEN\n                deletions/mutations,\n                ERBB2\n                amplifications/mutations, and\n                BRCA1/2\n                mutations. Such “matched therapy” improved by at least 1.3-fold the progression-free survival on matched therapy (PFS2) compared to PFS on prior therapy (PFS1) in 36% of cases, representing 6% of the enrolled patients. Within patients with AGA treated on progression, the use of “matched therapy” was the sole variable associated with an improved PFS2/PFS1 ratio. Objective responses were observed in 19% of patients treated with “matched therapy,” and 6-month overall survival (OS) was 62% (95%CI 52–73). In a subset of 112 metastatic breast cancers, WES did not provide benefit in term of AGA identification when compared with t-NGS/aCGH.\n              \n            \n            \n              Conclusions\n              Extensive molecular profiling of a newly biopsied tumor sample identified AGA in most of cases, leading to delivery of a “matched therapy” in 17% of screened patients, of which 36% derived clinical benefit. WES did not seem to improve these results.\n            \n            \n              Trial registration\n              \n                ID-RCB identifier: 2014-A00966-41; ClinicalTrials.gov identifier:\n                NCT02342158\n                .","container-title":"Genome Medicine","DOI":"10.1186/s13073-021-00897-9","ISSN":"1756-994X","issue":"1","journalAbbreviation":"Genome Med","language":"en","page":"87","source":"DOI.org (Crossref)","title":"Prospective high-throughput genome profiling of advanced cancers: results of the PERMED-01 clinical trial","title-short":"Prospective high-throughput genome profiling of advanced cancers","volume":"13","author":[{"family":"Bertucci","given":"François"},{"family":"Gonçalves","given":"Anthony"},{"family":"Guille","given":"Arnaud"},{"family":"Adelaïde","given":"José"},{"family":"Garnier","given":"Séverine"},{"family":"Carbuccia","given":"Nadine"},{"family":"Billon","given":"Emilien"},{"family":"Finetti","given":"Pascal"},{"family":"Sfumato","given":"Patrick"},{"family":"Monneur","given":"Audrey"},{"family":"Pécheux","given":"Christophe"},{"family":"Khran","given":"Martin"},{"family":"Brunelle","given":"Serge"},{"family":"Mescam","given":"Lenaïg"},{"family":"Thomassin-Piana","given":"Jeanne"},{"family":"Poizat","given":"Flora"},{"family":"Charafe-Jauffret","given":"Emmanuelle"},{"family":"Turrini","given":"Olivier"},{"family":"Lambaudie","given":"Eric"},{"family":"Provansal","given":"Magali"},{"family":"Extra","given":"Jean-Marc"},{"family":"Madroszyk","given":"Anne"},{"family":"Gilabert","given":"Marine"},{"family":"Sabatier","given":"Renaud"},{"family":"Vicier","given":"Cécile"},{"family":"Mamessier","given":"Emilie"},{"family":"Chabannon","given":"Christian"},{"family":"Pakradouni","given":"Jihane"},{"family":"Viens","given":"Patrice"},{"family":"André","given":"Fabrice"},{"family":"Gravis","given":"Gwenaelle"},{"family":"Popovici","given":"Cornel"},{"family":"Birnbaum","given":"Daniel"},{"family":"Chaffanet","given":"Max"}],"issued":{"date-parts":[["2021",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2]</w:t>
            </w:r>
            <w:r>
              <w:rPr>
                <w:rFonts w:ascii="Arial" w:eastAsia="Times New Roman" w:hAnsi="Arial" w:cs="Arial"/>
                <w:kern w:val="0"/>
                <w:lang w:val="en-IE" w:eastAsia="fr-FR"/>
                <w14:ligatures w14:val="none"/>
              </w:rPr>
              <w:fldChar w:fldCharType="end"/>
            </w:r>
          </w:p>
        </w:tc>
        <w:tc>
          <w:tcPr>
            <w:tcW w:w="0" w:type="auto"/>
            <w:vAlign w:val="center"/>
            <w:hideMark/>
          </w:tcPr>
          <w:p w14:paraId="05DEA794"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21</w:t>
            </w:r>
          </w:p>
        </w:tc>
        <w:tc>
          <w:tcPr>
            <w:tcW w:w="0" w:type="auto"/>
            <w:vAlign w:val="center"/>
            <w:hideMark/>
          </w:tcPr>
          <w:p w14:paraId="49CF8ECA"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Prospective high-throughput genome profiling of advanced cancers: results of the PERMED-01 clinical trial</w:t>
            </w:r>
          </w:p>
        </w:tc>
        <w:tc>
          <w:tcPr>
            <w:tcW w:w="0" w:type="auto"/>
            <w:vAlign w:val="center"/>
            <w:hideMark/>
          </w:tcPr>
          <w:p w14:paraId="3AA5B3CD"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Interventional phase II</w:t>
            </w:r>
          </w:p>
        </w:tc>
        <w:tc>
          <w:tcPr>
            <w:tcW w:w="0" w:type="auto"/>
            <w:vAlign w:val="center"/>
            <w:hideMark/>
          </w:tcPr>
          <w:p w14:paraId="01EF7FD7"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Secondary/exploratory endpoint</w:t>
            </w:r>
          </w:p>
        </w:tc>
      </w:tr>
      <w:tr w:rsidR="006C2573" w:rsidRPr="000A409E" w14:paraId="2CF80D65" w14:textId="77777777" w:rsidTr="00C754FF">
        <w:tc>
          <w:tcPr>
            <w:tcW w:w="0" w:type="auto"/>
            <w:vAlign w:val="center"/>
            <w:hideMark/>
          </w:tcPr>
          <w:p w14:paraId="3C4F59DD"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Bill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sVdxZCq8","properties":{"formattedCitation":"[153]","plainCitation":"[153]","noteIndex":0},"citationItems":[{"id":1269,"uris":["http://zotero.org/users/8763143/items/GSN2AWMK"],"itemData":{"id":1269,"type":"article-journal","abstract":"Introduction. The prognosis of advanced urological cancers (AUC) remains unfavorable, and few data are available regarding precision medicine. Methods: the PERMED-01 prospective clinical trial assessed the impact of molecular profiling in adults with refractory advanced solid cancer, in terms of number of patients with tumor actionable genetic alterations (AGA), feasibility, description of molecular alterations, treatment, and clinical outcome. We present here those results in the 64 patients enrolled with AUC. DNA extracted from a new tumor biopsy was profiled in real-time (targeted NGS, whole-genome array-comparative genomic hybridization), and the results were discussed during a weekly molecular tumor board meeting. Results: a complete molecular profile was obtained in 49 patients (77%). Thirty-eight (59%) had at least one AGA. Twelve (19%) received a matched therapy on progression, of which 42% had a PFS2/PFS1 ratio ≥ 1.3 versus 5% in the “non-matched therapy group” (n = 25). The objective response and disease control rates were higher in the “matched therapy group” (33% and 58%, respectively) than in the “non-matched therapy group” (13% and 22%), as was the 6-month OS (75% vs. 42%). Conclusion: the profiling of a newly biopsied tumor sample identified AGA in 59% of patients with AUC, led to “matched therapy” in 19%, and provided clinical benefit in 8%.","container-title":"Cancers","DOI":"10.3390/cancers14092275","ISSN":"2072-6694","issue":"9","journalAbbreviation":"Cancers","language":"en","license":"https://creativecommons.org/licenses/by/4.0/","page":"2275","source":"DOI.org (Crossref)","title":"Molecular Profiles of Advanced Urological Cancers in the PERMED-01 Precision Medicine Clinical Trial","volume":"14","author":[{"family":"Billon","given":"Emilien"},{"family":"Gravis","given":"Gwenaelle"},{"family":"Guille","given":"Arnaud"},{"family":"Carbuccia","given":"Nadine"},{"family":"Adelaide","given":"Jose"},{"family":"Garnier","given":"Séverine"},{"family":"Finetti","given":"Pascal"},{"family":"Denicolaï","given":"Emilie"},{"family":"Sfumato","given":"Patrick"},{"family":"Brunelle","given":"Serge"},{"family":"Thomassin-Piana","given":"Jeanne"},{"family":"Pignot","given":"Géraldine"},{"family":"Walz","given":"Jochen"},{"family":"Chabannon","given":"Christian"},{"family":"Pakradouni","given":"Jihane"},{"family":"Sabatier","given":"Renaud"},{"family":"Vicier","given":"Cécile"},{"family":"Popovici","given":"Cornel"},{"family":"Mamessier","given":"Emilie"},{"family":"Gonçalves","given":"Anthony"},{"family":"Birnbaum","given":"Daniel"},{"family":"Chaffanet","given":"Max"},{"family":"Bertucci","given":"François"}],"issued":{"date-parts":[["2022",5,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3]</w:t>
            </w:r>
            <w:r>
              <w:rPr>
                <w:rFonts w:ascii="Arial" w:eastAsia="Times New Roman" w:hAnsi="Arial" w:cs="Arial"/>
                <w:kern w:val="0"/>
                <w:lang w:val="en-IE" w:eastAsia="fr-FR"/>
                <w14:ligatures w14:val="none"/>
              </w:rPr>
              <w:fldChar w:fldCharType="end"/>
            </w:r>
          </w:p>
        </w:tc>
        <w:tc>
          <w:tcPr>
            <w:tcW w:w="0" w:type="auto"/>
            <w:vAlign w:val="center"/>
            <w:hideMark/>
          </w:tcPr>
          <w:p w14:paraId="4B374C3A" w14:textId="77777777" w:rsidR="006C2573" w:rsidRPr="00A54406" w:rsidRDefault="006C2573" w:rsidP="00C754FF">
            <w:pPr>
              <w:rPr>
                <w:rFonts w:ascii="Arial" w:eastAsia="Times New Roman" w:hAnsi="Arial" w:cs="Arial"/>
                <w:kern w:val="0"/>
                <w:lang w:val="en-IE" w:eastAsia="fr-FR"/>
                <w14:ligatures w14:val="none"/>
              </w:rPr>
            </w:pPr>
            <w:r w:rsidRPr="00A54406">
              <w:rPr>
                <w:rFonts w:ascii="Arial" w:eastAsia="Times New Roman" w:hAnsi="Arial" w:cs="Arial"/>
                <w:kern w:val="0"/>
                <w:lang w:val="en-IE" w:eastAsia="fr-FR"/>
                <w14:ligatures w14:val="none"/>
              </w:rPr>
              <w:t>2022</w:t>
            </w:r>
          </w:p>
        </w:tc>
        <w:tc>
          <w:tcPr>
            <w:tcW w:w="0" w:type="auto"/>
            <w:vAlign w:val="center"/>
            <w:hideMark/>
          </w:tcPr>
          <w:p w14:paraId="237417DA"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es of Advanced Urological Cancers in the PERMED-01 Precision Medicine Clinical Trial</w:t>
            </w:r>
          </w:p>
        </w:tc>
        <w:tc>
          <w:tcPr>
            <w:tcW w:w="0" w:type="auto"/>
            <w:vAlign w:val="center"/>
            <w:hideMark/>
          </w:tcPr>
          <w:p w14:paraId="37C3C450"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6C4EFACA"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518563DE" w14:textId="77777777" w:rsidTr="00C754FF">
        <w:tc>
          <w:tcPr>
            <w:tcW w:w="0" w:type="auto"/>
            <w:vAlign w:val="center"/>
            <w:hideMark/>
          </w:tcPr>
          <w:p w14:paraId="4326B8D4"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Bonett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4zsw8YKG","properties":{"formattedCitation":"[154]","plainCitation":"[154]","noteIndex":0},"citationItems":[{"id":152,"uris":["http://zotero.org/users/8763143/items/GBFQALKZ"],"itemData":{"id":152,"type":"article-journal","archive":"Scopus","container-title":"Annals of Oncology","DOI":"10.1023/A:1008354909478","issue":"2","page":"187-191","title":"Use of the ratio of time to progression following first- and second-line therapy to document the activity of the combination of oxaliplatin with 5-fluorouracil in the treatment of colorectal carcinoma","volume":"12","author":[{"family":"Bonetti","given":"A."},{"family":"Zaninelli","given":"M."},{"family":"Leone","given":"R."},{"family":"Franceschi","given":"T."},{"family":"Fraccon","given":"A.P."},{"family":"Pasini","given":"F."},{"family":"Sabbioni","given":"R."},{"family":"Cetto","given":"G.L."},{"family":"Sich","given":"D."},{"family":"Brienza","given":"S."},{"family":"Howell","given":"S.B."}],"issued":{"date-parts":[["200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4]</w:t>
            </w:r>
            <w:r>
              <w:rPr>
                <w:rFonts w:ascii="Arial" w:eastAsia="Times New Roman" w:hAnsi="Arial" w:cs="Arial"/>
                <w:kern w:val="0"/>
                <w:lang w:val="en-IE" w:eastAsia="fr-FR"/>
                <w14:ligatures w14:val="none"/>
              </w:rPr>
              <w:fldChar w:fldCharType="end"/>
            </w:r>
          </w:p>
        </w:tc>
        <w:tc>
          <w:tcPr>
            <w:tcW w:w="0" w:type="auto"/>
            <w:vAlign w:val="center"/>
            <w:hideMark/>
          </w:tcPr>
          <w:p w14:paraId="3F8D6E63"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01</w:t>
            </w:r>
          </w:p>
        </w:tc>
        <w:tc>
          <w:tcPr>
            <w:tcW w:w="0" w:type="auto"/>
            <w:vAlign w:val="center"/>
            <w:hideMark/>
          </w:tcPr>
          <w:p w14:paraId="2FD0AFD8"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Use of the ratio of time to progression following first- and second-line therapy to document the activity of the combination of oxaliplatin with 5-fluorouracil in the treatment of colorectal carcinoma</w:t>
            </w:r>
          </w:p>
        </w:tc>
        <w:tc>
          <w:tcPr>
            <w:tcW w:w="0" w:type="auto"/>
            <w:vAlign w:val="center"/>
            <w:hideMark/>
          </w:tcPr>
          <w:p w14:paraId="73F6D02D"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5E9D3EF7"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Primary endpoint</w:t>
            </w:r>
          </w:p>
        </w:tc>
      </w:tr>
      <w:tr w:rsidR="006C2573" w:rsidRPr="000A409E" w14:paraId="01ED6220" w14:textId="77777777" w:rsidTr="00C754FF">
        <w:tc>
          <w:tcPr>
            <w:tcW w:w="0" w:type="auto"/>
            <w:vAlign w:val="center"/>
            <w:hideMark/>
          </w:tcPr>
          <w:p w14:paraId="05552933" w14:textId="77777777" w:rsidR="006C2573" w:rsidRPr="002C7073" w:rsidRDefault="006C2573" w:rsidP="00C754FF">
            <w:pPr>
              <w:rPr>
                <w:rFonts w:ascii="Arial" w:eastAsia="Times New Roman" w:hAnsi="Arial" w:cs="Arial"/>
                <w:kern w:val="0"/>
                <w:lang w:val="en-IE" w:eastAsia="fr-FR"/>
                <w14:ligatures w14:val="none"/>
              </w:rPr>
            </w:pPr>
            <w:proofErr w:type="spellStart"/>
            <w:r w:rsidRPr="002C7073">
              <w:rPr>
                <w:rFonts w:ascii="Arial" w:eastAsia="Times New Roman" w:hAnsi="Arial" w:cs="Arial"/>
                <w:kern w:val="0"/>
                <w:lang w:val="en-IE" w:eastAsia="fr-FR"/>
                <w14:ligatures w14:val="none"/>
              </w:rPr>
              <w:t>Brodowicz</w:t>
            </w:r>
            <w:proofErr w:type="spellEnd"/>
            <w:r w:rsidRPr="002C7073">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LFkm9xD","properties":{"formattedCitation":"[155]","plainCitation":"[155]","noteIndex":0},"citationItems":[{"id":215,"uris":["http://zotero.org/users/8763143/items/Y8NXYQGA"],"itemData":{"id":215,"type":"article-journal","abstract":"Introduction\nThe placebo-controlled phase-2 REGOSARC trial demonstrated the efficacy of regorafenib in patients with leiomyosarcoma, synovial sarcoma and other non-adipocytic sarcoma but not in liposarcoma. Patients initially allocated to placebo were allowed to receive regorafenib after progression. We report here an updated analysis of the trial including evaluation of regorafenib activity after cross-over.\nMethods\nFrom June 2013 to December 2014, 139 patients were enrolled in the non-adipocytic sarcoma cohorts. Median follow-up is now 32.4 months. Benefit of regorafenib versus placebo in terms of progression-free survival (PFS) and overall survival (OS) from randomisation was estimated by hazard ratio (HR) in Cox models. In the placebo arm, intra-patient benefit of regorafenib after cross-over was evaluated by the growth modulation index (GMI) (GMI was here, for each patient, PFS after cross-over regorafenib divided by PFS with placebo). Furthermore, the activity of delayed (after cross-over) versus early (at study entry) regorafenib was evaluated by comparing PFS after cross-over to regorafenib to PFS after randomisation in the regorafenib arm.\nResults\nPFS benefit of regorafenib as compared to placebo was confirmed with longer follow-up (HR = 0.50; 95% CI: 0.35–0.71; p &lt; .0001). OS was not statistically significant different (HR = 0.78; 0.54–1.12; p = .18). This finding may partially be explained by the fact that 55/68 patients who progressed on placebo (81%) received cross-over Regorafenib after progression: 59% of them had a GMI ≥ 1.3 (95% CI, 45–71%). Delayed start of regorafenib was associated with a statistically non-significant shorter PFS as compared to early treatment (HR = 1.21; 0.84–1.73; p = .30) without impact on OS.\nConclusions\nObserved PFS confirms that regorafenib warrants further clinical investigation in refractory non-adipocytic sarcomas.","container-title":"European Journal of Cancer","DOI":"10.1016/j.ejca.2018.05.008","ISSN":"0959-8049","journalAbbreviation":"European Journal of Cancer","page":"28-36","source":"ScienceDirect","title":"Efficacy and safety of regorafenib compared to placebo and to post-cross-over regorafenib in advanced non-adipocytic soft tissue sarcoma","volume":"99","author":[{"family":"Brodowicz","given":"Thomas"},{"family":"Mir","given":"Olivier"},{"family":"Wallet","given":"Jennifer"},{"family":"Italiano","given":"Antoine"},{"family":"Blay","given":"Jean-Yves"},{"family":"Bertucci","given":"François"},{"family":"Eisterer","given":"Wolfgang"},{"family":"Chevreau","given":"Christine"},{"family":"Piperno-Neumann","given":"Sophie"},{"family":"Bompas","given":"Emmanuelle"},{"family":"Ryckewaert","given":"Thomas"},{"family":"Liegl-Antzwager","given":"Bernadette"},{"family":"Thery","given":"Julien"},{"family":"Penel","given":"Nicolas"},{"family":"Le Cesne","given":"Axel"},{"family":"Le Deley","given":"Marie-Cécile"}],"issued":{"date-parts":[["2018",8,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5]</w:t>
            </w:r>
            <w:r>
              <w:rPr>
                <w:rFonts w:ascii="Arial" w:eastAsia="Times New Roman" w:hAnsi="Arial" w:cs="Arial"/>
                <w:kern w:val="0"/>
                <w:lang w:val="en-IE" w:eastAsia="fr-FR"/>
                <w14:ligatures w14:val="none"/>
              </w:rPr>
              <w:fldChar w:fldCharType="end"/>
            </w:r>
          </w:p>
        </w:tc>
        <w:tc>
          <w:tcPr>
            <w:tcW w:w="0" w:type="auto"/>
            <w:vAlign w:val="center"/>
            <w:hideMark/>
          </w:tcPr>
          <w:p w14:paraId="2F1A2C12"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18</w:t>
            </w:r>
          </w:p>
        </w:tc>
        <w:tc>
          <w:tcPr>
            <w:tcW w:w="0" w:type="auto"/>
            <w:vAlign w:val="center"/>
            <w:hideMark/>
          </w:tcPr>
          <w:p w14:paraId="1A197E44"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Efficacy and safety of regorafenib compared to placebo and to post-cross-over regorafenib in advanced </w:t>
            </w:r>
            <w:proofErr w:type="spellStart"/>
            <w:r w:rsidRPr="000A409E">
              <w:rPr>
                <w:rFonts w:ascii="Arial" w:eastAsia="Times New Roman" w:hAnsi="Arial" w:cs="Arial"/>
                <w:kern w:val="0"/>
                <w:lang w:val="en-IE" w:eastAsia="fr-FR"/>
                <w14:ligatures w14:val="none"/>
              </w:rPr>
              <w:t>nonadipocytic</w:t>
            </w:r>
            <w:proofErr w:type="spellEnd"/>
            <w:r w:rsidRPr="000A409E">
              <w:rPr>
                <w:rFonts w:ascii="Arial" w:eastAsia="Times New Roman" w:hAnsi="Arial" w:cs="Arial"/>
                <w:kern w:val="0"/>
                <w:lang w:val="en-IE" w:eastAsia="fr-FR"/>
                <w14:ligatures w14:val="none"/>
              </w:rPr>
              <w:t xml:space="preserve"> soft tissue sarcoma</w:t>
            </w:r>
          </w:p>
        </w:tc>
        <w:tc>
          <w:tcPr>
            <w:tcW w:w="0" w:type="auto"/>
            <w:vAlign w:val="center"/>
            <w:hideMark/>
          </w:tcPr>
          <w:p w14:paraId="5F0DB45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2BCD66CC"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53985643" w14:textId="77777777" w:rsidTr="00C754FF">
        <w:tc>
          <w:tcPr>
            <w:tcW w:w="0" w:type="auto"/>
            <w:vAlign w:val="center"/>
            <w:hideMark/>
          </w:tcPr>
          <w:p w14:paraId="0ADA1A14"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Buonadonn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O1WENnaY","properties":{"formattedCitation":"[156]","plainCitation":"[156]","noteIndex":0},"citationItems":[{"id":184,"uris":["http://zotero.org/users/8763143/items/Q6Z987LV"],"itemData":{"id":184,"type":"article-journal","archive":"Scopus","container-title":"Anti-Cancer Drugs","DOI":"10.1097/CAD.0000000000000560","issue":"10","page":"1157-1165","title":"A noninterventional, multicenter, prospective phase IV study of trabectedin in patients with advanced soft tissue sarcoma","volume":"28","author":[{"family":"Buonadonna","given":"A."},{"family":"Benson","given":"C."},{"family":"Casanova","given":"J."},{"family":"Kasper","given":"B."},{"family":"López Pousa","given":"A."},{"family":"Mazzeo","given":"F."},{"family":"Brodowicz","given":"T."},{"family":"Penel","given":"N."}],"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6]</w:t>
            </w:r>
            <w:r>
              <w:rPr>
                <w:rFonts w:ascii="Arial" w:eastAsia="Times New Roman" w:hAnsi="Arial" w:cs="Arial"/>
                <w:kern w:val="0"/>
                <w:lang w:val="en-IE" w:eastAsia="fr-FR"/>
                <w14:ligatures w14:val="none"/>
              </w:rPr>
              <w:fldChar w:fldCharType="end"/>
            </w:r>
          </w:p>
        </w:tc>
        <w:tc>
          <w:tcPr>
            <w:tcW w:w="0" w:type="auto"/>
            <w:vAlign w:val="center"/>
            <w:hideMark/>
          </w:tcPr>
          <w:p w14:paraId="6C272A70"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17</w:t>
            </w:r>
          </w:p>
        </w:tc>
        <w:tc>
          <w:tcPr>
            <w:tcW w:w="0" w:type="auto"/>
            <w:vAlign w:val="center"/>
            <w:hideMark/>
          </w:tcPr>
          <w:p w14:paraId="3593EBDC"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 noninterventional, </w:t>
            </w:r>
            <w:proofErr w:type="spellStart"/>
            <w:r w:rsidRPr="000A409E">
              <w:rPr>
                <w:rFonts w:ascii="Arial" w:eastAsia="Times New Roman" w:hAnsi="Arial" w:cs="Arial"/>
                <w:kern w:val="0"/>
                <w:lang w:val="en-IE" w:eastAsia="fr-FR"/>
                <w14:ligatures w14:val="none"/>
              </w:rPr>
              <w:t>multicenter</w:t>
            </w:r>
            <w:proofErr w:type="spellEnd"/>
            <w:r w:rsidRPr="000A409E">
              <w:rPr>
                <w:rFonts w:ascii="Arial" w:eastAsia="Times New Roman" w:hAnsi="Arial" w:cs="Arial"/>
                <w:kern w:val="0"/>
                <w:lang w:val="en-IE" w:eastAsia="fr-FR"/>
                <w14:ligatures w14:val="none"/>
              </w:rPr>
              <w:t>, prospective phase IV study of trabectedin in patients with advanced soft tissue sarcoma</w:t>
            </w:r>
          </w:p>
        </w:tc>
        <w:tc>
          <w:tcPr>
            <w:tcW w:w="0" w:type="auto"/>
            <w:vAlign w:val="center"/>
            <w:hideMark/>
          </w:tcPr>
          <w:p w14:paraId="06CC381C"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V</w:t>
            </w:r>
          </w:p>
        </w:tc>
        <w:tc>
          <w:tcPr>
            <w:tcW w:w="0" w:type="auto"/>
            <w:vAlign w:val="center"/>
            <w:hideMark/>
          </w:tcPr>
          <w:p w14:paraId="63912DD6"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61F7CF1E" w14:textId="77777777" w:rsidTr="00C754FF">
        <w:tc>
          <w:tcPr>
            <w:tcW w:w="0" w:type="auto"/>
            <w:vAlign w:val="center"/>
            <w:hideMark/>
          </w:tcPr>
          <w:p w14:paraId="16323B48"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Byr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MyL1G1xc","properties":{"formattedCitation":"[157]","plainCitation":"[157]","noteIndex":0},"citationItems":[{"id":1253,"uris":["http://zotero.org/users/8763143/items/JH8QUYT4"],"itemData":{"id":1253,"type":"article-journal","abstract":"Purpose: Glioblastoma is an aggressive and molecularly heterogeneous cancer with few effective treatment options. We hypothesized that next-generation sequencing can be used to guide treatment recommendations within a clinically acceptable time frame following surgery for patients with recurrent glioblastoma.Experimental Design: We conducted a prospective genomics-informed feasibility trial in adults with recurrent and progressive glioblastoma. Following surgical resection, genome-wide tumor/normal exome sequencing and tumor RNA sequencing were performed to identify molecular targets for potential matched therapy. A multidisciplinary molecular tumor board issued treatment recommendations based on the genomic results, blood-brain barrier penetration of the indicated therapies, drug-drug interactions, and drug safety profiles. Feasibility of generating genomics-informed treatment recommendations within 35 days of surgery was assessed.Results: Of the 20 patients enrolled in the study, 16 patients had sufficient tumor tissue for analysis. Exome sequencing was completed for all patients, and RNA sequencing was completed for 14 patients. Treatment recommendations were provided within the study's feasibility time frame for 15 of 16 (94%) patients. Seven patients received treatment based on the tumor board recommendations. Two patients reached 12-month progression-free survival, both adhering to treatments based on the molecular profiling results. One patient remained on treatment and progression free 21 months after surgery, 3 times longer than the patient's previous time to progression. Analysis of matched nonenhancing tissue from 12 patients revealed overlapping as well as novel putatively actionable genomic alterations.Conclusions: Use of genome-wide molecular profiling is feasible and can be informative for guiding real-time, central nervous system-penetrant, genomics-informed treatment recommendations for patients with recurrent glioblastoma. Clin Cancer Res; 24(2); 295-305. ©2017 AACRSee related commentary by Wick and Kessler, p. 256.","container-title":"Clinical Cancer Research: An Official Journal of the American Association for Cancer Research","DOI":"10.1158/1078-0432.CCR-17-0963","ISSN":"1557-3265","issue":"2","journalAbbreviation":"Clin Cancer Res","language":"eng","note":"PMID: 29074604\nPMCID: PMC7516926","page":"295-305","source":"PubMed","title":"Prospective Feasibility Trial for Genomics-Informed Treatment in Recurrent and Progressive Glioblastoma","volume":"24","author":[{"family":"Byron","given":"Sara A."},{"family":"Tran","given":"Nhan L."},{"family":"Halperin","given":"Rebecca F."},{"family":"Phillips","given":"Joanna J."},{"family":"Kuhn","given":"John G."},{"family":"Groot","given":"John F.","non-dropping-particle":"de"},{"family":"Colman","given":"Howard"},{"family":"Ligon","given":"Keith L."},{"family":"Wen","given":"Patrick Y."},{"family":"Cloughesy","given":"Timothy F."},{"family":"Mellinghoff","given":"Ingo K."},{"family":"Butowski","given":"Nicholas A."},{"family":"Taylor","given":"Jennie W."},{"family":"Clarke","given":"Jennifer L."},{"family":"Chang","given":"Susan M."},{"family":"Berger","given":"Mitchel S."},{"family":"Molinaro","given":"Annette M."},{"family":"Maggiora","given":"Gerald M."},{"family":"Peng","given":"Sen"},{"family":"Nasser","given":"Sara"},{"family":"Liang","given":"Winnie S."},{"family":"Trent","given":"Jeffrey M."},{"family":"Berens","given":"Michael E."},{"family":"Carpten","given":"John D."},{"family":"Craig","given":"David W."},{"family":"Prados","given":"Michael D."}],"issued":{"date-parts":[["2018",1,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7]</w:t>
            </w:r>
            <w:r>
              <w:rPr>
                <w:rFonts w:ascii="Arial" w:eastAsia="Times New Roman" w:hAnsi="Arial" w:cs="Arial"/>
                <w:kern w:val="0"/>
                <w:lang w:val="en-IE" w:eastAsia="fr-FR"/>
                <w14:ligatures w14:val="none"/>
              </w:rPr>
              <w:fldChar w:fldCharType="end"/>
            </w:r>
          </w:p>
        </w:tc>
        <w:tc>
          <w:tcPr>
            <w:tcW w:w="0" w:type="auto"/>
            <w:vAlign w:val="center"/>
            <w:hideMark/>
          </w:tcPr>
          <w:p w14:paraId="20190510"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18</w:t>
            </w:r>
          </w:p>
        </w:tc>
        <w:tc>
          <w:tcPr>
            <w:tcW w:w="0" w:type="auto"/>
            <w:vAlign w:val="center"/>
            <w:hideMark/>
          </w:tcPr>
          <w:p w14:paraId="7AE3EA5C"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Prospective Feasibility Trial for Genomics-Informed Treatment in Recurrent and Progressive Glioblastoma</w:t>
            </w:r>
          </w:p>
        </w:tc>
        <w:tc>
          <w:tcPr>
            <w:tcW w:w="0" w:type="auto"/>
            <w:vAlign w:val="center"/>
            <w:hideMark/>
          </w:tcPr>
          <w:p w14:paraId="14A2CA6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443C8CF1"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341D2435" w14:textId="77777777" w:rsidTr="00C754FF">
        <w:tc>
          <w:tcPr>
            <w:tcW w:w="0" w:type="auto"/>
            <w:vAlign w:val="center"/>
            <w:hideMark/>
          </w:tcPr>
          <w:p w14:paraId="7AD19C5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Cardon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VTz1hCpF","properties":{"formattedCitation":"[158]","plainCitation":"[158]","noteIndex":0},"citationItems":[{"id":1072,"uris":["http://zotero.org/users/8763143/items/JTSUB4L7"],"itemData":{"id":1072,"type":"article-journal","container-title":"ESMO Open","DOI":"10.1016/j.esmoop.2022.100748","ISSN":"20597029","issue":"1","journalAbbreviation":"ESMO Open","language":"en","page":"100748","source":"DOI.org (Crossref)","title":"Regorafenib monotherapy as second-line treatment of patients with RAS-mutant advanced colorectal cancer (STREAM): an academic, multicenter, single-arm, two-stage, phase II study","title-short":"Regorafenib monotherapy as second-line treatment of patients with RAS-mutant advanced colorectal cancer (STREAM)","volume":"8","author":[{"family":"Cardone","given":"C."},{"family":"De Stefano","given":"A."},{"family":"Rosati","given":"G."},{"family":"Cassata","given":"A."},{"family":"Silvestro","given":"L."},{"family":"Borrelli","given":"M."},{"family":"Di Gennaro","given":"E."},{"family":"Romano","given":"C."},{"family":"Nappi","given":"A."},{"family":"Zanaletti","given":"N."},{"family":"Foschini","given":"F."},{"family":"Casaretti","given":"R."},{"family":"Tatangelo","given":"F."},{"family":"Lastoria","given":"S."},{"family":"Raddi","given":"M."},{"family":"Bilancia","given":"D."},{"family":"Granata","given":"V."},{"family":"Setola","given":"S."},{"family":"Petrillo","given":"A."},{"family":"Vitagliano","given":"C."},{"family":"Gargiulo","given":"P."},{"family":"Arenare","given":"L."},{"family":"Febbraro","given":"A."},{"family":"Martinelli","given":"E."},{"family":"Ciardiello","given":"F."},{"family":"Delrio","given":"P."},{"family":"Budillon","given":"A."},{"family":"Piccirillo","given":"M.C."},{"family":"Avallone","given":"A."}],"issued":{"date-parts":[["2023",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8]</w:t>
            </w:r>
            <w:r>
              <w:rPr>
                <w:rFonts w:ascii="Arial" w:eastAsia="Times New Roman" w:hAnsi="Arial" w:cs="Arial"/>
                <w:kern w:val="0"/>
                <w:lang w:val="en-IE" w:eastAsia="fr-FR"/>
                <w14:ligatures w14:val="none"/>
              </w:rPr>
              <w:fldChar w:fldCharType="end"/>
            </w:r>
          </w:p>
        </w:tc>
        <w:tc>
          <w:tcPr>
            <w:tcW w:w="0" w:type="auto"/>
            <w:vAlign w:val="center"/>
            <w:hideMark/>
          </w:tcPr>
          <w:p w14:paraId="5668C69F"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23</w:t>
            </w:r>
          </w:p>
        </w:tc>
        <w:tc>
          <w:tcPr>
            <w:tcW w:w="0" w:type="auto"/>
            <w:vAlign w:val="center"/>
            <w:hideMark/>
          </w:tcPr>
          <w:p w14:paraId="0C98A100"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egorafenib monotherapy as second-line treatment of patients with RAS-mutant advanced colorectal cancer (STREAM): an academic, </w:t>
            </w:r>
            <w:proofErr w:type="spellStart"/>
            <w:r w:rsidRPr="000A409E">
              <w:rPr>
                <w:rFonts w:ascii="Arial" w:eastAsia="Times New Roman" w:hAnsi="Arial" w:cs="Arial"/>
                <w:kern w:val="0"/>
                <w:lang w:val="en-IE" w:eastAsia="fr-FR"/>
                <w14:ligatures w14:val="none"/>
              </w:rPr>
              <w:t>multicenter</w:t>
            </w:r>
            <w:proofErr w:type="spellEnd"/>
            <w:r w:rsidRPr="000A409E">
              <w:rPr>
                <w:rFonts w:ascii="Arial" w:eastAsia="Times New Roman" w:hAnsi="Arial" w:cs="Arial"/>
                <w:kern w:val="0"/>
                <w:lang w:val="en-IE" w:eastAsia="fr-FR"/>
                <w14:ligatures w14:val="none"/>
              </w:rPr>
              <w:t>, single-arm, two-stage, phase II study</w:t>
            </w:r>
          </w:p>
        </w:tc>
        <w:tc>
          <w:tcPr>
            <w:tcW w:w="0" w:type="auto"/>
            <w:vAlign w:val="center"/>
            <w:hideMark/>
          </w:tcPr>
          <w:p w14:paraId="56652B4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023B32EB"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26D78762" w14:textId="77777777" w:rsidTr="00C754FF">
        <w:tc>
          <w:tcPr>
            <w:tcW w:w="0" w:type="auto"/>
            <w:vAlign w:val="center"/>
            <w:hideMark/>
          </w:tcPr>
          <w:p w14:paraId="5D02DFF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lastRenderedPageBreak/>
              <w:t>Cirkel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WdEegwG","properties":{"formattedCitation":"[159]","plainCitation":"[159]","noteIndex":0},"citationItems":[{"id":142,"uris":["http://zotero.org/users/8763143/items/GEB4WTY3"],"itemData":{"id":142,"type":"article-journal","archive":"Scopus","container-title":"Annals of Oncology","DOI":"10.1093/annonc/mdw223","issue":"8","page":"1638-1643","title":"The time to progression ratio: A new individualized volumetric parameter for the early detection of clinical benefit of targeted therapies","volume":"27","author":[{"family":"Cirkel","given":"G.A."},{"family":"Weeber","given":"F."},{"family":"Bins","given":"S."},{"family":"Gadellaa-van Hooijdonk","given":"C.G.M."},{"family":"Werkhoven","given":"E.","non-dropping-particle":"van"},{"family":"Willems","given":"S.M."},{"family":"Stralen","given":"M.","non-dropping-particle":"van"},{"family":"Veldhuis","given":"W.B."},{"family":"Ubink","given":"I."},{"family":"Steeghs","given":"N."},{"family":"Jonge","given":"M.J.","non-dropping-particle":"de"},{"family":"Langenberg","given":"M.H.G."},{"family":"Schellens","given":"J.H.M."},{"family":"Sleijfer","given":"S."},{"family":"Lolkema","given":"M.P."},{"family":"Voest","given":"E.E."}],"issued":{"date-parts":[["201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59]</w:t>
            </w:r>
            <w:r>
              <w:rPr>
                <w:rFonts w:ascii="Arial" w:eastAsia="Times New Roman" w:hAnsi="Arial" w:cs="Arial"/>
                <w:kern w:val="0"/>
                <w:lang w:val="en-IE" w:eastAsia="fr-FR"/>
                <w14:ligatures w14:val="none"/>
              </w:rPr>
              <w:fldChar w:fldCharType="end"/>
            </w:r>
          </w:p>
        </w:tc>
        <w:tc>
          <w:tcPr>
            <w:tcW w:w="0" w:type="auto"/>
            <w:vAlign w:val="center"/>
            <w:hideMark/>
          </w:tcPr>
          <w:p w14:paraId="525802D7"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16</w:t>
            </w:r>
          </w:p>
        </w:tc>
        <w:tc>
          <w:tcPr>
            <w:tcW w:w="0" w:type="auto"/>
            <w:vAlign w:val="center"/>
            <w:hideMark/>
          </w:tcPr>
          <w:p w14:paraId="1571DDB5"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The time to progression ratio: a new individualized volumetric parameter for the early detection of clinical benefit of targeted therapies</w:t>
            </w:r>
          </w:p>
        </w:tc>
        <w:tc>
          <w:tcPr>
            <w:tcW w:w="0" w:type="auto"/>
            <w:vAlign w:val="center"/>
            <w:hideMark/>
          </w:tcPr>
          <w:p w14:paraId="4C5315EF"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2A7D5FF8"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Primary endpoint</w:t>
            </w:r>
          </w:p>
        </w:tc>
      </w:tr>
      <w:tr w:rsidR="006C2573" w:rsidRPr="000A409E" w14:paraId="052BC676" w14:textId="77777777" w:rsidTr="00C754FF">
        <w:tc>
          <w:tcPr>
            <w:tcW w:w="0" w:type="auto"/>
            <w:vAlign w:val="center"/>
            <w:hideMark/>
          </w:tcPr>
          <w:p w14:paraId="35718FB9"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Comell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SBE2vs8a","properties":{"formattedCitation":"[160]","plainCitation":"[160]","noteIndex":0},"citationItems":[{"id":153,"uris":["http://zotero.org/users/8763143/items/5V39QZ9Z"],"itemData":{"id":153,"type":"article-journal","archive":"Scopus","container-title":"British Journal of Cancer","DOI":"10.1038/sj.bjc.6600414","issue":"12","page":"1871-1875","title":"Oxaliplatin plus raltitrexed and leucovorin-modulated 5-fluorouracil i.v. Bolus: A salvage regimen for colorectal cancer patients","volume":"86","author":[{"family":"Comella","given":"P."},{"family":"Casaretti","given":"R."},{"family":"Crucitta","given":"E."},{"family":"De Vita","given":"F."},{"family":"Palmeri","given":"S."},{"family":"Avallone","given":"A."},{"family":"Orditura","given":"M."},{"family":"De Lucia","given":"L."},{"family":"Del Prete","given":"S."},{"family":"Catalano","given":"G."},{"family":"Lorusso","given":"V."},{"family":"Comella","given":"G."}],"issued":{"date-parts":[["200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0]</w:t>
            </w:r>
            <w:r>
              <w:rPr>
                <w:rFonts w:ascii="Arial" w:eastAsia="Times New Roman" w:hAnsi="Arial" w:cs="Arial"/>
                <w:kern w:val="0"/>
                <w:lang w:val="en-IE" w:eastAsia="fr-FR"/>
                <w14:ligatures w14:val="none"/>
              </w:rPr>
              <w:fldChar w:fldCharType="end"/>
            </w:r>
          </w:p>
        </w:tc>
        <w:tc>
          <w:tcPr>
            <w:tcW w:w="0" w:type="auto"/>
            <w:vAlign w:val="center"/>
            <w:hideMark/>
          </w:tcPr>
          <w:p w14:paraId="60A36CD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02</w:t>
            </w:r>
          </w:p>
        </w:tc>
        <w:tc>
          <w:tcPr>
            <w:tcW w:w="0" w:type="auto"/>
            <w:vAlign w:val="center"/>
            <w:hideMark/>
          </w:tcPr>
          <w:p w14:paraId="7894777B"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Oxaliplatin plus raltitrexed and leucovorin-modulated 5-fluorouracil </w:t>
            </w:r>
            <w:proofErr w:type="spellStart"/>
            <w:r w:rsidRPr="000A409E">
              <w:rPr>
                <w:rFonts w:ascii="Arial" w:eastAsia="Times New Roman" w:hAnsi="Arial" w:cs="Arial"/>
                <w:kern w:val="0"/>
                <w:lang w:val="en-IE" w:eastAsia="fr-FR"/>
                <w14:ligatures w14:val="none"/>
              </w:rPr>
              <w:t>i.v.</w:t>
            </w:r>
            <w:proofErr w:type="spellEnd"/>
            <w:r w:rsidRPr="000A409E">
              <w:rPr>
                <w:rFonts w:ascii="Arial" w:eastAsia="Times New Roman" w:hAnsi="Arial" w:cs="Arial"/>
                <w:kern w:val="0"/>
                <w:lang w:val="en-IE" w:eastAsia="fr-FR"/>
                <w14:ligatures w14:val="none"/>
              </w:rPr>
              <w:t xml:space="preserve"> bolus: a salvage regimen for colorectal cancer patients</w:t>
            </w:r>
          </w:p>
        </w:tc>
        <w:tc>
          <w:tcPr>
            <w:tcW w:w="0" w:type="auto"/>
            <w:vAlign w:val="center"/>
            <w:hideMark/>
          </w:tcPr>
          <w:p w14:paraId="72B8AD08"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31D2F5C8"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391E94FA" w14:textId="77777777" w:rsidTr="00C754FF">
        <w:tc>
          <w:tcPr>
            <w:tcW w:w="0" w:type="auto"/>
            <w:vAlign w:val="center"/>
            <w:hideMark/>
          </w:tcPr>
          <w:p w14:paraId="7B69574F"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Crisafull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GcexTRW","properties":{"formattedCitation":"[161]","plainCitation":"[161]","noteIndex":0},"citationItems":[{"id":1252,"uris":["http://zotero.org/users/8763143/items/DYQ7GN9A"],"itemData":{"id":1252,"type":"article-journal","abstract":"The majority of metastatic colorectal cancers (mCRC) are mismatch repair (MMR) proficient and unresponsive to immunotherapy, whereas MMR-deficient (MMRd) tumors often respond to immune-checkpoint blockade. We previously reported that the treatment of colorectal cancer preclinical models with temozolomide (TMZ) leads to MMR deficiency, increased tumor mutational burden (TMB), and sensitization to immunotherapy. To clinically translate these findings, we designed the ARETHUSA clinical trial whereby O6-methylguanine-DNA-methyltransferase (MGMT)-deficient, MMR-proficient, RAS-mutant mCRC patients received priming therapy with TMZ. Analysis of tissue biopsies and circulating tumor DNA (ctDNA) revealed the emergence of a distinct mutational signature and increased TMB after TMZ treatment. Multiple alterations in the nucleotide context favored by the TMZ signature emerged in MMR genes, and the p.T1219I MSH6 variant was detected in ctDNA and tissue of 94% (16/17) of the cases. A subset of patients whose tumors displayed the MSH6 mutation, the TMZ mutational signature, and increased TMB achieved disease stabilization upon pembrolizumab treatment.\nSIGNIFICANCE: MMR-proficient mCRCs are unresponsive to immunotherapy. We provide the proof of concept that inactivation of MMR genes can be achieved pharmacologically with TMZ and molecularly monitored in the tissue and blood of patients with mCRC. This strategy deserves additional evaluation in mCRC patients whose tumors are no longer responsive to standard-of-care treatments. See related commentary by Willis and Overman, p. 1612. This article is highlighted in the In This Issue feature, p. 1599.","container-title":"Cancer Discovery","DOI":"10.1158/2159-8290.CD-21-1434","ISSN":"2159-8290","issue":"7","journalAbbreviation":"Cancer Discov","language":"eng","note":"PMID: 35522273\nPMCID: PMC9394384","page":"1656-1675","source":"PubMed","title":"Temozolomide Treatment Alters Mismatch Repair and Boosts Mutational Burden in Tumor and Blood of Colorectal Cancer Patients","volume":"12","author":[{"family":"Crisafulli","given":"Giovanni"},{"family":"Sartore-Bianchi","given":"Andrea"},{"family":"Lazzari","given":"Luca"},{"family":"Pietrantonio","given":"Filippo"},{"family":"Amatu","given":"Alessio"},{"family":"Macagno","given":"Marco"},{"family":"Barault","given":"Ludovic"},{"family":"Cassingena","given":"Andrea"},{"family":"Bartolini","given":"Alice"},{"family":"Luraghi","given":"Paolo"},{"family":"Mauri","given":"Gianluca"},{"family":"Battuello","given":"Paolo"},{"family":"Personeni","given":"Nicola"},{"family":"Zampino","given":"Maria Giulia"},{"family":"Pessei","given":"Valeria"},{"family":"Vitiello","given":"Pietro Paolo"},{"family":"Tosi","given":"Federica"},{"family":"Idotta","given":"Laura"},{"family":"Morano","given":"Federica"},{"family":"Valtorta","given":"Emanuele"},{"family":"Bonoldi","given":"Emanuela"},{"family":"Germano","given":"Giovanni"},{"family":"Di Nicolantonio","given":"Federica"},{"family":"Marsoni","given":"Silvia"},{"family":"Siena","given":"Salvatore"},{"family":"Bardelli","given":"Alberto"}],"issued":{"date-parts":[["2022",7,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1]</w:t>
            </w:r>
            <w:r>
              <w:rPr>
                <w:rFonts w:ascii="Arial" w:eastAsia="Times New Roman" w:hAnsi="Arial" w:cs="Arial"/>
                <w:kern w:val="0"/>
                <w:lang w:val="en-IE" w:eastAsia="fr-FR"/>
                <w14:ligatures w14:val="none"/>
              </w:rPr>
              <w:fldChar w:fldCharType="end"/>
            </w:r>
          </w:p>
        </w:tc>
        <w:tc>
          <w:tcPr>
            <w:tcW w:w="0" w:type="auto"/>
            <w:vAlign w:val="center"/>
            <w:hideMark/>
          </w:tcPr>
          <w:p w14:paraId="1347659E"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22</w:t>
            </w:r>
          </w:p>
        </w:tc>
        <w:tc>
          <w:tcPr>
            <w:tcW w:w="0" w:type="auto"/>
            <w:vAlign w:val="center"/>
            <w:hideMark/>
          </w:tcPr>
          <w:p w14:paraId="351211E0"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emozolomide Treatment Alters Mismatch Repair and Boosts Mutational Burden in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and Blood of Colorectal Cancer Patients</w:t>
            </w:r>
          </w:p>
        </w:tc>
        <w:tc>
          <w:tcPr>
            <w:tcW w:w="0" w:type="auto"/>
            <w:vAlign w:val="center"/>
            <w:hideMark/>
          </w:tcPr>
          <w:p w14:paraId="1144900D"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w:t>
            </w:r>
          </w:p>
        </w:tc>
        <w:tc>
          <w:tcPr>
            <w:tcW w:w="0" w:type="auto"/>
            <w:vAlign w:val="center"/>
            <w:hideMark/>
          </w:tcPr>
          <w:p w14:paraId="0E56F5C1"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5F2E0F0D" w14:textId="77777777" w:rsidTr="00C754FF">
        <w:tc>
          <w:tcPr>
            <w:tcW w:w="0" w:type="auto"/>
            <w:vAlign w:val="center"/>
            <w:hideMark/>
          </w:tcPr>
          <w:p w14:paraId="65460692" w14:textId="77777777" w:rsidR="006C2573" w:rsidRPr="00962C47" w:rsidRDefault="006C2573" w:rsidP="00C754FF">
            <w:pPr>
              <w:rPr>
                <w:rFonts w:ascii="Arial" w:eastAsia="Times New Roman" w:hAnsi="Arial" w:cs="Arial"/>
                <w:kern w:val="0"/>
                <w:lang w:val="en-IE" w:eastAsia="fr-FR"/>
                <w14:ligatures w14:val="none"/>
              </w:rPr>
            </w:pPr>
            <w:r w:rsidRPr="00B74578">
              <w:rPr>
                <w:rFonts w:ascii="Arial" w:eastAsia="Times New Roman" w:hAnsi="Arial" w:cs="Arial"/>
                <w:kern w:val="0"/>
                <w:lang w:val="fr-FR" w:eastAsia="fr-FR"/>
                <w14:ligatures w14:val="none"/>
              </w:rPr>
              <w:t xml:space="preserve">De </w:t>
            </w:r>
            <w:proofErr w:type="spellStart"/>
            <w:r w:rsidRPr="00B74578">
              <w:rPr>
                <w:rFonts w:ascii="Arial" w:eastAsia="Times New Roman" w:hAnsi="Arial" w:cs="Arial"/>
                <w:kern w:val="0"/>
                <w:lang w:val="fr-FR" w:eastAsia="fr-FR"/>
                <w14:ligatures w14:val="none"/>
              </w:rPr>
              <w:t>Mattos</w:t>
            </w:r>
            <w:proofErr w:type="spellEnd"/>
            <w:r w:rsidRPr="00B74578">
              <w:rPr>
                <w:rFonts w:ascii="Arial" w:eastAsia="Times New Roman" w:hAnsi="Arial" w:cs="Arial"/>
                <w:kern w:val="0"/>
                <w:lang w:val="fr-FR" w:eastAsia="fr-FR"/>
                <w14:ligatures w14:val="none"/>
              </w:rPr>
              <w:t xml:space="preserve">-Arruda et al. </w:t>
            </w:r>
            <w:r w:rsidRPr="00962C47">
              <w:rPr>
                <w:rFonts w:ascii="Arial" w:eastAsia="Times New Roman" w:hAnsi="Arial" w:cs="Arial"/>
                <w:kern w:val="0"/>
                <w:lang w:val="fr-FR" w:eastAsia="fr-FR"/>
                <w14:ligatures w14:val="none"/>
              </w:rPr>
              <w:fldChar w:fldCharType="begin"/>
            </w:r>
            <w:r>
              <w:rPr>
                <w:rFonts w:ascii="Arial" w:eastAsia="Times New Roman" w:hAnsi="Arial" w:cs="Arial"/>
                <w:kern w:val="0"/>
                <w:lang w:val="fr-FR" w:eastAsia="fr-FR"/>
                <w14:ligatures w14:val="none"/>
              </w:rPr>
              <w:instrText xml:space="preserve"> ADDIN ZOTERO_ITEM CSL_CITATION {"citationID":"5ywq8Evv","properties":{"formattedCitation":"[162]","plainCitation":"[162]","noteIndex":0},"citationItems":[{"id":1241,"uris":["http://zotero.org/users/8763143/items/HZLDNACV"],"itemData":{"id":1241,"type":"article-journal","abstract":"BACKGROUND: Plasma-derived cell-free tumor DNA (ctDNA) constitutes a potential surrogate for tumor DNA obtained from tissue biopsies. We posit that massively parallel sequencing (MPS) analysis of ctDNA may help define the repertoire of mutations in breast cancer and monitor tumor somatic alterations during the course of targeted therapy.\nPATIENT AND METHODS: A 66-year-old patient presented with synchronous estrogen receptor-positive/HER2-negative, highly proliferative, grade 2, mixed invasive ductal-lobular carcinoma with bone and liver metastases at diagnosis. DNA extracted from archival tumor material, plasma and peripheral blood leukocytes was subjected to targeted MPS using a platform comprising 300 cancer genes known to harbor actionable mutations. Multiple plasma samples were collected during the fourth line of treatment with an AKT inhibitor.\nRESULTS: Average read depths of 287x were obtained from the archival primary tumor, 139x from the liver metastasis and between 200x and 900x from ctDNA samples. Sixteen somatic non-synonymous mutations were detected in the liver metastasis, of which 9 (CDKN2A, AKT1, TP53, JAK3, TSC1, NF1, CDH1, MML3 and CTNNB1) were also detected in &gt;5% of the alleles found in the primary tumor sample. Not all mutations identified in the metastasis were reliably identified in the primary tumor (e.g. FLT4). Analysis of ctDNA, nevertheless, captured all mutations present in the primary tumor and/or liver metastasis. In the longitudinal monitoring of the patient, the mutant allele fractions identified in ctDNA samples varied over time and mirrored the pharmacodynamic response to the targeted therapy as assessed by positron emission tomography-computed tomography.\nCONCLUSIONS: This proof-of-principle study is one of the first to demonstrate that high-depth targeted MPS of plasma-derived ctDNA constitutes a potential tool for de novo mutation identification and monitoring of somatic genetic alterations during the course of targeted therapy, and may be employed to overcome t</w:instrText>
            </w:r>
            <w:r w:rsidRPr="000E1BB7">
              <w:rPr>
                <w:rFonts w:ascii="Arial" w:eastAsia="Times New Roman" w:hAnsi="Arial" w:cs="Arial"/>
                <w:kern w:val="0"/>
                <w:lang w:val="en-US" w:eastAsia="fr-FR"/>
                <w14:ligatures w14:val="none"/>
              </w:rPr>
              <w:instrText xml:space="preserve">he challenges posed by intra-tumor genetic heterogeneity.\nREGISTERED CLINICAL TRIAL: www.clinicaltrials.gov, NCT01090960.","container-title":"Annals of Oncology: Official Journal of the European Society for Medical Oncology","DOI":"10.1093/annonc/mdu239","ISSN":"1569-8041","issue":"9","journalAbbreviation":"Ann Oncol","language":"eng","note":"PMID: 25009010\nPMCID: PMC6276937","page":"1729-1735","source":"PubMed","title":"Capturing intra-tumor genetic heterogeneity by de novo mutation profiling of circulating cell-free tumor DNA: a proof-of-principle","title-short":"Capturing intra-tumor genetic heterogeneity by de novo mutation profiling of circulating cell-free tumor DNA","volume":"25","author":[{"family":"De Mattos-Arruda","given":"L."},{"family":"Weigelt","given":"B."},{"family":"Cortes","given":"J."},{"family":"Won","given":"H. H."},{"family":"Ng","given":"C. K. Y."},{"family":"Nuciforo","given":"P."},{"family":"Bidard","given":"F.-C."},{"family":"Aura","given":"C."},{"family":"Saura","given":"C."},{"family":"Peg","given":"V."},{"family":"Piscuoglio","given":"S."},{"family":"Oliveira","given":"M."},{"family":"Smolders","given":"Y."},{"family":"Patel","given":"P."},{"family":"Norton","given":"L."},{"family":"Tabernero","given":"J."},{"family":"Berger","given":"M. F."},{"family":"Seoane","given":"J."},{"family":"Reis-Filho","given":"J. S."}],"issued":{"date-parts":[["2014",9]]}}}],"schema":"https://github.com/citation-style-language/schema/raw/master/csl-citation.json"} </w:instrText>
            </w:r>
            <w:r w:rsidRPr="00962C47">
              <w:rPr>
                <w:rFonts w:ascii="Arial" w:eastAsia="Times New Roman" w:hAnsi="Arial" w:cs="Arial"/>
                <w:kern w:val="0"/>
                <w:lang w:val="fr-FR" w:eastAsia="fr-FR"/>
                <w14:ligatures w14:val="none"/>
              </w:rPr>
              <w:fldChar w:fldCharType="separate"/>
            </w:r>
            <w:r w:rsidRPr="001E0A1C">
              <w:rPr>
                <w:rFonts w:ascii="Arial" w:hAnsi="Arial" w:cs="Arial"/>
              </w:rPr>
              <w:t>[162]</w:t>
            </w:r>
            <w:r w:rsidRPr="00962C47">
              <w:rPr>
                <w:rFonts w:ascii="Arial" w:eastAsia="Times New Roman" w:hAnsi="Arial" w:cs="Arial"/>
                <w:kern w:val="0"/>
                <w:lang w:val="fr-FR" w:eastAsia="fr-FR"/>
                <w14:ligatures w14:val="none"/>
              </w:rPr>
              <w:fldChar w:fldCharType="end"/>
            </w:r>
          </w:p>
        </w:tc>
        <w:tc>
          <w:tcPr>
            <w:tcW w:w="0" w:type="auto"/>
            <w:vAlign w:val="center"/>
            <w:hideMark/>
          </w:tcPr>
          <w:p w14:paraId="4A770161" w14:textId="77777777" w:rsidR="006C2573" w:rsidRPr="00962C47" w:rsidRDefault="006C2573" w:rsidP="00C754FF">
            <w:pPr>
              <w:rPr>
                <w:rFonts w:ascii="Arial" w:eastAsia="Times New Roman" w:hAnsi="Arial" w:cs="Arial"/>
                <w:kern w:val="0"/>
                <w:lang w:val="en-IE" w:eastAsia="fr-FR"/>
                <w14:ligatures w14:val="none"/>
              </w:rPr>
            </w:pPr>
            <w:r w:rsidRPr="00962C47">
              <w:rPr>
                <w:rFonts w:ascii="Arial" w:eastAsia="Times New Roman" w:hAnsi="Arial" w:cs="Arial"/>
                <w:kern w:val="0"/>
                <w:lang w:val="en-IE" w:eastAsia="fr-FR"/>
                <w14:ligatures w14:val="none"/>
              </w:rPr>
              <w:t>2014</w:t>
            </w:r>
          </w:p>
        </w:tc>
        <w:tc>
          <w:tcPr>
            <w:tcW w:w="0" w:type="auto"/>
            <w:vAlign w:val="center"/>
            <w:hideMark/>
          </w:tcPr>
          <w:p w14:paraId="527CC71F" w14:textId="77777777" w:rsidR="006C2573" w:rsidRPr="00962C47" w:rsidRDefault="006C2573" w:rsidP="00C754FF">
            <w:pPr>
              <w:rPr>
                <w:rFonts w:ascii="Arial" w:eastAsia="Times New Roman" w:hAnsi="Arial" w:cs="Arial"/>
                <w:kern w:val="0"/>
                <w:lang w:val="en-IE" w:eastAsia="fr-FR"/>
                <w14:ligatures w14:val="none"/>
              </w:rPr>
            </w:pPr>
            <w:r w:rsidRPr="00962C47">
              <w:rPr>
                <w:rFonts w:ascii="Arial" w:eastAsia="Times New Roman" w:hAnsi="Arial" w:cs="Arial"/>
                <w:kern w:val="0"/>
                <w:lang w:val="en-IE" w:eastAsia="fr-FR"/>
                <w14:ligatures w14:val="none"/>
              </w:rPr>
              <w:t>Capturing intra-</w:t>
            </w:r>
            <w:proofErr w:type="spellStart"/>
            <w:r w:rsidRPr="00962C47">
              <w:rPr>
                <w:rFonts w:ascii="Arial" w:eastAsia="Times New Roman" w:hAnsi="Arial" w:cs="Arial"/>
                <w:kern w:val="0"/>
                <w:lang w:val="en-IE" w:eastAsia="fr-FR"/>
                <w14:ligatures w14:val="none"/>
              </w:rPr>
              <w:t>tumor</w:t>
            </w:r>
            <w:proofErr w:type="spellEnd"/>
            <w:r w:rsidRPr="00962C47">
              <w:rPr>
                <w:rFonts w:ascii="Arial" w:eastAsia="Times New Roman" w:hAnsi="Arial" w:cs="Arial"/>
                <w:kern w:val="0"/>
                <w:lang w:val="en-IE" w:eastAsia="fr-FR"/>
                <w14:ligatures w14:val="none"/>
              </w:rPr>
              <w:t xml:space="preserve"> genetic heterogeneity by de novo mutation profiling of circulating cell-free </w:t>
            </w:r>
            <w:proofErr w:type="spellStart"/>
            <w:r w:rsidRPr="00962C47">
              <w:rPr>
                <w:rFonts w:ascii="Arial" w:eastAsia="Times New Roman" w:hAnsi="Arial" w:cs="Arial"/>
                <w:kern w:val="0"/>
                <w:lang w:val="en-IE" w:eastAsia="fr-FR"/>
                <w14:ligatures w14:val="none"/>
              </w:rPr>
              <w:t>tumor</w:t>
            </w:r>
            <w:proofErr w:type="spellEnd"/>
            <w:r w:rsidRPr="00962C47">
              <w:rPr>
                <w:rFonts w:ascii="Arial" w:eastAsia="Times New Roman" w:hAnsi="Arial" w:cs="Arial"/>
                <w:kern w:val="0"/>
                <w:lang w:val="en-IE" w:eastAsia="fr-FR"/>
                <w14:ligatures w14:val="none"/>
              </w:rPr>
              <w:t xml:space="preserve"> DNA: a proof-of-principle</w:t>
            </w:r>
          </w:p>
        </w:tc>
        <w:tc>
          <w:tcPr>
            <w:tcW w:w="0" w:type="auto"/>
            <w:vAlign w:val="center"/>
            <w:hideMark/>
          </w:tcPr>
          <w:p w14:paraId="17EFC4C9" w14:textId="77777777" w:rsidR="006C2573" w:rsidRPr="00962C47" w:rsidRDefault="006C2573" w:rsidP="00C754FF">
            <w:pPr>
              <w:rPr>
                <w:rFonts w:ascii="Arial" w:eastAsia="Times New Roman" w:hAnsi="Arial" w:cs="Arial"/>
                <w:kern w:val="0"/>
                <w:lang w:val="en-IE" w:eastAsia="fr-FR"/>
                <w14:ligatures w14:val="none"/>
              </w:rPr>
            </w:pPr>
            <w:r w:rsidRPr="00962C47">
              <w:rPr>
                <w:rFonts w:ascii="Arial" w:eastAsia="Times New Roman" w:hAnsi="Arial" w:cs="Arial"/>
                <w:kern w:val="0"/>
                <w:lang w:val="en-IE" w:eastAsia="fr-FR"/>
                <w14:ligatures w14:val="none"/>
              </w:rPr>
              <w:t>Other interventional</w:t>
            </w:r>
            <w:r>
              <w:rPr>
                <w:rFonts w:ascii="Arial" w:eastAsia="Times New Roman" w:hAnsi="Arial" w:cs="Arial"/>
                <w:kern w:val="0"/>
                <w:lang w:val="en-IE" w:eastAsia="fr-FR"/>
                <w14:ligatures w14:val="none"/>
              </w:rPr>
              <w:t xml:space="preserve"> study</w:t>
            </w:r>
          </w:p>
        </w:tc>
        <w:tc>
          <w:tcPr>
            <w:tcW w:w="0" w:type="auto"/>
            <w:vAlign w:val="center"/>
            <w:hideMark/>
          </w:tcPr>
          <w:p w14:paraId="645D024C" w14:textId="77777777" w:rsidR="006C2573" w:rsidRPr="00962C47" w:rsidRDefault="006C2573" w:rsidP="00C754FF">
            <w:pPr>
              <w:rPr>
                <w:rFonts w:ascii="Arial" w:eastAsia="Times New Roman" w:hAnsi="Arial" w:cs="Arial"/>
                <w:kern w:val="0"/>
                <w:lang w:val="en-IE" w:eastAsia="fr-FR"/>
                <w14:ligatures w14:val="none"/>
              </w:rPr>
            </w:pPr>
            <w:r w:rsidRPr="00962C47">
              <w:rPr>
                <w:rFonts w:ascii="Arial" w:eastAsia="Times New Roman" w:hAnsi="Arial" w:cs="Arial"/>
                <w:kern w:val="0"/>
                <w:lang w:val="en-IE" w:eastAsia="fr-FR"/>
                <w14:ligatures w14:val="none"/>
              </w:rPr>
              <w:t>Secondary/exploratory endpoint</w:t>
            </w:r>
          </w:p>
        </w:tc>
      </w:tr>
      <w:tr w:rsidR="006C2573" w:rsidRPr="000A409E" w14:paraId="75A52A21" w14:textId="77777777" w:rsidTr="00C754FF">
        <w:tc>
          <w:tcPr>
            <w:tcW w:w="0" w:type="auto"/>
            <w:vAlign w:val="center"/>
            <w:hideMark/>
          </w:tcPr>
          <w:p w14:paraId="05043FB7" w14:textId="77777777" w:rsidR="006C2573" w:rsidRPr="002C7073" w:rsidRDefault="006C2573" w:rsidP="00C754FF">
            <w:pPr>
              <w:rPr>
                <w:rFonts w:ascii="Arial" w:eastAsia="Times New Roman" w:hAnsi="Arial" w:cs="Arial"/>
                <w:kern w:val="0"/>
                <w:lang w:val="en-IE" w:eastAsia="fr-FR"/>
                <w14:ligatures w14:val="none"/>
              </w:rPr>
            </w:pPr>
            <w:proofErr w:type="spellStart"/>
            <w:r w:rsidRPr="002C7073">
              <w:rPr>
                <w:rFonts w:ascii="Arial" w:eastAsia="Times New Roman" w:hAnsi="Arial" w:cs="Arial"/>
                <w:kern w:val="0"/>
                <w:lang w:val="en-IE" w:eastAsia="fr-FR"/>
                <w14:ligatures w14:val="none"/>
              </w:rPr>
              <w:t>Debiec-Rychter</w:t>
            </w:r>
            <w:proofErr w:type="spellEnd"/>
            <w:r w:rsidRPr="002C7073">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k0XdWO8","properties":{"formattedCitation":"[163]","plainCitation":"[163]","noteIndex":0},"citationItems":[{"id":1242,"uris":["http://zotero.org/users/8763143/items/TXYG78GN"],"itemData":{"id":1242,"type":"article-journal","container-title":"European Journal of Cancer","DOI":"10.1016/j.ejca.2006.01.030","ISSN":"09598049","issue":"8","journalAbbreviation":"European Journal of Cancer","language":"en","license":"https://www.elsevier.com/tdm/userlicense/1.0/","page":"1093-1103","source":"DOI.org (Crossref)","title":"KIT mutations and dose selection for imatinib in patients with advanced gastrointestinal stromal tumours","volume":"42","author":[{"family":"Debiec-Rychter","given":"Maria"},{"family":"Sciot","given":"Raf"},{"family":"Le Cesne","given":"Axel"},{"family":"Schlemmer","given":"Marcus"},{"family":"Hohenberger","given":"Peter"},{"family":"Van Oosterom","given":"Allan T."},{"family":"Blay","given":"Jean-Yves"},{"family":"Leyvraz","given":"Serge"},{"family":"Stul","given":"Michel"},{"family":"Casali","given":"Paolo G."},{"family":"Zalcberg","given":"John"},{"family":"Verweij","given":"Jaap"},{"family":"Van Glabbeke","given":"Martine"},{"family":"Hagemeijer","given":"Anne"},{"family":"Judson","given":"Ian"}],"issued":{"date-parts":[["2006",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3]</w:t>
            </w:r>
            <w:r>
              <w:rPr>
                <w:rFonts w:ascii="Arial" w:eastAsia="Times New Roman" w:hAnsi="Arial" w:cs="Arial"/>
                <w:kern w:val="0"/>
                <w:lang w:val="en-IE" w:eastAsia="fr-FR"/>
                <w14:ligatures w14:val="none"/>
              </w:rPr>
              <w:fldChar w:fldCharType="end"/>
            </w:r>
          </w:p>
        </w:tc>
        <w:tc>
          <w:tcPr>
            <w:tcW w:w="0" w:type="auto"/>
            <w:vAlign w:val="center"/>
            <w:hideMark/>
          </w:tcPr>
          <w:p w14:paraId="0F0D08BB"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06</w:t>
            </w:r>
          </w:p>
        </w:tc>
        <w:tc>
          <w:tcPr>
            <w:tcW w:w="0" w:type="auto"/>
            <w:vAlign w:val="center"/>
            <w:hideMark/>
          </w:tcPr>
          <w:p w14:paraId="021498B9"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KIT mutations and dose selection for imatinib in patients with advanced gastrointestinal stromal tumours</w:t>
            </w:r>
          </w:p>
        </w:tc>
        <w:tc>
          <w:tcPr>
            <w:tcW w:w="0" w:type="auto"/>
            <w:vAlign w:val="center"/>
            <w:hideMark/>
          </w:tcPr>
          <w:p w14:paraId="6B3399D1"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Interventional phase III</w:t>
            </w:r>
          </w:p>
        </w:tc>
        <w:tc>
          <w:tcPr>
            <w:tcW w:w="0" w:type="auto"/>
            <w:vAlign w:val="center"/>
            <w:hideMark/>
          </w:tcPr>
          <w:p w14:paraId="35A0D200"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Secondary/exploratory endpoint</w:t>
            </w:r>
          </w:p>
        </w:tc>
      </w:tr>
      <w:tr w:rsidR="006C2573" w:rsidRPr="000A409E" w14:paraId="38D5F3F4" w14:textId="77777777" w:rsidTr="00C754FF">
        <w:tc>
          <w:tcPr>
            <w:tcW w:w="0" w:type="auto"/>
            <w:vAlign w:val="center"/>
            <w:hideMark/>
          </w:tcPr>
          <w:p w14:paraId="5C4E35EA"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Debie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wELRkkJ","properties":{"formattedCitation":"[164]","plainCitation":"[164]","noteIndex":0},"citationItems":[{"id":990,"uris":["http://zotero.org/users/8763143/items/SQEYUKH2"],"itemData":{"id":990,"type":"article-journal","container-title":"Critical Reviews in Oncology/Hematology","DOI":"10.1016/j.critrevonc.2022.103888","ISSN":"10408428","journalAbbreviation":"Critical Reviews in Oncology/Hematology","language":"en","page":"103888","source":"DOI.org (Crossref)","title":"Molecular analysis for refractory rare cancers: Sequencing battle continues – learnings for the MOSCATO-01 study","title-short":"Molecular analysis for refractory rare cancers","volume":"181","author":[{"family":"Debien","given":"Véronique"},{"family":"Vignot","given":"Stéphane"},{"family":"Massard","given":"Christophe"},{"family":"Malouf","given":"Gabriel"},{"family":"Hollebecque","given":"Antoine"},{"family":"Scoazec","given":"Jean-Yves"},{"family":"Michiels","given":"Stefan"},{"family":"Verlingue","given":"Loïc"}],"issued":{"date-parts":[["2023",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4]</w:t>
            </w:r>
            <w:r>
              <w:rPr>
                <w:rFonts w:ascii="Arial" w:eastAsia="Times New Roman" w:hAnsi="Arial" w:cs="Arial"/>
                <w:kern w:val="0"/>
                <w:lang w:val="en-IE" w:eastAsia="fr-FR"/>
                <w14:ligatures w14:val="none"/>
              </w:rPr>
              <w:fldChar w:fldCharType="end"/>
            </w:r>
          </w:p>
        </w:tc>
        <w:tc>
          <w:tcPr>
            <w:tcW w:w="0" w:type="auto"/>
            <w:vAlign w:val="center"/>
            <w:hideMark/>
          </w:tcPr>
          <w:p w14:paraId="3F772AA6" w14:textId="77777777" w:rsidR="006C2573" w:rsidRPr="002C7073" w:rsidRDefault="006C2573" w:rsidP="00C754FF">
            <w:pPr>
              <w:rPr>
                <w:rFonts w:ascii="Arial" w:eastAsia="Times New Roman" w:hAnsi="Arial" w:cs="Arial"/>
                <w:kern w:val="0"/>
                <w:lang w:val="en-IE" w:eastAsia="fr-FR"/>
                <w14:ligatures w14:val="none"/>
              </w:rPr>
            </w:pPr>
            <w:r w:rsidRPr="002C7073">
              <w:rPr>
                <w:rFonts w:ascii="Arial" w:eastAsia="Times New Roman" w:hAnsi="Arial" w:cs="Arial"/>
                <w:kern w:val="0"/>
                <w:lang w:val="en-IE" w:eastAsia="fr-FR"/>
                <w14:ligatures w14:val="none"/>
              </w:rPr>
              <w:t>2023</w:t>
            </w:r>
          </w:p>
        </w:tc>
        <w:tc>
          <w:tcPr>
            <w:tcW w:w="0" w:type="auto"/>
            <w:vAlign w:val="center"/>
            <w:hideMark/>
          </w:tcPr>
          <w:p w14:paraId="59ABF792"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analysis for refractory rare cancers: Sequencing battle continues - learnings for the MOSCATO-01 study</w:t>
            </w:r>
          </w:p>
        </w:tc>
        <w:tc>
          <w:tcPr>
            <w:tcW w:w="0" w:type="auto"/>
            <w:vAlign w:val="center"/>
            <w:hideMark/>
          </w:tcPr>
          <w:p w14:paraId="35459101"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Interventional phase II</w:t>
            </w:r>
          </w:p>
        </w:tc>
        <w:tc>
          <w:tcPr>
            <w:tcW w:w="0" w:type="auto"/>
            <w:vAlign w:val="center"/>
            <w:hideMark/>
          </w:tcPr>
          <w:p w14:paraId="48D89B98"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Primary endpoint</w:t>
            </w:r>
          </w:p>
        </w:tc>
      </w:tr>
      <w:tr w:rsidR="006C2573" w:rsidRPr="000A409E" w14:paraId="7636AE2C" w14:textId="77777777" w:rsidTr="00C754FF">
        <w:tc>
          <w:tcPr>
            <w:tcW w:w="0" w:type="auto"/>
            <w:vAlign w:val="center"/>
            <w:hideMark/>
          </w:tcPr>
          <w:p w14:paraId="02FCBA66"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Deeke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wJGSFfWG","properties":{"formattedCitation":"[165]","plainCitation":"[165]","noteIndex":0},"citationItems":[{"id":1251,"uris":["http://zotero.org/users/8763143/items/YVQTWHYR"],"itemData":{"id":1251,"type":"article-journal","abstract":"BACKGROUND\n              Acquired resistance to antiepidermal growth factor receptor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therapy may be caused by EGFR–v</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rb</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b2 avian erythroblastic leukemia viral oncogene homolog 2 (ErbB2) heterodimerization and pathway reactivation. In preclinical studies, inhibiting ErbB2 blocked this resistance mechanism and resensitized cells to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therapy. Cetuximab targets EGFR, whereas lapatinib inhibits both EGFR and ErbB2. The objective of this phase 1 trial was to assess the safety, dose</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limiting toxicities (DLTs), and maximum tolerated doses (MTDs) of cetuximab and lapatinib in patients with solid tumors.\n            \n            \n              METHODS\n              Patients received standard weekly cetuximab with escalating lapatinib doses of 750 mg, 1000 mg, or 1250 mg daily in 3</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week cycles. DLTs were monitored through the end of cycle 2. Pretreatment and post</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treatment tumor biopsies and germline DNA samples were obtained for correlative studies.\n            \n            \n              RESULTS\n              Twent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two patients were enrolled, and 18 patients each were evaluable for toxicity and response. Fift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nine percent of patients had received prior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therapy. Common toxicities included rash and diarrhea. No patient experienced a DLT at the highest dose level, and no grade 4 toxicity was observed. Response included no complete responses, 3 partial responses, 9 patients with stable disease, and 6 patients with disease progression, for an overall response rate of 17% and a clinical benefit rate of 67%. The clinical benefit rate in patients who had previously received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therapy was 70%. The mean treatment duration was 4.7 cycles (range, 1</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14 cycles). Decreased expression of EGFR/ErbB2 pathway components after treatment was correlated with response, whereas increased expression in the PI3K, Jak/Stat, and MAPK pathways occurred in nonresponders.\n            \n            \n              CONCLUSIONS\n              \n                The combination of cetuximab and lapatinib was well tolerated, had the expected toxicities, and exhibited notable clinical activity, including in patients who had received previous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therapy. Further clinical study of this combination is warranted.\n                \n                  Cancer\n                  2015;121:1645–1653\n                \n                . ©\n                2015 American Cancer Society\n                .\n              \n            \n          , \n            Acquired resistance to ant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GFR monoclonal antibody therapy may be caused by EGFR</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ErbB2 dimer formation in tumor cells. The authors conduct this phase 1 trial combining cetuximab and lapatinib to determine the recommended dose and safety of combining dual EGFR and ErbB2 therapies.","container-title":"Cancer","DOI":"10.1002/cncr.29224","ISSN":"0008-543X, 1097-0142","issue":"10","journalAbbreviation":"Cancer","language":"en","license":"http://onlinelibrary.wiley.com/termsAndConditions#vor","page":"1645-1653","source":"DOI.org (Crossref)","title":"A phase 1 study of cetuximab and lapatinib in patients with advanced solid tumor malignancies","volume":"121","author":[{"family":"Deeken","given":"John F."},{"family":"Wang","given":"Hongkun"},{"family":"Subramaniam","given":"Deepa"},{"family":"He","given":"Aiwu Ruth"},{"family":"Hwang","given":"Jimmy"},{"family":"Marshall","given":"John L."},{"family":"Urso","given":"Christina E."},{"family":"Wang","given":"Yiru"},{"family":"Ramos","given":"Corinne"},{"family":"Steadman","given":"Kenneth"},{"family":"Pishvaian","given":"Michael J."}],"issued":{"date-parts":[["2015",5,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5]</w:t>
            </w:r>
            <w:r>
              <w:rPr>
                <w:rFonts w:ascii="Arial" w:eastAsia="Times New Roman" w:hAnsi="Arial" w:cs="Arial"/>
                <w:kern w:val="0"/>
                <w:lang w:val="en-IE" w:eastAsia="fr-FR"/>
                <w14:ligatures w14:val="none"/>
              </w:rPr>
              <w:fldChar w:fldCharType="end"/>
            </w:r>
          </w:p>
        </w:tc>
        <w:tc>
          <w:tcPr>
            <w:tcW w:w="0" w:type="auto"/>
            <w:vAlign w:val="center"/>
            <w:hideMark/>
          </w:tcPr>
          <w:p w14:paraId="34879DF7"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2015</w:t>
            </w:r>
          </w:p>
        </w:tc>
        <w:tc>
          <w:tcPr>
            <w:tcW w:w="0" w:type="auto"/>
            <w:vAlign w:val="center"/>
            <w:hideMark/>
          </w:tcPr>
          <w:p w14:paraId="51C3EE70"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 Phase 1 Study of Cetuximab and Lapatinib in Patients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Advanced Solid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Malignancies</w:t>
            </w:r>
          </w:p>
        </w:tc>
        <w:tc>
          <w:tcPr>
            <w:tcW w:w="0" w:type="auto"/>
            <w:vAlign w:val="center"/>
            <w:hideMark/>
          </w:tcPr>
          <w:p w14:paraId="649F2A22"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Interventional phase I</w:t>
            </w:r>
          </w:p>
        </w:tc>
        <w:tc>
          <w:tcPr>
            <w:tcW w:w="0" w:type="auto"/>
            <w:vAlign w:val="center"/>
            <w:hideMark/>
          </w:tcPr>
          <w:p w14:paraId="49204653"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Secondary/exploratory endpoint</w:t>
            </w:r>
          </w:p>
        </w:tc>
      </w:tr>
      <w:tr w:rsidR="006C2573" w:rsidRPr="000A409E" w14:paraId="36A1E330" w14:textId="77777777" w:rsidTr="00C754FF">
        <w:tc>
          <w:tcPr>
            <w:tcW w:w="0" w:type="auto"/>
            <w:vAlign w:val="center"/>
            <w:hideMark/>
          </w:tcPr>
          <w:p w14:paraId="2AC4CDE3"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 xml:space="preserve">du </w:t>
            </w:r>
            <w:proofErr w:type="spellStart"/>
            <w:r w:rsidRPr="00831A4D">
              <w:rPr>
                <w:rFonts w:ascii="Arial" w:eastAsia="Times New Roman" w:hAnsi="Arial" w:cs="Arial"/>
                <w:kern w:val="0"/>
                <w:lang w:val="en-IE" w:eastAsia="fr-FR"/>
                <w14:ligatures w14:val="none"/>
              </w:rPr>
              <w:t>Rusquec</w:t>
            </w:r>
            <w:proofErr w:type="spellEnd"/>
            <w:r w:rsidRPr="00831A4D">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4wACL9C","properties":{"formattedCitation":"[166]","plainCitation":"[166]","noteIndex":0},"citationItems":[{"id":1217,"uris":["http://zotero.org/users/8763143/items/853JLI6R"],"itemData":{"id":1217,"type":"article-journal","container-title":"ESMO Open","DOI":"10.1016/j.esmoop.2023.101616","ISSN":"20597029","issue":"4","journalAbbreviation":"ESMO Open","language":"en","page":"101616","source":"DOI.org (Crossref)","title":"Evaluation of the relevance of the growth modulation index (GMI) from the FFCD 0307 randomized phase III trial comparing the sequence of two chemotherapeutic regimens","volume":"8","author":[{"family":"Du Rusquec","given":"P."},{"family":"Guimbaud","given":"R."},{"family":"Le Malicot","given":"K."},{"family":"Gornet","given":"J.-M."},{"family":"Nguyen","given":"S."},{"family":"Lecomte","given":"T."},{"family":"Khemissa-Akouz","given":"F."},{"family":"Perrier","given":"H."},{"family":"Bouché","given":"O."},{"family":"Paoletti","given":"X."},{"family":"Le Tourneau","given":"C."}],"issued":{"date-parts":[["2023",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6]</w:t>
            </w:r>
            <w:r>
              <w:rPr>
                <w:rFonts w:ascii="Arial" w:eastAsia="Times New Roman" w:hAnsi="Arial" w:cs="Arial"/>
                <w:kern w:val="0"/>
                <w:lang w:val="en-IE" w:eastAsia="fr-FR"/>
                <w14:ligatures w14:val="none"/>
              </w:rPr>
              <w:fldChar w:fldCharType="end"/>
            </w:r>
          </w:p>
        </w:tc>
        <w:tc>
          <w:tcPr>
            <w:tcW w:w="0" w:type="auto"/>
            <w:vAlign w:val="center"/>
            <w:hideMark/>
          </w:tcPr>
          <w:p w14:paraId="5B1B59B3"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2023</w:t>
            </w:r>
          </w:p>
        </w:tc>
        <w:tc>
          <w:tcPr>
            <w:tcW w:w="0" w:type="auto"/>
            <w:vAlign w:val="center"/>
            <w:hideMark/>
          </w:tcPr>
          <w:p w14:paraId="434D18DF"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Evaluation of the relevance of the growth modulation index (GMI) from the FFCD 0307 randomized phase III trial comparing the sequence of two chemotherapeutic regimens</w:t>
            </w:r>
          </w:p>
        </w:tc>
        <w:tc>
          <w:tcPr>
            <w:tcW w:w="0" w:type="auto"/>
            <w:vAlign w:val="center"/>
            <w:hideMark/>
          </w:tcPr>
          <w:p w14:paraId="7FBFEB9D"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Interventional phase III</w:t>
            </w:r>
          </w:p>
        </w:tc>
        <w:tc>
          <w:tcPr>
            <w:tcW w:w="0" w:type="auto"/>
            <w:vAlign w:val="center"/>
            <w:hideMark/>
          </w:tcPr>
          <w:p w14:paraId="00BEE69E"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Primary endpoint</w:t>
            </w:r>
          </w:p>
        </w:tc>
      </w:tr>
      <w:tr w:rsidR="006C2573" w:rsidRPr="000A409E" w14:paraId="2A2D9BE4" w14:textId="77777777" w:rsidTr="00C754FF">
        <w:tc>
          <w:tcPr>
            <w:tcW w:w="0" w:type="auto"/>
            <w:vAlign w:val="center"/>
            <w:hideMark/>
          </w:tcPr>
          <w:p w14:paraId="7B956D38"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Dumbrav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DHrosz9g","properties":{"formattedCitation":"[167]","plainCitation":"[167]","noteIndex":0},"citationItems":[{"id":1250,"uris":["http://zotero.org/users/8763143/items/VG7E2WI5"],"itemData":{"id":1250,"type":"article-journal","abstract":"PURPOSE\n              Human epidermal growth factor receptor 2 (HER2) is an effective therapeutic target in breast and gastric and gastroesophageal junction cancers. However, less is known about the prevalence of ERBB2 ( HER2) amplification and the efficacy of HER2-targeted treatment in other tumors.\n            \n            \n              PATIENTS AND METHODS\n              We assessed HER2 amplification status among 5,002 patients with advanced disease (excluding breast cancer) who underwent next-generation sequencing. We evaluated the clinical benefit of HER2-targeted therapy by measuring the time-dependent overall survival (OS) from the genomic testing results, progression-free survival (PFS), and PFS during HER2-targeted therapy (PFS2) compared with PFS during prior therapy (PFS1).\n            \n            \n              RESULTS\n              Overall, 122 patients (2.4%) had HER2 amplification, including patients with endometrial (5.3%), bladder (5.2%), biliary or gallbladder (4.9%), salivary (4.7%), and colorectal cancer (3.6%). Forty patients (38%) with nongastric, nongastroesophageal junction, or nonesophageal cancers received at least one line of HER2-targeted therapy. Patients receiving HER2-targeted therapy had a median OS of 18.6 months, compared with 10.9 months for patients who did not receive HER2-targeted therapy ( P = .070). On multivariable analysis, HER2-targeted therapy was significantly associated with increased OS (hazard ratio, 0.5; 95% CI, 0.27 to 0.93; P = .029), regardless of sex, age, or number of prior lines of treatment. The PFS2-to-PFS1 ratio was 1.3 or greater in 21 (57%) of 37 patients who received HER2-targeted therapy not in the first line of systemic treatment, and the median PFS2 and PFS1 times were 24 and 13 weeks, respectively ( P &lt; .001).\n            \n            \n              CONCLUSION\n              HER2 amplifications using next-generation sequencing can be identified in a variety of tumor types. HER2-targeted therapy may confer clinical benefit in tumor types other than those for which HER2 inhibitors are approved.","container-title":"JCO Precision Oncology","DOI":"10.1200/PO.18.00345","ISSN":"2473-4284","issue":"3","journalAbbreviation":"JCO Precision Oncology","language":"en","page":"1-12","source":"DOI.org (Crossref)","title":"Targeting &lt;i&gt;ERBB2&lt;/i&gt; ( &lt;i&gt;HER2&lt;/i&gt; ) Amplification Identified by Next-Generation Sequencing in Patients With Advanced or Metastatic Solid Tumors Beyond Conventional Indications","author":[{"family":"Dumbrava","given":"Ecaterina E. Ileana"},{"family":"Balaji","given":"Kavitha"},{"family":"Raghav","given":"Kanwal"},{"family":"Hess","given":"Kenneth"},{"family":"Javle","given":"Milind"},{"family":"Blum-Murphy","given":"Mariela"},{"family":"Ajani","given":"Jaffer"},{"family":"Kopetz","given":"Scott"},{"family":"Broaddus","given":"Russell"},{"family":"Routbort","given":"Mark"},{"family":"Demirhan","given":"Mehmet"},{"family":"Zheng","given":"Xiaofeng"},{"family":"Pant","given":"Shubham"},{"family":"Tsimberidou","given":"Apostolia M."},{"family":"Subbiah","given":"Vivek"},{"family":"Hong","given":"David S."},{"family":"Rodon","given":"Jordi"},{"family":"Shaw","given":"Kenna M."},{"family":"Piha-Paul","given":"Sarina A."},{"family":"Meric-Bernstam","given":"Funda"}],"issued":{"date-parts":[["2019",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7]</w:t>
            </w:r>
            <w:r>
              <w:rPr>
                <w:rFonts w:ascii="Arial" w:eastAsia="Times New Roman" w:hAnsi="Arial" w:cs="Arial"/>
                <w:kern w:val="0"/>
                <w:lang w:val="en-IE" w:eastAsia="fr-FR"/>
                <w14:ligatures w14:val="none"/>
              </w:rPr>
              <w:fldChar w:fldCharType="end"/>
            </w:r>
          </w:p>
        </w:tc>
        <w:tc>
          <w:tcPr>
            <w:tcW w:w="0" w:type="auto"/>
            <w:vAlign w:val="center"/>
            <w:hideMark/>
          </w:tcPr>
          <w:p w14:paraId="2E8BFF45"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2019</w:t>
            </w:r>
          </w:p>
        </w:tc>
        <w:tc>
          <w:tcPr>
            <w:tcW w:w="0" w:type="auto"/>
            <w:vAlign w:val="center"/>
            <w:hideMark/>
          </w:tcPr>
          <w:p w14:paraId="4BCCD2B5"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argeting ERBB2 (HER2) Amplification Identified by Next-Generation Sequencing in Patients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Advanced or Metastatic Solid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Beyond Conventional Indications</w:t>
            </w:r>
          </w:p>
        </w:tc>
        <w:tc>
          <w:tcPr>
            <w:tcW w:w="0" w:type="auto"/>
            <w:vAlign w:val="center"/>
            <w:hideMark/>
          </w:tcPr>
          <w:p w14:paraId="0BBC3F07"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Interventional phase II</w:t>
            </w:r>
          </w:p>
        </w:tc>
        <w:tc>
          <w:tcPr>
            <w:tcW w:w="0" w:type="auto"/>
            <w:vAlign w:val="center"/>
            <w:hideMark/>
          </w:tcPr>
          <w:p w14:paraId="4FCA97C7"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Secondary/exploratory endpoint</w:t>
            </w:r>
          </w:p>
        </w:tc>
      </w:tr>
      <w:tr w:rsidR="006C2573" w:rsidRPr="000A409E" w14:paraId="422EC55A" w14:textId="77777777" w:rsidTr="00C754FF">
        <w:tc>
          <w:tcPr>
            <w:tcW w:w="0" w:type="auto"/>
            <w:vAlign w:val="center"/>
            <w:hideMark/>
          </w:tcPr>
          <w:p w14:paraId="32C23134"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Goud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0Q7Nf7oc","properties":{"formattedCitation":"[168]","plainCitation":"[168]","noteIndex":0},"citationItems":[{"id":977,"uris":["http://zotero.org/users/8763143/items/YHZMAX7E"],"itemData":{"id":977,"type":"article-journal","abstract":"3086\n            Background: Selective RET inhibitors (RETi) have changed the paradigm for treatment of RET altered cancers. Current evidence on their efficacy comes from single-arm basket trials. In this study, we performed intrapatient efficacy comparison between approved selective RETi (selpercatinib and pralsetinib) and prior and/or subsequent therapies. We used growth modulation index (GMI) as a tool to compare efficacy, where a value of &gt;1.33 is presumed a cutoff to establish superior efficacy. Methods: We included patients with RET-positive tumors who were treated at our institution as part of RETi clinical trials. We excluded patients with no other systemic therapy received before or after the RETi of interest. We also excluded patients who received both drugs to avoid overlapping efficacy bias, and patients who were treated for ≤ 30 days or had non-evaluable disease. Since some patients have been treated beyond progression or discontinued RETi due to intolerance, we used ratios for both time to treatment takeoff (TTT) and time to progression (TTP) to compare efficacy of RETi (at the RETi treatment line (n)) to prior therapy (n-1) and to subsequent therapy (n+1). GMI was defined as the ratio between TTT/TTT (n±1) or TTP to TTP (n±1). Results: We included 66 patients who received RETi and met our inclusion criteria [39 received selpercatinib and 27 received pralsetinib]. Most patients had GMI&gt;1.33 using either TTT or TTP (61% (n=40) and 58% (n=38), respectively). The median GMI based on pre-RETi therapy was 2.1 and 1.6 (using TTT and TTP, respectively); while the median GMI based on post-RETi therapy was 4.9 and 4.4 (using TTT and TTP, respectively). Patients with GMI&gt;1.33 were more likely to have PR as best response compared to patients with GMI&lt;1.33 (85% vs 53%, p=0.005 using TTT; and 87% vs 54%, p=0.003 using TTP). GMI using TTT (n/n-1) was higher in patients with RET fusions compared to patients with RET mutations (3.7 vs 1.4, p=0.048). GMI using TTT and GMI using TTP(n/n+1) were lower in patients with WBCs &lt;8 at baseline (2.6 vs 13.8, p=0.014; 2.6 vs 11.1, p=0.014; for TTT and TTP) and GI cancer diagnosis (0.4 vs 9.3, p=0.042; 0.4 vs 10.4, p=0.042; for TTT and TTP). Conclusions: Intrapatient efficacy comparisons are feasible using GMI calculations and provide a proof of concept on the favorability of selective RETi compared to other systemic therapies. [Table: see text]","container-title":"Journal of Clinical Oncology","DOI":"10.1200/JCO.2023.41.16_suppl.3086","ISSN":"0732-183X, 1527-7755","issue":"16_suppl","journalAbbreviation":"JCO","language":"en","page":"3086-3086","source":"DOI.org (Crossref)","title":"Intrapatient comparative efficacy of selective RET inhibitors using growth modulation index in patients with RET aberrant cancers.","volume":"41","author":[{"family":"Gouda","given":"Mohamed Alaa"},{"family":"Ahmed","given":"Jibran"},{"family":"Nelson","given":"Blessie Elizabeth"},{"family":"Nardo","given":"Mirella"},{"family":"Roszik","given":"Jason"},{"family":"Cabanillas","given":"Maria E."},{"family":"Hu","given":"Mimi I-Nan"},{"family":"Busaidy","given":"Naifa Lamki"},{"family":"Sherman","given":"Steven I."},{"family":"Dadu","given":"Ramona"},{"family":"Naing","given":"Aung"},{"family":"Karp","given":"Daniel D."},{"family":"Rodon Ahnert","given":"Jordi"},{"family":"Hong","given":"David S."},{"family":"Elamin","given":"Yasir Y"},{"family":"Blumenschein","given":"George R."},{"family":"Heymach","given":"John"},{"family":"Meric-Bernstam","given":"Funda"},{"family":"Subbiah","given":"Vivek"}],"issued":{"date-parts":[["2023",6,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8]</w:t>
            </w:r>
            <w:r>
              <w:rPr>
                <w:rFonts w:ascii="Arial" w:eastAsia="Times New Roman" w:hAnsi="Arial" w:cs="Arial"/>
                <w:kern w:val="0"/>
                <w:lang w:val="en-IE" w:eastAsia="fr-FR"/>
                <w14:ligatures w14:val="none"/>
              </w:rPr>
              <w:fldChar w:fldCharType="end"/>
            </w:r>
          </w:p>
        </w:tc>
        <w:tc>
          <w:tcPr>
            <w:tcW w:w="0" w:type="auto"/>
            <w:vAlign w:val="center"/>
            <w:hideMark/>
          </w:tcPr>
          <w:p w14:paraId="5EE65448"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2023</w:t>
            </w:r>
          </w:p>
        </w:tc>
        <w:tc>
          <w:tcPr>
            <w:tcW w:w="0" w:type="auto"/>
            <w:vAlign w:val="center"/>
            <w:hideMark/>
          </w:tcPr>
          <w:p w14:paraId="453C376E" w14:textId="77777777" w:rsidR="006C2573" w:rsidRPr="000A409E" w:rsidRDefault="006C257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Intrapatient</w:t>
            </w:r>
            <w:proofErr w:type="spellEnd"/>
            <w:r w:rsidRPr="000A409E">
              <w:rPr>
                <w:rFonts w:ascii="Arial" w:eastAsia="Times New Roman" w:hAnsi="Arial" w:cs="Arial"/>
                <w:kern w:val="0"/>
                <w:lang w:val="en-IE" w:eastAsia="fr-FR"/>
                <w14:ligatures w14:val="none"/>
              </w:rPr>
              <w:t xml:space="preserve"> comparative efficacy of selective RET inhibitors using growth modulation index in patients with RET aberrant cancers</w:t>
            </w:r>
          </w:p>
        </w:tc>
        <w:tc>
          <w:tcPr>
            <w:tcW w:w="0" w:type="auto"/>
            <w:vAlign w:val="center"/>
            <w:hideMark/>
          </w:tcPr>
          <w:p w14:paraId="322758AB"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Interventional phase II</w:t>
            </w:r>
          </w:p>
        </w:tc>
        <w:tc>
          <w:tcPr>
            <w:tcW w:w="0" w:type="auto"/>
            <w:vAlign w:val="center"/>
            <w:hideMark/>
          </w:tcPr>
          <w:p w14:paraId="2A816C91"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Primary endpoint</w:t>
            </w:r>
          </w:p>
        </w:tc>
      </w:tr>
      <w:tr w:rsidR="006C2573" w:rsidRPr="000A409E" w14:paraId="0D50CE20" w14:textId="77777777" w:rsidTr="00C754FF">
        <w:tc>
          <w:tcPr>
            <w:tcW w:w="0" w:type="auto"/>
            <w:vAlign w:val="center"/>
            <w:hideMark/>
          </w:tcPr>
          <w:p w14:paraId="1755DCE6"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Gound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QFkXSrsu","properties":{"formattedCitation":"[169]","plainCitation":"[169]","noteIndex":0},"citationItems":[{"id":976,"uris":["http://zotero.org/users/8763143/items/Y9BGPFDV"],"itemData":{"id":976,"type":"article-journal","abstract":"Purpose\n              We evaluated the pharmacokinetics (PKs), pharmacodynamics, safety, and efficacy of selinexor, an oral selective inhibitor of nuclear export compound, in patients with advanced soft tissue or bone sarcoma with progressive disease.\n            \n            \n              Patients and Methods\n              \n                Fifty-four patients were treated with oral selinexor twice per week (on days 1 and 3) at one of three doses (30 mg/m\n                2\n                , 50 mg/m\n                2\n                , or flat dose of 60 mg) either continuously or on a schedule of 3 weeks on, 1 week off. PK analysis was performed under fasting and fed states (low v high fat content) and using various formulations of selinexor (tablet, capsule, or suspension). Tumor biopsies before and during treatment were evaluated for pharmacodynamic changes.\n              \n            \n            \n              Results\n              The most commonly reported drug-related adverse events (grade 1 or 2) were nausea, vomiting, anorexia, and fatigue, which were well managed with supportive care. Commonly reported grade 3 or 4 toxicities were fatigue, thrombocytopenia, anemia, lymphopenia, and leukopenia. Selinexor was significantly better tolerated when administered as a flat dose on an intermittent schedule. PK analysis of selinexor revealed a clinically insignificant increase (approximately 15% to 20%) in drug exposure when taken with food. Immunohistochemical analysis of paired tumor biopsies revealed increased nuclear accumulation of tumor suppressor proteins, decreased cell proliferation, increased apoptosis, and stromal deposition. Of the 52 patients evaluable for response, none experienced an objective response by RECIST (version 1.1); however, 17 (33%) showed durable (≥ 4 months) stable disease, including seven (47%) of 15 evaluable patients with dedifferentiated liposarcoma.\n            \n            \n              Conclusion\n              Selinexor was well tolerated at a 60-mg flat dose on a 3-weeks-on, 1-week-off schedule. There was no clinically meaningful impact of food on PKs. Preliminary evidence of anticancer activity in sarcoma was demonstrated.","container-title":"Journal of Clinical Oncology","DOI":"10.1200/JCO.2016.67.6346","ISSN":"0732-183X, 1527-7755","issue":"26","journalAbbreviation":"JCO","language":"en","page":"3166-3174","source":"DOI.org (Crossref)","title":"Phase IB Study of Selinexor, a First-in-Class Inhibitor of Nuclear Export, in Patients With Advanced Refractory Bone or Soft Tissue Sarcoma","volume":"34","author":[{"family":"Gounder","given":"Mrinal M."},{"family":"Zer","given":"Alona"},{"family":"Tap","given":"William D."},{"family":"Salah","given":"Samer"},{"family":"Dickson","given":"Mark A."},{"family":"Gupta","given":"Abha A."},{"family":"Keohan","given":"Mary Louise"},{"family":"Loong","given":"Herbert H."},{"family":"D’Angelo","given":"Sandra P."},{"family":"Baker","given":"Stephanie"},{"family":"Condy","given":"Mercedes"},{"family":"Nyquist-Schultz","given":"Kjirsten"},{"family":"Tanner","given":"Lanier"},{"family":"Erinjeri","given":"Joseph P."},{"family":"Jasmine","given":"Francis H."},{"family":"Friedlander","given":"Sharon"},{"family":"Carlson","given":"Robert"},{"family":"Unger","given":"Thaddeus J."},{"family":"Saint-Martin","given":"Jean-Richard"},{"family":"Rashal","given":"Tami"},{"family":"Ellis","given":"Joel"},{"family":"Kauffman","given":"Michael"},{"family":"Shacham","given":"Sharon"},{"family":"Schwartz","given":"Gary K."},{"family":"Abdul Razak","given":"Albiruni Ryan"}],"issued":{"date-parts":[["2016",9,1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69]</w:t>
            </w:r>
            <w:r>
              <w:rPr>
                <w:rFonts w:ascii="Arial" w:eastAsia="Times New Roman" w:hAnsi="Arial" w:cs="Arial"/>
                <w:kern w:val="0"/>
                <w:lang w:val="en-IE" w:eastAsia="fr-FR"/>
                <w14:ligatures w14:val="none"/>
              </w:rPr>
              <w:fldChar w:fldCharType="end"/>
            </w:r>
          </w:p>
        </w:tc>
        <w:tc>
          <w:tcPr>
            <w:tcW w:w="0" w:type="auto"/>
            <w:vAlign w:val="center"/>
            <w:hideMark/>
          </w:tcPr>
          <w:p w14:paraId="540816CE" w14:textId="77777777" w:rsidR="006C2573" w:rsidRPr="00831A4D" w:rsidRDefault="006C2573" w:rsidP="00C754FF">
            <w:pPr>
              <w:rPr>
                <w:rFonts w:ascii="Arial" w:eastAsia="Times New Roman" w:hAnsi="Arial" w:cs="Arial"/>
                <w:kern w:val="0"/>
                <w:lang w:val="en-IE" w:eastAsia="fr-FR"/>
                <w14:ligatures w14:val="none"/>
              </w:rPr>
            </w:pPr>
            <w:r w:rsidRPr="00831A4D">
              <w:rPr>
                <w:rFonts w:ascii="Arial" w:eastAsia="Times New Roman" w:hAnsi="Arial" w:cs="Arial"/>
                <w:kern w:val="0"/>
                <w:lang w:val="en-IE" w:eastAsia="fr-FR"/>
                <w14:ligatures w14:val="none"/>
              </w:rPr>
              <w:t>2016</w:t>
            </w:r>
          </w:p>
        </w:tc>
        <w:tc>
          <w:tcPr>
            <w:tcW w:w="0" w:type="auto"/>
            <w:vAlign w:val="center"/>
            <w:hideMark/>
          </w:tcPr>
          <w:p w14:paraId="555FBFF7"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hase IB Study of Selinexor, a First-in-Class Inhibitor of Nuclear Export, in Patients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Advanced Refractory Bone or Soft Tissue Sarcoma</w:t>
            </w:r>
          </w:p>
        </w:tc>
        <w:tc>
          <w:tcPr>
            <w:tcW w:w="0" w:type="auto"/>
            <w:vAlign w:val="center"/>
            <w:hideMark/>
          </w:tcPr>
          <w:p w14:paraId="55544C7B" w14:textId="77777777" w:rsidR="006C2573" w:rsidRPr="001458D7" w:rsidRDefault="006C257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Interventional phase I</w:t>
            </w:r>
          </w:p>
        </w:tc>
        <w:tc>
          <w:tcPr>
            <w:tcW w:w="0" w:type="auto"/>
            <w:vAlign w:val="center"/>
            <w:hideMark/>
          </w:tcPr>
          <w:p w14:paraId="1E06FE27" w14:textId="77777777" w:rsidR="006C2573" w:rsidRPr="001458D7" w:rsidRDefault="006C2573" w:rsidP="00C754FF">
            <w:pPr>
              <w:rPr>
                <w:rFonts w:ascii="Arial" w:eastAsia="Times New Roman" w:hAnsi="Arial" w:cs="Arial"/>
                <w:kern w:val="0"/>
                <w:lang w:val="en-IE" w:eastAsia="fr-FR"/>
                <w14:ligatures w14:val="none"/>
              </w:rPr>
            </w:pPr>
            <w:r w:rsidRPr="001458D7">
              <w:rPr>
                <w:rFonts w:ascii="Arial" w:eastAsia="Times New Roman" w:hAnsi="Arial" w:cs="Arial"/>
                <w:kern w:val="0"/>
                <w:lang w:val="en-IE" w:eastAsia="fr-FR"/>
                <w14:ligatures w14:val="none"/>
              </w:rPr>
              <w:t>Secondary/exploratory endpoint</w:t>
            </w:r>
          </w:p>
        </w:tc>
      </w:tr>
      <w:tr w:rsidR="006C2573" w:rsidRPr="000A409E" w14:paraId="778FEA80" w14:textId="77777777" w:rsidTr="00C754FF">
        <w:tc>
          <w:tcPr>
            <w:tcW w:w="0" w:type="auto"/>
            <w:vAlign w:val="center"/>
            <w:hideMark/>
          </w:tcPr>
          <w:p w14:paraId="70005EB0" w14:textId="77777777" w:rsidR="006C2573" w:rsidRPr="00D12A0A" w:rsidRDefault="006C2573" w:rsidP="00C754FF">
            <w:pPr>
              <w:rPr>
                <w:rFonts w:ascii="Arial" w:eastAsia="Times New Roman" w:hAnsi="Arial" w:cs="Arial"/>
                <w:kern w:val="0"/>
                <w:lang w:val="en-IE" w:eastAsia="fr-FR"/>
                <w14:ligatures w14:val="none"/>
              </w:rPr>
            </w:pPr>
            <w:proofErr w:type="spellStart"/>
            <w:r w:rsidRPr="001458D7">
              <w:rPr>
                <w:rFonts w:ascii="Arial" w:eastAsia="Times New Roman" w:hAnsi="Arial" w:cs="Arial"/>
                <w:kern w:val="0"/>
                <w:lang w:val="en-IE" w:eastAsia="fr-FR"/>
                <w14:ligatures w14:val="none"/>
              </w:rPr>
              <w:t>Heong</w:t>
            </w:r>
            <w:proofErr w:type="spellEnd"/>
            <w:r w:rsidRPr="001458D7">
              <w:rPr>
                <w:rFonts w:ascii="Arial" w:eastAsia="Times New Roman" w:hAnsi="Arial" w:cs="Arial"/>
                <w:kern w:val="0"/>
                <w:lang w:val="en-IE" w:eastAsia="fr-FR"/>
                <w14:ligatures w14:val="none"/>
              </w:rPr>
              <w:t xml:space="preserve"> et al. </w:t>
            </w:r>
            <w:r>
              <w:rPr>
                <w:rFonts w:ascii="Arial" w:eastAsia="Times New Roman" w:hAnsi="Arial" w:cs="Arial"/>
                <w:kern w:val="0"/>
                <w:lang w:val="fr-FR"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0b2Qpnte","properties":{"formattedCitation":"[170]","plainCitation":"[170]","noteIndex":0},"citationItems":[{"id":1249,"uris":["http://zotero.org/users/8763143/items/2Q77DG98"],"itemData":{"id":1249,"type":"article-journal","abstract":"We investigate the feasibility of obtaining multiple spatially-separated biopsies from a single lesion to explore intratumor heterogeneity and identify actionable truncal mutations using whole exome sequencing (WES). A single-pass radiologically-guided percutaneous technique was used to obtain four spatially-separated biopsies from a single metastatic lesion. WES was performed to identify putative truncal variants (PTVs), defined as a non-synonymous somatic (NSS) variant present in all four spatially separated biopsies. Actionable truncal mutations-filtered using the FoundationOne panel-were defined as clinically relevant PTVs. Mutational landscapes of each biopsy and their association with patient outcomes were assessed. WES on 50 biopsied samples from 13 patients across six cancer types were analyzed. Actionable truncal mutations were identified in 9/13 patients; 31.1 ± 5.12 more unique NSS variants were detected with every additional multi- region tumor biopsy (MRTB) analyzed. The number of PTVs dropped by 16.1 ± 17.9 with every additional MRTB, with the decrease most pronounced (36.8 ± 19.7) when two MRTB were analyzed compared to one. MRTB most reliably predicted PTV compared to in silico analysis of allele frequencies and cancer cell fraction based on one biopsy sample. Three patients treated with actionable truncal mutation-directed therapy derived clinical benefit. Multi-regional sampling for genomics analysis is feasible and informative to help prioritize precision-therapy strategies.","container-title":"Cancers","DOI":"10.3390/cancers12061599","ISSN":"2072-6694","issue":"6","journalAbbreviation":"Cancers (Basel)","language":"eng","note":"PMID: 32560395\nPMCID: PMC7353029","page":"1599","source":"PubMed","title":"Whole Exome Sequencing of Multi-Regional Biopsies from Metastatic Lesions to Evaluate Actionable Truncal Mutations Using a Single-Pass Percutaneous Technique","volume":"12","author":[{"family":"Heong","given":"Valerie"},{"family":"Tay","given":"Darwin"},{"family":"Goh","given":"Shane Ee"},{"family":"Wee","given":"Bernard"},{"family":"Tan","given":"Tuan Zea"},{"family":"Soo","given":"Ross"},{"family":"Pang","given":"Brendan"},{"family":"Lim","given":"Diana"},{"family":"Gopinathan","given":"Anil"},{"family":"Ow","given":"Samuel"},{"family":"Chee","given":"Cheng Ean"},{"family":"Goh","given":"Boon Cher"},{"family":"Lee","given":"Soo Chin"},{"family":"Yong","given":"Wei Peng"},{"family":"Wong","given":"Andrea"},{"family":"Omar","given":"Mohamed Feroz Mohd"},{"family":"Soong","given":"Richie"},{"family":"Tan","given":"David Sp"}],"issued":{"date-parts":[["2020",6,17]]}}}],"schema":"https://github.com/citation-style-language/schema/raw/master/csl-citation.json"} </w:instrText>
            </w:r>
            <w:r>
              <w:rPr>
                <w:rFonts w:ascii="Arial" w:eastAsia="Times New Roman" w:hAnsi="Arial" w:cs="Arial"/>
                <w:kern w:val="0"/>
                <w:lang w:val="fr-FR" w:eastAsia="fr-FR"/>
                <w14:ligatures w14:val="none"/>
              </w:rPr>
              <w:fldChar w:fldCharType="separate"/>
            </w:r>
            <w:r w:rsidRPr="001E0A1C">
              <w:rPr>
                <w:rFonts w:ascii="Arial" w:hAnsi="Arial" w:cs="Arial"/>
              </w:rPr>
              <w:t>[170]</w:t>
            </w:r>
            <w:r>
              <w:rPr>
                <w:rFonts w:ascii="Arial" w:eastAsia="Times New Roman" w:hAnsi="Arial" w:cs="Arial"/>
                <w:kern w:val="0"/>
                <w:lang w:val="fr-FR" w:eastAsia="fr-FR"/>
                <w14:ligatures w14:val="none"/>
              </w:rPr>
              <w:fldChar w:fldCharType="end"/>
            </w:r>
          </w:p>
        </w:tc>
        <w:tc>
          <w:tcPr>
            <w:tcW w:w="0" w:type="auto"/>
            <w:vAlign w:val="center"/>
            <w:hideMark/>
          </w:tcPr>
          <w:p w14:paraId="593D8790"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20</w:t>
            </w:r>
          </w:p>
        </w:tc>
        <w:tc>
          <w:tcPr>
            <w:tcW w:w="0" w:type="auto"/>
            <w:vAlign w:val="center"/>
            <w:hideMark/>
          </w:tcPr>
          <w:p w14:paraId="28868272"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Whole Exome Sequencing of Multi-Regional Biopsies from Metastatic Lesions to Evaluate Actionable Truncal Mutations Using a Single-Pass Percutaneous Technique</w:t>
            </w:r>
          </w:p>
        </w:tc>
        <w:tc>
          <w:tcPr>
            <w:tcW w:w="0" w:type="auto"/>
            <w:vAlign w:val="center"/>
            <w:hideMark/>
          </w:tcPr>
          <w:p w14:paraId="4B470ECE"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000FC1F1"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Secondary/exploratory endpoint</w:t>
            </w:r>
          </w:p>
        </w:tc>
      </w:tr>
      <w:tr w:rsidR="006C2573" w:rsidRPr="000A409E" w14:paraId="2C14A433" w14:textId="77777777" w:rsidTr="00C754FF">
        <w:tc>
          <w:tcPr>
            <w:tcW w:w="0" w:type="auto"/>
            <w:vAlign w:val="center"/>
            <w:hideMark/>
          </w:tcPr>
          <w:p w14:paraId="67243A4B"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lastRenderedPageBreak/>
              <w:t>Italian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5LzdOkTD","properties":{"formattedCitation":"[171]","plainCitation":"[171]","noteIndex":0},"citationItems":[{"id":1074,"uris":["http://zotero.org/users/8763143/items/YQJG4DJU"],"itemData":{"id":1074,"type":"article-journal","container-title":"Annals of Oncology","DOI":"10.1093/annonc/mdt391","ISSN":"09237534","issue":"11","journalAbbreviation":"Annals of Oncology","language":"en","license":"https://www.elsevier.com/tdm/userlicense/1.0/","page":"2922-2926","source":"DOI.org (Crossref)","title":"GDC-0449 in patients with advanced chondrosarcomas: a French Sarcoma Group/US and French National Cancer Institute Single-Arm Phase II Collaborative Study","title-short":"GDC-0449 in patients with advanced chondrosarcomas","volume":"24","author":[{"family":"Italiano","given":"A."},{"family":"Le Cesne","given":"A."},{"family":"Bellera","given":"C."},{"family":"Piperno-Neumann","given":"S."},{"family":"Duffaud","given":"F."},{"family":"Penel","given":"N."},{"family":"Cassier","given":"P."},{"family":"Domont","given":"J."},{"family":"Takebe","given":"N."},{"family":"Kind","given":"M."},{"family":"Coindre","given":"J.-M."},{"family":"Blay","given":"J.-Y."},{"family":"Bui","given":"B."}],"issued":{"date-parts":[["2013",1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1]</w:t>
            </w:r>
            <w:r>
              <w:rPr>
                <w:rFonts w:ascii="Arial" w:eastAsia="Times New Roman" w:hAnsi="Arial" w:cs="Arial"/>
                <w:kern w:val="0"/>
                <w:lang w:val="en-IE" w:eastAsia="fr-FR"/>
                <w14:ligatures w14:val="none"/>
              </w:rPr>
              <w:fldChar w:fldCharType="end"/>
            </w:r>
          </w:p>
        </w:tc>
        <w:tc>
          <w:tcPr>
            <w:tcW w:w="0" w:type="auto"/>
            <w:vAlign w:val="center"/>
            <w:hideMark/>
          </w:tcPr>
          <w:p w14:paraId="73DD3838"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13</w:t>
            </w:r>
          </w:p>
        </w:tc>
        <w:tc>
          <w:tcPr>
            <w:tcW w:w="0" w:type="auto"/>
            <w:vAlign w:val="center"/>
            <w:hideMark/>
          </w:tcPr>
          <w:p w14:paraId="08C2A88B"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GDC-0449 in patients with advanced chondrosarcomas: a French Sarcoma Group/US and French National Cancer Institute Single-Arm Phase II Collaborative Study</w:t>
            </w:r>
          </w:p>
        </w:tc>
        <w:tc>
          <w:tcPr>
            <w:tcW w:w="0" w:type="auto"/>
            <w:vAlign w:val="center"/>
            <w:hideMark/>
          </w:tcPr>
          <w:p w14:paraId="2EC89B10"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60F181FD"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Secondary/exploratory endpoint</w:t>
            </w:r>
          </w:p>
        </w:tc>
      </w:tr>
      <w:tr w:rsidR="006C2573" w:rsidRPr="000A409E" w14:paraId="5DED4219" w14:textId="77777777" w:rsidTr="00C754FF">
        <w:tc>
          <w:tcPr>
            <w:tcW w:w="0" w:type="auto"/>
            <w:vAlign w:val="center"/>
            <w:hideMark/>
          </w:tcPr>
          <w:p w14:paraId="2EEBF179"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talian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HjwWuNon","properties":{"formattedCitation":"[172]","plainCitation":"[172]","noteIndex":0},"citationItems":[{"id":1254,"uris":["http://zotero.org/users/8763143/items/3ADXZKZX"],"itemData":{"id":1254,"type":"article-journal","container-title":"The Lancet Oncology","DOI":"10.1016/S1470-2045(19)30825-3","ISSN":"14702045","issue":"3","journalAbbreviation":"The Lancet Oncology","language":"en","page":"446-455","source":"DOI.org (Crossref)","title":"Cabozantinib in patients with advanced Ewing sarcoma or osteosarcoma (CABONE): a multicentre, single-arm, phase 2 trial","title-short":"Cabozantinib in patients with advanced Ewing sarcoma or osteosarcoma (CABONE)","volume":"21","author":[{"family":"Italiano","given":"Antoine"},{"family":"Mir","given":"Olivier"},{"family":"Mathoulin-Pelissier","given":"Simone"},{"family":"Penel","given":"Nicolas"},{"family":"Piperno-Neumann","given":"Sophie"},{"family":"Bompas","given":"Emmanuelle"},{"family":"Chevreau","given":"Christine"},{"family":"Duffaud","given":"Florence"},{"family":"Entz-Werlé","given":"Natacha"},{"family":"Saada","given":"Esma"},{"family":"Ray-Coquard","given":"Isabelle"},{"family":"Lervat","given":"Cyril"},{"family":"Gaspar","given":"Nathalie"},{"family":"Marec-Berard","given":"Perrine"},{"family":"Pacquement","given":"Hélène"},{"family":"Wright","given":"John"},{"family":"Toulmonde","given":"Maud"},{"family":"Bessede","given":"Alban"},{"family":"Crombe","given":"Amandine"},{"family":"Kind","given":"Michèle"},{"family":"Bellera","given":"Carine"},{"family":"Blay","given":"Jean-Yves"}],"issued":{"date-parts":[["2020",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2]</w:t>
            </w:r>
            <w:r>
              <w:rPr>
                <w:rFonts w:ascii="Arial" w:eastAsia="Times New Roman" w:hAnsi="Arial" w:cs="Arial"/>
                <w:kern w:val="0"/>
                <w:lang w:val="en-IE" w:eastAsia="fr-FR"/>
                <w14:ligatures w14:val="none"/>
              </w:rPr>
              <w:fldChar w:fldCharType="end"/>
            </w:r>
          </w:p>
        </w:tc>
        <w:tc>
          <w:tcPr>
            <w:tcW w:w="0" w:type="auto"/>
            <w:vAlign w:val="center"/>
            <w:hideMark/>
          </w:tcPr>
          <w:p w14:paraId="2C9B8A99"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20</w:t>
            </w:r>
          </w:p>
        </w:tc>
        <w:tc>
          <w:tcPr>
            <w:tcW w:w="0" w:type="auto"/>
            <w:vAlign w:val="center"/>
            <w:hideMark/>
          </w:tcPr>
          <w:p w14:paraId="6620C8AD" w14:textId="77777777" w:rsidR="006C2573" w:rsidRPr="000A409E" w:rsidRDefault="006C257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Cabozantinib</w:t>
            </w:r>
            <w:proofErr w:type="spellEnd"/>
            <w:r w:rsidRPr="000A409E">
              <w:rPr>
                <w:rFonts w:ascii="Arial" w:eastAsia="Times New Roman" w:hAnsi="Arial" w:cs="Arial"/>
                <w:kern w:val="0"/>
                <w:lang w:val="en-IE" w:eastAsia="fr-FR"/>
                <w14:ligatures w14:val="none"/>
              </w:rPr>
              <w:t xml:space="preserve"> in Advanced Ewing Sarcomas and osteosarcomas: a multicentre, single-arm, phase 2 trial</w:t>
            </w:r>
          </w:p>
        </w:tc>
        <w:tc>
          <w:tcPr>
            <w:tcW w:w="0" w:type="auto"/>
            <w:vAlign w:val="center"/>
            <w:hideMark/>
          </w:tcPr>
          <w:p w14:paraId="12BF7E6D"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5761CC73"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Secondary/exploratory endpoint</w:t>
            </w:r>
          </w:p>
        </w:tc>
      </w:tr>
      <w:tr w:rsidR="006C2573" w:rsidRPr="000A409E" w14:paraId="0884B2DD" w14:textId="77777777" w:rsidTr="00C754FF">
        <w:tc>
          <w:tcPr>
            <w:tcW w:w="0" w:type="auto"/>
            <w:vAlign w:val="center"/>
            <w:hideMark/>
          </w:tcPr>
          <w:p w14:paraId="720DAF9E"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James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ohcpvSIc","properties":{"formattedCitation":"[173]","plainCitation":"[173]","noteIndex":0},"citationItems":[{"id":219,"uris":["http://zotero.org/users/8763143/items/CJVESTYE"],"itemData":{"id":219,"type":"article-journal","abstract":"The primary objective was to determine if multi-omic molecular profiling (MMP) informed selection of approved cancer treatments could change the clinical course of disease for patients with previously treated metastatic breast cancer (MBC) (i.e., produce a growth modulation index (GMI) ≥1.3). GMI was calculated as the ratio of progression free survival on MMP-selected therapy/time to progression on last prior treatment. To meet the primary objective at least 35 % of the subjects should demonstrate a GMI ≥1.3. Secondary endpoints included determining the response rate (according to RECIST 1.1), the percent of patients with non-progression at 4 months, and overall survival in patients whose therapy is selected by molecular profiling and proteomic analysis. Eligible patients had MBC, with ≥3 prior lines of therapy. A multi-omic based approach was performed incorporating multiplexed immunohistochemistry, c-DNA microarray, and phosphoprotein pathway activation mapping by reverse phase protein array. MMP was performed on fresh core biopsies; results were generated and sent to a Treatment Selection Committee (TSC) for review and treatment selection. Three sites enrolled 28 patients, of which 25 were evaluable. The median range of prior treatment was 7 (range 3–12). The MMP analysis and treatment recommendation were delivered within a median of 15.5 days from biopsy (range 12–23). The TSC selected MMP-rationalized treatment in 100 % (25/25) of cases. None of the MMP-based therapies were the same as what the clinician would have selected if the MMP had not been performed. GMI ≥1.3 was reported in 11/25 (44 %) patients. Partial responses were noted in 5/25 (20 %), stable disease in 8/25 (32 %) and 9/25 (36 %) had no progression at 4 months. This pilot study demonstrates the feasibility of finding possible treatments for patients with previously treated MBC using a multiplexed MMP-rationalized treatment recommendation. This MMP approach merits further investigation.","container-title":"Breast Cancer Research and Treatment","DOI":"10.1007/s10549-014-3117-1","ISSN":"1573-7217","issue":"3","journalAbbreviation":"Breast Cancer Res Treat","language":"en","page":"579-588","source":"Springer Link","title":"A pilot study utilizing multi-omic molecular profiling to find potential targets and select individualized treatments for patients with previously treated metastatic breast cancer","volume":"147","author":[{"family":"Jameson","given":"Gayle S."},{"family":"Petricoin","given":"Emanuel F."},{"family":"Sachdev","given":"Jasgit"},{"family":"Liotta","given":"Lance A."},{"family":"Loesch","given":"David M."},{"family":"Anthony","given":"Stephen P."},{"family":"Chadha","given":"Manpreet K."},{"family":"Wulfkuhle","given":"Julia D."},{"family":"Gallagher","given":"Rosa I."},{"family":"Reeder","given":"Kimberley A."},{"family":"Pierobon","given":"Mariaelena"},{"family":"Fulk","given":"Monica R."},{"family":"Cantafio","given":"Nina A."},{"family":"Dunetz","given":"Bryant"},{"family":"Mikrut","given":"William D."},{"family":"Von Hoff","given":"Daniel D."},{"family":"Robert","given":"Nicholas J."}],"issued":{"date-parts":[["2014",10,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3]</w:t>
            </w:r>
            <w:r>
              <w:rPr>
                <w:rFonts w:ascii="Arial" w:eastAsia="Times New Roman" w:hAnsi="Arial" w:cs="Arial"/>
                <w:kern w:val="0"/>
                <w:lang w:val="en-IE" w:eastAsia="fr-FR"/>
                <w14:ligatures w14:val="none"/>
              </w:rPr>
              <w:fldChar w:fldCharType="end"/>
            </w:r>
          </w:p>
        </w:tc>
        <w:tc>
          <w:tcPr>
            <w:tcW w:w="0" w:type="auto"/>
            <w:vAlign w:val="center"/>
            <w:hideMark/>
          </w:tcPr>
          <w:p w14:paraId="121727E1"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14</w:t>
            </w:r>
          </w:p>
        </w:tc>
        <w:tc>
          <w:tcPr>
            <w:tcW w:w="0" w:type="auto"/>
            <w:vAlign w:val="center"/>
            <w:hideMark/>
          </w:tcPr>
          <w:p w14:paraId="1D61905F"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A pilot study utilizing multi-</w:t>
            </w:r>
            <w:proofErr w:type="spellStart"/>
            <w:r w:rsidRPr="000A409E">
              <w:rPr>
                <w:rFonts w:ascii="Arial" w:eastAsia="Times New Roman" w:hAnsi="Arial" w:cs="Arial"/>
                <w:kern w:val="0"/>
                <w:lang w:val="en-IE" w:eastAsia="fr-FR"/>
                <w14:ligatures w14:val="none"/>
              </w:rPr>
              <w:t>omic</w:t>
            </w:r>
            <w:proofErr w:type="spellEnd"/>
            <w:r w:rsidRPr="000A409E">
              <w:rPr>
                <w:rFonts w:ascii="Arial" w:eastAsia="Times New Roman" w:hAnsi="Arial" w:cs="Arial"/>
                <w:kern w:val="0"/>
                <w:lang w:val="en-IE" w:eastAsia="fr-FR"/>
                <w14:ligatures w14:val="none"/>
              </w:rPr>
              <w:t xml:space="preserve"> molecular profiling to find potential targets and select individualized treatments for patients with previously treated metastatic breast cancer</w:t>
            </w:r>
          </w:p>
        </w:tc>
        <w:tc>
          <w:tcPr>
            <w:tcW w:w="0" w:type="auto"/>
            <w:vAlign w:val="center"/>
            <w:hideMark/>
          </w:tcPr>
          <w:p w14:paraId="42EC57BD"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7FEED595"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Primary endpoint</w:t>
            </w:r>
          </w:p>
        </w:tc>
      </w:tr>
      <w:tr w:rsidR="006C2573" w:rsidRPr="000A409E" w14:paraId="78668E55" w14:textId="77777777" w:rsidTr="00C754FF">
        <w:tc>
          <w:tcPr>
            <w:tcW w:w="0" w:type="auto"/>
            <w:vAlign w:val="center"/>
            <w:hideMark/>
          </w:tcPr>
          <w:p w14:paraId="65CE73F7"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Jia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OInBKSI","properties":{"formattedCitation":"[174]","plainCitation":"[174]","noteIndex":0},"citationItems":[{"id":1248,"uris":["http://zotero.org/users/8763143/items/ZABFIQHM"],"itemData":{"id":1248,"type":"article-journal","abstract":"PURPOSE: We evaluated he effects of molecular guided-targeted therapy for intractable cancer. Also, the epidemiology of druggable gene alterations in Chinese population was investigated.\nMATERIALS AND METHODS: The Long March Pathway (ClinicalTrials.gov identifier: NCT03239015) is a non-randomized, open-label, phase II trial consisting of several basket studies examining the molecular profiles of intractable cancers in the Chinese population. The trial aimed to 1) evaluate the efficacy of targeted therapy for intractable cancer and 2) identify the molecular epidemiology of the tier II gene alterations among Chinese pan-cancer patients.\nRESULTS: In the first stage, molecular profiles of 520 intractable pan-cancer patients were identified, and 115 patients were identified to have tier II gene alterations. Then, 27 of these 115 patients received targeted therapy based on molecular profiles. The overall response rate (ORR) was 29.6% (8/27), and the disease control rate (DCR) was 44.4% (12/27). The median duration of response (DOR) was 4.80 months (95% CI, 3.33-27.2), and median progression-free survival (PFS) was 4.67 months (95% CI, 2.33-9.50). In the second stage, molecular epidemiology of 17,841 Chinese pan-cancer patients demonstrated that the frequency of tier II gene alterations across cancer types is 17.7%. Bladder cancer had the most tier-II alterations (26.1%), followed by breast cancer (22.4%), and non-small cell lung cancer (NSCLC; 20.2%).\nCONCLUSION: The Long March Pathway trial demonstrated a significant clinical benefit for intractable cancer from molecular-guided targeted therapy in the Chinese population. The frequency of tier II gene alterations across cancer types supports the feasibility of molecular-guided targeted therapy under basket trials.","container-title":"Frontiers in Oncology","DOI":"10.3389/fonc.2023.860711","ISSN":"2234-943X","journalAbbreviation":"Front Oncol","language":"eng","note":"PMID: 36910668\nPMCID: PMC9995917","page":"860711","source":"PubMed","title":"Targeted therapy for intractable cancer on the basis of molecular profiles: An open-label, phase II basket trial (Long March Pathway)","title-short":"Targeted therapy for intractable cancer on the basis of molecular profiles","volume":"13","author":[{"family":"Jiao","given":"Xiao-Dong"},{"family":"Qin","given":"Bao-Dong"},{"family":"Wang","given":"Zhan"},{"family":"Liu","given":"Ke"},{"family":"Wu","given":"Ying"},{"family":"Ling","given":"Yan"},{"family":"Qin","given":"Wen-Xing"},{"family":"Wang","given":"Miao-Miao"},{"family":"Yuan","given":"Ling-Yan"},{"family":"Barreto","given":"Savio George"},{"family":"Kim","given":"Anthony W."},{"family":"Mak","given":"Kimberley"},{"family":"Li","given":"Hao"},{"family":"Xu","given":"Yuan-Yuan"},{"family":"Qiu","given":"Xiao-Ming"},{"family":"Wu","given":"Min"},{"family":"Jin","given":"Min"},{"family":"Xu","given":"Li-Chao"},{"family":"Zhong","given":"Yi"},{"family":"Yang","given":"Hui"},{"family":"Chen","given":"Xue-Qin"},{"family":"Zeng","given":"Yu"},{"family":"Shi","given":"Jun"},{"family":"Zhu","given":"Wen-Yu"},{"family":"Ding","given":"Qing-Qing"},{"family":"Jia","given":"Wei"},{"family":"Liu","given":"Su-Fen"},{"family":"Zhou","given":"Jun-Jing"},{"family":"Shen","given":"Hong"},{"family":"Yao","given":"Shi-Hua"},{"family":"Guo","given":"Zhao-Ji"},{"family":"Li","given":"Ting"},{"family":"Zhou","given":"Pei-Juan"},{"family":"Dong","given":"Xue-Wei"},{"family":"Lu","given":"Wen-Feng"},{"family":"Coleman","given":"Robert L."},{"family":"Akce","given":"Mehmet"},{"family":"Akladios","given":"Chérif"},{"family":"Puccetti","given":"Francesco"},{"family":"Zang","given":"Yuan-Sheng"}],"issued":{"date-parts":[["2023"]]}}}],"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4]</w:t>
            </w:r>
            <w:r>
              <w:rPr>
                <w:rFonts w:ascii="Arial" w:eastAsia="Times New Roman" w:hAnsi="Arial" w:cs="Arial"/>
                <w:kern w:val="0"/>
                <w:lang w:val="en-IE" w:eastAsia="fr-FR"/>
                <w14:ligatures w14:val="none"/>
              </w:rPr>
              <w:fldChar w:fldCharType="end"/>
            </w:r>
          </w:p>
        </w:tc>
        <w:tc>
          <w:tcPr>
            <w:tcW w:w="0" w:type="auto"/>
            <w:vAlign w:val="center"/>
            <w:hideMark/>
          </w:tcPr>
          <w:p w14:paraId="3C43C6F6"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23</w:t>
            </w:r>
          </w:p>
        </w:tc>
        <w:tc>
          <w:tcPr>
            <w:tcW w:w="0" w:type="auto"/>
            <w:vAlign w:val="center"/>
            <w:hideMark/>
          </w:tcPr>
          <w:p w14:paraId="0F34AB5B"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argeted therapy for intractable cancer </w:t>
            </w:r>
            <w:proofErr w:type="gramStart"/>
            <w:r w:rsidRPr="000A409E">
              <w:rPr>
                <w:rFonts w:ascii="Arial" w:eastAsia="Times New Roman" w:hAnsi="Arial" w:cs="Arial"/>
                <w:kern w:val="0"/>
                <w:lang w:val="en-IE" w:eastAsia="fr-FR"/>
                <w14:ligatures w14:val="none"/>
              </w:rPr>
              <w:t>on the basis of</w:t>
            </w:r>
            <w:proofErr w:type="gramEnd"/>
            <w:r w:rsidRPr="000A409E">
              <w:rPr>
                <w:rFonts w:ascii="Arial" w:eastAsia="Times New Roman" w:hAnsi="Arial" w:cs="Arial"/>
                <w:kern w:val="0"/>
                <w:lang w:val="en-IE" w:eastAsia="fr-FR"/>
                <w14:ligatures w14:val="none"/>
              </w:rPr>
              <w:t xml:space="preserve"> molecular profiles: An open-label, phase II basket trial (Long March Pathway)</w:t>
            </w:r>
          </w:p>
        </w:tc>
        <w:tc>
          <w:tcPr>
            <w:tcW w:w="0" w:type="auto"/>
            <w:vAlign w:val="center"/>
            <w:hideMark/>
          </w:tcPr>
          <w:p w14:paraId="729E6951"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423B4F86"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Secondary/exploratory endpoint</w:t>
            </w:r>
          </w:p>
        </w:tc>
      </w:tr>
      <w:tr w:rsidR="006C2573" w:rsidRPr="000A409E" w14:paraId="0C3F1916" w14:textId="77777777" w:rsidTr="00C754FF">
        <w:tc>
          <w:tcPr>
            <w:tcW w:w="0" w:type="auto"/>
            <w:vAlign w:val="center"/>
            <w:hideMark/>
          </w:tcPr>
          <w:p w14:paraId="116F5E19"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Kato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6sPIqdUo","properties":{"formattedCitation":"[175]","plainCitation":"[175]","noteIndex":0},"citationItems":[{"id":1247,"uris":["http://zotero.org/users/8763143/items/APURM5HA"],"itemData":{"id":1247,"type":"article-journal","abstract":"BACKGROUND: Patients with rare tumors may lack approved treatments and clinical trial access. Although each rare tumor is uncommon, cumulatively they account for approximately 25% of cancers. We recently initiated a Rare Tumor Clinic that emphasized a precision medicine strategy.\nMATERIALS AND METHODS: We investigated the first 40 patients presenting at the Rare Tumor Clinic. Next-generation sequencing (NGS) of tissue and plasma-derived, circulating-tumor DNA (ctDNA), and protein markers were assessed.\nRESULTS: Median age was 58 years (range, 31-78 years); 70% (28/40) were women; median number of previous systemic therapies was 2 (range 0-7). The most common diagnoses were sarcoma (n = 7) for solid tumors and Erdheim-Chester disease (n = 5) for hematologic malignancies. Twenty distinct diagnoses were seen. Examples of ultrarare tumors included ameloblastoma, yolk sac liver tumor, ampullary cancer, and Castleman's disease. Altogether, 32 of 33 patients (97%) with tissue NGS and 15 of 33 (45%) with ctDNA sequencing harbored ≥1 alteration. Overall, 92.5% of patients (37/40) had ≥1 actionable target based on either genomic (n = 32) or protein (n = 27) markers. In total, 52.5% (21/40) received matched therapy; 52.4% (11/21) achieved stable disease (SD) ≥6 months (n = 3), partial remission (PR; n = 6), or complete remission (CR; n = 2). Matched therapy resulted in significantly longer progression-free survival compared with last prior unmatched therapy (hazard ratio 0.26, 95% confidence interval 0.10-0.71, p = .008).\nCONCLUSION: Identifying genomic and protein markers in patients with rare/ultrarare tumors was feasible. When therapies were matched, &gt;50% of patients attained SD ≥6 months, PR, or CR. Further precision medicine clinical investigations focusing on rare and ultrarare tumors are urgently needed.\nIMPLICATIONS FOR PRACTICE: Although rare tumors are infrequent by definition, when all subtypes of rare cancers are combined, they account for approximately 25% of adult malignancies. However, patients with rare tumors may lack approved treatments and clinical trial access. This paper describes an institutional a Rare Tumor Clinic focused on a precision medicine strategy. Performing genomics and protein analyses was feasible amongst patients with rare cancers. Over 50% of patients attained SD ≥6 months, PR, or CR when they received matched therapy (genomically targeted and/or immunotherapy). Further studies investigating the efficacy of the precision therapy approach among rare tumors are warranted.","container-title":"The Oncologist","DOI":"10.1634/theoncologist.2017-0199","ISSN":"1549-490X","issue":"2","journalAbbreviation":"Oncologist","language":"eng","note":"PMID: 29038235\nPMCID: PMC5813742","page":"171-178","source":"PubMed","title":"Rare Tumor Clinic: The University of California San Diego Moores Cancer Center Experience with a Precision Therapy Approach","title-short":"Rare Tumor Clinic","volume":"23","author":[{"family":"Kato","given":"Shumei"},{"family":"Kurasaki","given":"Kellie"},{"family":"Ikeda","given":"Sadakatsu"},{"family":"Kurzrock","given":"Razelle"}],"issued":{"date-parts":[["2018",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5]</w:t>
            </w:r>
            <w:r>
              <w:rPr>
                <w:rFonts w:ascii="Arial" w:eastAsia="Times New Roman" w:hAnsi="Arial" w:cs="Arial"/>
                <w:kern w:val="0"/>
                <w:lang w:val="en-IE" w:eastAsia="fr-FR"/>
                <w14:ligatures w14:val="none"/>
              </w:rPr>
              <w:fldChar w:fldCharType="end"/>
            </w:r>
          </w:p>
        </w:tc>
        <w:tc>
          <w:tcPr>
            <w:tcW w:w="0" w:type="auto"/>
            <w:vAlign w:val="center"/>
            <w:hideMark/>
          </w:tcPr>
          <w:p w14:paraId="7879AB70"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18</w:t>
            </w:r>
          </w:p>
        </w:tc>
        <w:tc>
          <w:tcPr>
            <w:tcW w:w="0" w:type="auto"/>
            <w:vAlign w:val="center"/>
            <w:hideMark/>
          </w:tcPr>
          <w:p w14:paraId="6EB2D707"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are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Clinic: The University of California San Diego </w:t>
            </w:r>
            <w:proofErr w:type="spellStart"/>
            <w:r w:rsidRPr="000A409E">
              <w:rPr>
                <w:rFonts w:ascii="Arial" w:eastAsia="Times New Roman" w:hAnsi="Arial" w:cs="Arial"/>
                <w:kern w:val="0"/>
                <w:lang w:val="en-IE" w:eastAsia="fr-FR"/>
                <w14:ligatures w14:val="none"/>
              </w:rPr>
              <w:t>Moores</w:t>
            </w:r>
            <w:proofErr w:type="spellEnd"/>
            <w:r w:rsidRPr="000A409E">
              <w:rPr>
                <w:rFonts w:ascii="Arial" w:eastAsia="Times New Roman" w:hAnsi="Arial" w:cs="Arial"/>
                <w:kern w:val="0"/>
                <w:lang w:val="en-IE" w:eastAsia="fr-FR"/>
                <w14:ligatures w14:val="none"/>
              </w:rPr>
              <w:t xml:space="preserve"> Cancer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Experience with a Precision Therapy Approach</w:t>
            </w:r>
          </w:p>
        </w:tc>
        <w:tc>
          <w:tcPr>
            <w:tcW w:w="0" w:type="auto"/>
            <w:vAlign w:val="center"/>
            <w:hideMark/>
          </w:tcPr>
          <w:p w14:paraId="5DF024BF"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60BEA14E"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Secondary/exploratory endpoint</w:t>
            </w:r>
          </w:p>
        </w:tc>
      </w:tr>
      <w:tr w:rsidR="006C2573" w:rsidRPr="000A409E" w14:paraId="1295704D" w14:textId="77777777" w:rsidTr="00C754FF">
        <w:tc>
          <w:tcPr>
            <w:tcW w:w="0" w:type="auto"/>
            <w:vAlign w:val="center"/>
            <w:hideMark/>
          </w:tcPr>
          <w:p w14:paraId="6BB21C1C" w14:textId="77777777" w:rsidR="006C2573" w:rsidRPr="00D12A0A" w:rsidRDefault="006C2573" w:rsidP="00C754FF">
            <w:pPr>
              <w:rPr>
                <w:rFonts w:ascii="Arial" w:eastAsia="Times New Roman" w:hAnsi="Arial" w:cs="Arial"/>
                <w:kern w:val="0"/>
                <w:lang w:val="en-IE" w:eastAsia="fr-FR"/>
                <w14:ligatures w14:val="none"/>
              </w:rPr>
            </w:pPr>
            <w:proofErr w:type="spellStart"/>
            <w:r w:rsidRPr="00D12A0A">
              <w:rPr>
                <w:rFonts w:ascii="Arial" w:eastAsia="Times New Roman" w:hAnsi="Arial" w:cs="Arial"/>
                <w:kern w:val="0"/>
                <w:lang w:val="en-IE" w:eastAsia="fr-FR"/>
                <w14:ligatures w14:val="none"/>
              </w:rPr>
              <w:t>Kornauth</w:t>
            </w:r>
            <w:proofErr w:type="spellEnd"/>
            <w:r w:rsidRPr="00D12A0A">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JzWIdmt8","properties":{"formattedCitation":"[176]","plainCitation":"[176]","noteIndex":0},"citationItems":[{"id":1075,"uris":["http://zotero.org/users/8763143/items/XADA764K"],"itemData":{"id":1075,"type":"article-journal","abstract":"Abstract\n            \n              \n              Personalized medicine aims to match the right drug with the right patient by using specific features of the individual patient's tumor. However, current strategies of personalized therapy matching provide treatment opportunities for less than 10% of patients with cancer. A promising method may be drug profiling of patient biopsy specimens with single-cell resolution to directly quantify drug effects. We prospectively tested an image-based single-cell functional precision medicine (scFPM) approach to guide treatments in 143 patients with advanced aggressive hematologic cancers. Fifty-six patients (39%) were treated according to scFPM results. At a median follow-up of 23.9 months, 30 patients (54%) demonstrated a clinical benefit of more than 1.3-fold enhanced progression-free survival compared with their previous therapy. Twelve patients (40% of responders) experienced exceptional responses lasting three times longer than expected for their respective disease. We conclude that therapy matching by scFPM is clinically feasible and effective in advanced aggressive hematologic cancers.\n            \n            \n              Significance:\n              This is the first precision medicine trial using a functional assay to instruct n-of-one therapies in oncology. It illustrates that for patients lacking standard therapies, high-content assay-based scFPM can have a significant value in clinical therapy guidance based on functional dependencies of each patient's cancer.\n              See related commentary by Letai, p. 290.\n              This article is highlighted in the In This Issue feature, p. 275","container-title":"Cancer Discovery","DOI":"10.1158/2159-8290.CD-21-0538","ISSN":"2159-8274, 2159-8290","issue":"2","language":"en","page":"372-387","source":"DOI.org (Crossref)","title":"Functional Precision Medicine Provides Clinical Benefit in Advanced Aggressive Hematologic Cancers and Identifies Exceptional Responders","volume":"12","author":[{"family":"Kornauth","given":"Christoph"},{"family":"Pemovska","given":"Tea"},{"family":"Vladimer","given":"Gregory I."},{"family":"Bayer","given":"Günther"},{"family":"Bergmann","given":"Michael"},{"family":"Eder","given":"Sandra"},{"family":"Eichner","given":"Ruth"},{"family":"Erl","given":"Martin"},{"family":"Esterbauer","given":"Harald"},{"family":"Exner","given":"Ruth"},{"family":"Felsleitner-Hauer","given":"Verena"},{"family":"Forte","given":"Maurizio"},{"family":"Gaiger","given":"Alexander"},{"family":"Geissler","given":"Klaus"},{"family":"Greinix","given":"Hildegard T."},{"family":"Gstöttner","given":"Wolfgang"},{"family":"Hacker","given":"Marcus"},{"family":"Hartmann","given":"Bernd Lorenz"},{"family":"Hauswirth","given":"Alexander W."},{"family":"Heinemann","given":"Tim"},{"family":"Heintel","given":"Daniel"},{"family":"Hoda","given":"Mir Alireza"},{"family":"Hopfinger","given":"Georg"},{"family":"Jaeger","given":"Ulrich"},{"family":"Kazianka","given":"Lukas"},{"family":"Kenner","given":"Lukas"},{"family":"Kiesewetter","given":"Barbara"},{"family":"Krall","given":"Nikolaus"},{"family":"Krajnik","given":"Gerhard"},{"family":"Kubicek","given":"Stefan"},{"family":"Le","given":"Trang"},{"family":"Lubowitzki","given":"Simone"},{"family":"Mayerhoefer","given":"Marius E."},{"family":"Menschel","given":"Elisabeth"},{"family":"Merkel","given":"Olaf"},{"family":"Miura","given":"Katsuhiro"},{"family":"Müllauer","given":"Leonhard"},{"family":"Neumeister","given":"Peter"},{"family":"Noesslinger","given":"Thomas"},{"family":"Ocko","given":"Katharina"},{"family":"Öhler","given":"Leopold"},{"family":"Panny","given":"Michael"},{"family":"Pichler","given":"Alexander"},{"family":"Porpaczy","given":"Edit"},{"family":"Prager","given":"Gerald W."},{"family":"Raderer","given":"Markus"},{"family":"Ristl","given":"Robin"},{"family":"Ruckser","given":"Reinhard"},{"family":"Salamon","given":"Julius"},{"family":"Schiefer","given":"Ana-Iris"},{"family":"Schmolke","given":"Ann-Sofie"},{"family":"Schwarzinger","given":"Ilse"},{"family":"Selzer","given":"Edgar"},{"family":"Sillaber","given":"Christian"},{"family":"Skrabs","given":"Cathrin"},{"family":"Sperr","given":"Wolfgang R."},{"family":"Srndic","given":"Ismet"},{"family":"Thalhammer","given":"Renate"},{"family":"Valent","given":"Peter"},{"family":"Van Der Kouwe","given":"Emiel"},{"family":"Vanura","given":"Katrina"},{"family":"Vogt","given":"Stefan"},{"family":"Waldstein","given":"Cora"},{"family":"Wolf","given":"Dominik"},{"family":"Zielinski","given":"Christoph C."},{"family":"Zojer","given":"Niklas"},{"family":"Simonitsch-Klupp","given":"Ingrid"},{"family":"Superti-Furga","given":"Giulio"},{"family":"Snijder","given":"Berend"},{"family":"Staber","given":"Philipp B."}],"issued":{"date-parts":[["2022",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6]</w:t>
            </w:r>
            <w:r>
              <w:rPr>
                <w:rFonts w:ascii="Arial" w:eastAsia="Times New Roman" w:hAnsi="Arial" w:cs="Arial"/>
                <w:kern w:val="0"/>
                <w:lang w:val="en-IE" w:eastAsia="fr-FR"/>
                <w14:ligatures w14:val="none"/>
              </w:rPr>
              <w:fldChar w:fldCharType="end"/>
            </w:r>
          </w:p>
        </w:tc>
        <w:tc>
          <w:tcPr>
            <w:tcW w:w="0" w:type="auto"/>
            <w:vAlign w:val="center"/>
            <w:hideMark/>
          </w:tcPr>
          <w:p w14:paraId="2AED4413"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22</w:t>
            </w:r>
          </w:p>
        </w:tc>
        <w:tc>
          <w:tcPr>
            <w:tcW w:w="0" w:type="auto"/>
            <w:vAlign w:val="center"/>
            <w:hideMark/>
          </w:tcPr>
          <w:p w14:paraId="6B5967F0"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Functional Precision Medicine Provides Clinical Benefit in Advanced Aggressive Hematologic Cancers and Identifies Exceptional Responders</w:t>
            </w:r>
          </w:p>
        </w:tc>
        <w:tc>
          <w:tcPr>
            <w:tcW w:w="0" w:type="auto"/>
            <w:vAlign w:val="center"/>
            <w:hideMark/>
          </w:tcPr>
          <w:p w14:paraId="5FF556A0"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Interventional phase II</w:t>
            </w:r>
          </w:p>
        </w:tc>
        <w:tc>
          <w:tcPr>
            <w:tcW w:w="0" w:type="auto"/>
            <w:vAlign w:val="center"/>
            <w:hideMark/>
          </w:tcPr>
          <w:p w14:paraId="62091C74"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Primary endpoint</w:t>
            </w:r>
          </w:p>
        </w:tc>
      </w:tr>
      <w:tr w:rsidR="006C2573" w:rsidRPr="000A409E" w14:paraId="484C70E7" w14:textId="77777777" w:rsidTr="00C754FF">
        <w:tc>
          <w:tcPr>
            <w:tcW w:w="0" w:type="auto"/>
            <w:vAlign w:val="center"/>
            <w:hideMark/>
          </w:tcPr>
          <w:p w14:paraId="0A01EB81"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Krebs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j3k9UDm","properties":{"formattedCitation":"[8]","plainCitation":"[8]","noteIndex":0},"citationItems":[{"id":1222,"uris":["http://zotero.org/users/8763143/items/A9KEV6G7"],"itemData":{"id":1222,"type":"article-journal","container-title":"ESMO Open","DOI":"10.1016/j.esmoop.2021.100072","ISSN":"20597029","issue":"2","journalAbbreviation":"ESMO Open","language":"en","page":"100072","source":"DOI.org (Crossref)","title":"Intrapatient comparisons of efficacy in a single-arm trial of entrectinib in tumour-agnostic indications","volume":"6","author":[{"family":"Krebs","given":"M.G."},{"family":"Blay","given":"J.-Y."},{"family":"Le Tourneau","given":"C."},{"family":"Hong","given":"D."},{"family":"Veronese","given":"L."},{"family":"Antoniou","given":"M."},{"family":"Bennett","given":"I."}],"issued":{"date-parts":[["2021",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8]</w:t>
            </w:r>
            <w:r>
              <w:rPr>
                <w:rFonts w:ascii="Arial" w:eastAsia="Times New Roman" w:hAnsi="Arial" w:cs="Arial"/>
                <w:kern w:val="0"/>
                <w:lang w:val="en-IE" w:eastAsia="fr-FR"/>
                <w14:ligatures w14:val="none"/>
              </w:rPr>
              <w:fldChar w:fldCharType="end"/>
            </w:r>
          </w:p>
        </w:tc>
        <w:tc>
          <w:tcPr>
            <w:tcW w:w="0" w:type="auto"/>
            <w:vAlign w:val="center"/>
            <w:hideMark/>
          </w:tcPr>
          <w:p w14:paraId="06B469D1" w14:textId="77777777" w:rsidR="006C2573" w:rsidRPr="00D12A0A" w:rsidRDefault="006C2573" w:rsidP="00C754FF">
            <w:pPr>
              <w:rPr>
                <w:rFonts w:ascii="Arial" w:eastAsia="Times New Roman" w:hAnsi="Arial" w:cs="Arial"/>
                <w:kern w:val="0"/>
                <w:lang w:val="en-IE" w:eastAsia="fr-FR"/>
                <w14:ligatures w14:val="none"/>
              </w:rPr>
            </w:pPr>
            <w:r w:rsidRPr="00D12A0A">
              <w:rPr>
                <w:rFonts w:ascii="Arial" w:eastAsia="Times New Roman" w:hAnsi="Arial" w:cs="Arial"/>
                <w:kern w:val="0"/>
                <w:lang w:val="en-IE" w:eastAsia="fr-FR"/>
                <w14:ligatures w14:val="none"/>
              </w:rPr>
              <w:t>2021</w:t>
            </w:r>
          </w:p>
        </w:tc>
        <w:tc>
          <w:tcPr>
            <w:tcW w:w="0" w:type="auto"/>
            <w:vAlign w:val="center"/>
            <w:hideMark/>
          </w:tcPr>
          <w:p w14:paraId="524C2202" w14:textId="77777777" w:rsidR="006C2573" w:rsidRPr="000A409E" w:rsidRDefault="006C257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Intrapatient</w:t>
            </w:r>
            <w:proofErr w:type="spellEnd"/>
            <w:r w:rsidRPr="000A409E">
              <w:rPr>
                <w:rFonts w:ascii="Arial" w:eastAsia="Times New Roman" w:hAnsi="Arial" w:cs="Arial"/>
                <w:kern w:val="0"/>
                <w:lang w:val="en-IE" w:eastAsia="fr-FR"/>
                <w14:ligatures w14:val="none"/>
              </w:rPr>
              <w:t xml:space="preserve"> comparisons of efficacy in a single-arm trial of </w:t>
            </w:r>
            <w:proofErr w:type="spellStart"/>
            <w:r w:rsidRPr="000A409E">
              <w:rPr>
                <w:rFonts w:ascii="Arial" w:eastAsia="Times New Roman" w:hAnsi="Arial" w:cs="Arial"/>
                <w:kern w:val="0"/>
                <w:lang w:val="en-IE" w:eastAsia="fr-FR"/>
                <w14:ligatures w14:val="none"/>
              </w:rPr>
              <w:t>entrectinib</w:t>
            </w:r>
            <w:proofErr w:type="spellEnd"/>
            <w:r w:rsidRPr="000A409E">
              <w:rPr>
                <w:rFonts w:ascii="Arial" w:eastAsia="Times New Roman" w:hAnsi="Arial" w:cs="Arial"/>
                <w:kern w:val="0"/>
                <w:lang w:val="en-IE" w:eastAsia="fr-FR"/>
                <w14:ligatures w14:val="none"/>
              </w:rPr>
              <w:t xml:space="preserve"> in tumour-agnostic indications</w:t>
            </w:r>
          </w:p>
        </w:tc>
        <w:tc>
          <w:tcPr>
            <w:tcW w:w="0" w:type="auto"/>
            <w:vAlign w:val="center"/>
            <w:hideMark/>
          </w:tcPr>
          <w:p w14:paraId="4DC19193"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Interventional phase II</w:t>
            </w:r>
          </w:p>
        </w:tc>
        <w:tc>
          <w:tcPr>
            <w:tcW w:w="0" w:type="auto"/>
            <w:vAlign w:val="center"/>
            <w:hideMark/>
          </w:tcPr>
          <w:p w14:paraId="15FA8EFE"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Primary endpoint</w:t>
            </w:r>
          </w:p>
        </w:tc>
      </w:tr>
      <w:tr w:rsidR="006C2573" w:rsidRPr="000A409E" w14:paraId="74FFBBCB" w14:textId="77777777" w:rsidTr="00C754FF">
        <w:tc>
          <w:tcPr>
            <w:tcW w:w="0" w:type="auto"/>
            <w:vAlign w:val="center"/>
            <w:hideMark/>
          </w:tcPr>
          <w:p w14:paraId="37942476"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 xml:space="preserve">Le </w:t>
            </w:r>
            <w:proofErr w:type="spellStart"/>
            <w:r w:rsidRPr="000D14D6">
              <w:rPr>
                <w:rFonts w:ascii="Arial" w:eastAsia="Times New Roman" w:hAnsi="Arial" w:cs="Arial"/>
                <w:kern w:val="0"/>
                <w:lang w:val="en-IE" w:eastAsia="fr-FR"/>
                <w14:ligatures w14:val="none"/>
              </w:rPr>
              <w:t>Cesne</w:t>
            </w:r>
            <w:proofErr w:type="spellEnd"/>
            <w:r w:rsidRPr="000D14D6">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xKLqu72R","properties":{"formattedCitation":"[177]","plainCitation":"[177]","noteIndex":0},"citationItems":[{"id":1267,"uris":["http://zotero.org/users/8763143/items/U4AC9Q22"],"itemData":{"id":1267,"type":"article-journal","container-title":"European Journal of Cancer Supplements","DOI":"10.1016/S1359-6349(07)71489-1","ISSN":"13596349","issue":"4","journalAbbreviation":"European Journal of Cancer Supplements","language":"en","license":"https://www.elsevier.com/tdm/userlicense/1.0/","page":"405-406","source":"DOI.org (Crossref)","title":"7512 POSTER Assessing the clinical impact of trabectedin in patients with leiomyosarcomas or liposarcomas (L-sarcomas) progressing despite prior conventional chemotherapy: clinical benefit rate, growth modulation index and tumor variation as parameters of treatment effect in a randomised international trial of two trabectedin dosing regimens","title-short":"7512 POSTER Assessing the clinical impact of trabectedin in patients with leiomyosarcomas or liposarcomas (L-sarcomas) progressing despite prior conventional chemotherapy","volume":"5","author":[{"family":"Le Cesne","given":"A."},{"family":"Von Mehren","given":"M."},{"family":"Chawla","given":"S."},{"family":"Blay","given":"J.Y."},{"family":"Schuetze","given":"S."},{"family":"Nieto","given":"A."},{"family":"Gomez","given":"J."},{"family":"Santabarbara","given":"P."},{"family":"Izquierdo","given":"M.A."},{"family":"Demetri","given":"G.D."}],"issued":{"date-parts":[["2007",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7]</w:t>
            </w:r>
            <w:r>
              <w:rPr>
                <w:rFonts w:ascii="Arial" w:eastAsia="Times New Roman" w:hAnsi="Arial" w:cs="Arial"/>
                <w:kern w:val="0"/>
                <w:lang w:val="en-IE" w:eastAsia="fr-FR"/>
                <w14:ligatures w14:val="none"/>
              </w:rPr>
              <w:fldChar w:fldCharType="end"/>
            </w:r>
          </w:p>
        </w:tc>
        <w:tc>
          <w:tcPr>
            <w:tcW w:w="0" w:type="auto"/>
            <w:vAlign w:val="center"/>
            <w:hideMark/>
          </w:tcPr>
          <w:p w14:paraId="494794D7"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2007</w:t>
            </w:r>
          </w:p>
        </w:tc>
        <w:tc>
          <w:tcPr>
            <w:tcW w:w="0" w:type="auto"/>
            <w:vAlign w:val="center"/>
            <w:hideMark/>
          </w:tcPr>
          <w:p w14:paraId="5A25CB01"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ssessing the clinical impact of trabectedin in patients with leiomyosarcomas or liposarcomas (L-sarcomas) progressing despite prior conventional chemotherapy: clinical benefit rate, growth modulation index and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variation as parameters of treatment effect in a randomised international trial of two trabectedin dosing regimens</w:t>
            </w:r>
          </w:p>
        </w:tc>
        <w:tc>
          <w:tcPr>
            <w:tcW w:w="0" w:type="auto"/>
            <w:vAlign w:val="center"/>
            <w:hideMark/>
          </w:tcPr>
          <w:p w14:paraId="76E9C977"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Interventional phase III</w:t>
            </w:r>
          </w:p>
        </w:tc>
        <w:tc>
          <w:tcPr>
            <w:tcW w:w="0" w:type="auto"/>
            <w:vAlign w:val="center"/>
            <w:hideMark/>
          </w:tcPr>
          <w:p w14:paraId="01E2CDD9"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Secondary/exploratory endpoint</w:t>
            </w:r>
          </w:p>
        </w:tc>
      </w:tr>
      <w:tr w:rsidR="006C2573" w:rsidRPr="000A409E" w14:paraId="33C2BC3C" w14:textId="77777777" w:rsidTr="00C754FF">
        <w:tc>
          <w:tcPr>
            <w:tcW w:w="0" w:type="auto"/>
            <w:vAlign w:val="center"/>
            <w:hideMark/>
          </w:tcPr>
          <w:p w14:paraId="11D46345"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Le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1yS3bfZC","properties":{"formattedCitation":"[178]","plainCitation":"[178]","noteIndex":0},"citationItems":[{"id":985,"uris":["http://zotero.org/users/8763143/items/ZHMSCEQJ"],"itemData":{"id":985,"type":"article-journal","abstract":"Summary\n            \n              TAS-117 is a potent and selective allosteric pan-v-akt murine thymoma viral oncogene homolog (Akt) inhibitor. We conducted a single-arm single-center phase 2 study of TAS-117 in heavily treated patients with tumors refractory to systemic chemotherapy and harboring phosphatidylinositol 3-kinase (PI3K)/Akt mutations. Patients with gastrointestinal (GI) cancers were orally administered 16 mg TAS-117 daily, and those with non-GI tumors were administered 24 mg on a 4 days on/3 days off schedule. The primary endpoint was overall response rate (ORR). Secondary endpoints included disease control rate (DCR), progression-free survival (PFS), overall survival (OS), PFS ratio, safety, and tolerability. Thirteen patients were enrolled: eight with non-GI (breast, ovarian, endometrial, and non-small cell lung) and five with GI (colon, rectal, gastric, and gallbladder) cancers. Ten patients were treated with TAS-117 after\n              ≥\n               4 lines of therapy. Twelve patients showed PIK3 catalytic subunit alpha (\n              PIK3CA\n              ) mutations; one harbored an Akt1\n              E17K\n              mutation. The median treatment duration was 1.4 months; the median number of treatment cycles was 2. The ORR was 8 %, and DCR was 23 %. The median PFS and OS were 1.4 and 4.8 months, respectively. Grade 3–4 treatment-related adverse events were anorexia (grade 3, 8 %) and hyperglycemia (grade 3, 8 %; grade 4, 8 %).Grade 3–4 treatment-related adverse events occurred in 27 % of grade 3 anorexia (9 %) and hyperglycemia (grade 3, 8 %; grade 4, 9\\%). TAS-117 showed limited antitumor activity and manageable toxicity. Clinical efficacy was observed in patients with ovarian cancer harboring\n              PIK3CA\n              E545K mutations and in patients with breast cancer harboring\n              PIK3CA\n              H1047R and Akt1\n              E17K\n              mutations.\n            \n            Trial registration: This study was retrospectively registered with ClinicalTrial.gov (NCT03017521 on January 11, 2017).","container-title":"Investigational New Drugs","DOI":"10.1007/s10637-021-01085-7","ISSN":"0167-6997, 1573-0646","issue":"5","journalAbbreviation":"Invest New Drugs","language":"en","page":"1366-1374","source":"DOI.org (Crossref)","title":"Phase 2 study of TAS-117, an allosteric akt inhibitor in advanced solid tumors harboring phosphatidylinositol 3-kinase/v-akt murine thymoma viral oncogene homolog gene mutations","volume":"39","author":[{"family":"Lee","given":"Jii Bum"},{"family":"Jung","given":"Minkyu"},{"family":"Beom","given":"Seung Hoon"},{"family":"Kim","given":"Gun Min"},{"family":"Kim","given":"Hye Ryun"},{"family":"Choi","given":"Hye Jin"},{"family":"Sohn","given":"Joo Hyuk"},{"family":"Ahn","given":"Joong Bae"},{"family":"Rha","given":"Sun Young"},{"family":"Chung","given":"Hyun Cheol"}],"issued":{"date-parts":[["2021",1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8]</w:t>
            </w:r>
            <w:r>
              <w:rPr>
                <w:rFonts w:ascii="Arial" w:eastAsia="Times New Roman" w:hAnsi="Arial" w:cs="Arial"/>
                <w:kern w:val="0"/>
                <w:lang w:val="en-IE" w:eastAsia="fr-FR"/>
                <w14:ligatures w14:val="none"/>
              </w:rPr>
              <w:fldChar w:fldCharType="end"/>
            </w:r>
          </w:p>
        </w:tc>
        <w:tc>
          <w:tcPr>
            <w:tcW w:w="0" w:type="auto"/>
            <w:vAlign w:val="center"/>
            <w:hideMark/>
          </w:tcPr>
          <w:p w14:paraId="1BF116AD" w14:textId="77777777" w:rsidR="006C2573" w:rsidRPr="000D14D6" w:rsidRDefault="006C2573" w:rsidP="00C754FF">
            <w:pPr>
              <w:rPr>
                <w:rFonts w:ascii="Arial" w:eastAsia="Times New Roman" w:hAnsi="Arial" w:cs="Arial"/>
                <w:kern w:val="0"/>
                <w:lang w:val="en-IE" w:eastAsia="fr-FR"/>
                <w14:ligatures w14:val="none"/>
              </w:rPr>
            </w:pPr>
            <w:r w:rsidRPr="000D14D6">
              <w:rPr>
                <w:rFonts w:ascii="Arial" w:eastAsia="Times New Roman" w:hAnsi="Arial" w:cs="Arial"/>
                <w:kern w:val="0"/>
                <w:lang w:val="en-IE" w:eastAsia="fr-FR"/>
                <w14:ligatures w14:val="none"/>
              </w:rPr>
              <w:t>2021</w:t>
            </w:r>
          </w:p>
        </w:tc>
        <w:tc>
          <w:tcPr>
            <w:tcW w:w="0" w:type="auto"/>
            <w:vAlign w:val="center"/>
            <w:hideMark/>
          </w:tcPr>
          <w:p w14:paraId="0AFF9EB4"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hase 2 study of TAS-117, an allosteric </w:t>
            </w:r>
            <w:proofErr w:type="spellStart"/>
            <w:r w:rsidRPr="000A409E">
              <w:rPr>
                <w:rFonts w:ascii="Arial" w:eastAsia="Times New Roman" w:hAnsi="Arial" w:cs="Arial"/>
                <w:kern w:val="0"/>
                <w:lang w:val="en-IE" w:eastAsia="fr-FR"/>
                <w14:ligatures w14:val="none"/>
              </w:rPr>
              <w:t>akt</w:t>
            </w:r>
            <w:proofErr w:type="spellEnd"/>
            <w:r w:rsidRPr="000A409E">
              <w:rPr>
                <w:rFonts w:ascii="Arial" w:eastAsia="Times New Roman" w:hAnsi="Arial" w:cs="Arial"/>
                <w:kern w:val="0"/>
                <w:lang w:val="en-IE" w:eastAsia="fr-FR"/>
                <w14:ligatures w14:val="none"/>
              </w:rPr>
              <w:t xml:space="preserve"> inhibitor in advanced solid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w:t>
            </w:r>
            <w:proofErr w:type="spellStart"/>
            <w:r w:rsidRPr="000A409E">
              <w:rPr>
                <w:rFonts w:ascii="Arial" w:eastAsia="Times New Roman" w:hAnsi="Arial" w:cs="Arial"/>
                <w:kern w:val="0"/>
                <w:lang w:val="en-IE" w:eastAsia="fr-FR"/>
                <w14:ligatures w14:val="none"/>
              </w:rPr>
              <w:t>harboring</w:t>
            </w:r>
            <w:proofErr w:type="spellEnd"/>
            <w:r w:rsidRPr="000A409E">
              <w:rPr>
                <w:rFonts w:ascii="Arial" w:eastAsia="Times New Roman" w:hAnsi="Arial" w:cs="Arial"/>
                <w:kern w:val="0"/>
                <w:lang w:val="en-IE" w:eastAsia="fr-FR"/>
                <w14:ligatures w14:val="none"/>
              </w:rPr>
              <w:t xml:space="preserve"> phosphatidylinositol 3-kinase/v-</w:t>
            </w:r>
            <w:proofErr w:type="spellStart"/>
            <w:r w:rsidRPr="000A409E">
              <w:rPr>
                <w:rFonts w:ascii="Arial" w:eastAsia="Times New Roman" w:hAnsi="Arial" w:cs="Arial"/>
                <w:kern w:val="0"/>
                <w:lang w:val="en-IE" w:eastAsia="fr-FR"/>
                <w14:ligatures w14:val="none"/>
              </w:rPr>
              <w:t>akt</w:t>
            </w:r>
            <w:proofErr w:type="spellEnd"/>
            <w:r w:rsidRPr="000A409E">
              <w:rPr>
                <w:rFonts w:ascii="Arial" w:eastAsia="Times New Roman" w:hAnsi="Arial" w:cs="Arial"/>
                <w:kern w:val="0"/>
                <w:lang w:val="en-IE" w:eastAsia="fr-FR"/>
                <w14:ligatures w14:val="none"/>
              </w:rPr>
              <w:t xml:space="preserve"> murine thymoma viral oncogene homolog gene mutations</w:t>
            </w:r>
          </w:p>
        </w:tc>
        <w:tc>
          <w:tcPr>
            <w:tcW w:w="0" w:type="auto"/>
            <w:vAlign w:val="center"/>
            <w:hideMark/>
          </w:tcPr>
          <w:p w14:paraId="0B78072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16B8347F"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0D0BE995" w14:textId="77777777" w:rsidTr="00C754FF">
        <w:tc>
          <w:tcPr>
            <w:tcW w:w="0" w:type="auto"/>
            <w:vAlign w:val="center"/>
            <w:hideMark/>
          </w:tcPr>
          <w:p w14:paraId="50BC2A4E" w14:textId="77777777" w:rsidR="006C2573" w:rsidRPr="00044825" w:rsidRDefault="006C2573" w:rsidP="00C754FF">
            <w:pPr>
              <w:rPr>
                <w:rFonts w:ascii="Arial" w:eastAsia="Times New Roman" w:hAnsi="Arial" w:cs="Arial"/>
                <w:kern w:val="0"/>
                <w:lang w:val="en-IE" w:eastAsia="fr-FR"/>
                <w14:ligatures w14:val="none"/>
              </w:rPr>
            </w:pPr>
            <w:proofErr w:type="spellStart"/>
            <w:r w:rsidRPr="00044825">
              <w:rPr>
                <w:rFonts w:ascii="Arial" w:eastAsia="Times New Roman" w:hAnsi="Arial" w:cs="Arial"/>
                <w:kern w:val="0"/>
                <w:lang w:val="en-IE" w:eastAsia="fr-FR"/>
                <w14:ligatures w14:val="none"/>
              </w:rPr>
              <w:t>Leyvraz</w:t>
            </w:r>
            <w:proofErr w:type="spellEnd"/>
            <w:r w:rsidRPr="00044825">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Xi0II3GC","properties":{"formattedCitation":"[179]","plainCitation":"[179]","noteIndex":0},"citationItems":[{"id":218,"uris":["http://zotero.org/users/8763143/items/S77HEDZX"],"itemData":{"id":218,"type":"article-journal","abstract":"Background\nTargeted therapies for metastatic uveal melanoma have shown limited benefit in biomarker-unselected populations. The Treat20 Plus study prospectively evaluated the feasibility of a precision oncology strategy in routine clinical practice.\nPatients and methods\nFresh biopsies were analyzed by high-throughput genomics (whole-genome, whole-exome, and RNA sequencing). A multidisciplinary molecular and immunologic tumor board (MiTB) made individualized treatment recommendations based on identified molecular aberrations, patient situation, drug, and clinical trial availability. Therapy selection was at the discretion of the treating physician. The primary endpoint was the feasibility of the precision oncology clinical program.\nResults\nMolecular analyses were available for 39/45 patients (87%). The MiTB provided treatment recommendations for 40/45 patients (89%), of whom 27/45 (60%) received ≥1 matched therapy. First-line matched therapies included MEK inhibitors (n = 15), MET inhibitors (n = 10), sorafenib (n = 1), and nivolumab (n = 1). The best response to first-line matched therapy was partial response in one patient (nivolumab based on tumor mutational burden), mixed response in two patients, and stable disease in 12 patients for a clinical benefit of 56%. The matched therapy population had a median progression-free survival and overall survival of 3.3 and 13.9 months, respectively. The growth modulation index with matched therapy was &gt;1.33 in 6/17 patients (35%) with prior systemic therapy, suggesting clinical benefit.\nConclusions\nA precision oncology approach was feasible for patients with metastatic uveal melanoma, with 60% receiving a therapy matched to identify molecular aberrations. The clinical benefit after checkpoint inhibitors highlights the value of tumor mutational burden testing.","container-title":"European Journal of Cancer","DOI":"10.1016/j.ejca.2022.04.004","ISSN":"0959-8049","journalAbbreviation":"European Journal of Cancer","page":"146-155","source":"ScienceDirect","title":"Biomarker-driven therapies for metastatic uveal melanoma: A prospective precision oncology feasibility study","title-short":"Biomarker-driven therapies for metastatic uveal melanoma","volume":"169","author":[{"family":"Leyvraz","given":"Serge"},{"family":"Konietschke","given":"Frank"},{"family":"Peuker","given":"Caroline"},{"family":"Schütte","given":"Moritz"},{"family":"Kessler","given":"Thomas"},{"family":"Ochsenreither","given":"Sebastian"},{"family":"Ditzhaus","given":"Marc"},{"family":"Sprünken","given":"Erin D."},{"family":"Dörpholz","given":"Gina"},{"family":"Lamping","given":"Mario"},{"family":"Rieke","given":"Damian T."},{"family":"Klinghammer","given":"Konrad"},{"family":"Burock","given":"Susen"},{"family":"Ulrich","given":"Claas"},{"family":"Poch","given":"Gabriela"},{"family":"Schäfer","given":"Reinhold"},{"family":"Klauschen","given":"Frederick"},{"family":"Joussen","given":"Antonia"},{"family":"Yaspo","given":"Marie-Laure"},{"family":"Keilholz","given":"Ulrich"}],"issued":{"date-parts":[["2022",7,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79]</w:t>
            </w:r>
            <w:r>
              <w:rPr>
                <w:rFonts w:ascii="Arial" w:eastAsia="Times New Roman" w:hAnsi="Arial" w:cs="Arial"/>
                <w:kern w:val="0"/>
                <w:lang w:val="en-IE" w:eastAsia="fr-FR"/>
                <w14:ligatures w14:val="none"/>
              </w:rPr>
              <w:fldChar w:fldCharType="end"/>
            </w:r>
          </w:p>
        </w:tc>
        <w:tc>
          <w:tcPr>
            <w:tcW w:w="0" w:type="auto"/>
            <w:vAlign w:val="center"/>
            <w:hideMark/>
          </w:tcPr>
          <w:p w14:paraId="5DAFCA6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2</w:t>
            </w:r>
          </w:p>
        </w:tc>
        <w:tc>
          <w:tcPr>
            <w:tcW w:w="0" w:type="auto"/>
            <w:vAlign w:val="center"/>
            <w:hideMark/>
          </w:tcPr>
          <w:p w14:paraId="3BF3AF20"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Biomarker-driven therapies for metastatic uveal melanoma: A prospective precision oncology feasibility study</w:t>
            </w:r>
          </w:p>
        </w:tc>
        <w:tc>
          <w:tcPr>
            <w:tcW w:w="0" w:type="auto"/>
            <w:vAlign w:val="center"/>
            <w:hideMark/>
          </w:tcPr>
          <w:p w14:paraId="0E9227D5"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180EDB9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61746825" w14:textId="77777777" w:rsidTr="00C754FF">
        <w:tc>
          <w:tcPr>
            <w:tcW w:w="0" w:type="auto"/>
            <w:vAlign w:val="center"/>
            <w:hideMark/>
          </w:tcPr>
          <w:p w14:paraId="1D0CC0EA"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L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q4SNpo7g","properties":{"formattedCitation":"[180]","plainCitation":"[180]","noteIndex":0},"citationItems":[{"id":1246,"uris":["http://zotero.org/users/8763143/items/EMNBL26I"],"itemData":{"id":1246,"type":"article-journal","container-title":"Theranostics","DOI":"10.7150/thno.56539","ISSN":"1838-7640","issue":"10","journalAbbreviation":"Theranostics","language":"en","page":"4585-4598","source":"DOI.org (Crossref)","title":"Mutational spectrum and precision oncology for biliary tract carcinoma","volume":"11","author":[{"family":"Lin","given":"Jianzhen"},{"family":"Cao","given":"Yinghao"},{"family":"Yang","given":"Xu"},{"family":"Li","given":"Guangyu"},{"family":"Shi","given":"Yang"},{"family":"Wang","given":"Dongxu"},{"family":"Long","given":"Junyu"},{"family":"Song","given":"Yang"},{"family":"Mao","given":"Jinzhu"},{"family":"Xie","given":"Fucun"},{"family":"Bai","given":"Yi"},{"family":"Zhang","given":"Lei"},{"family":"Yang","given":"Xiaobo"},{"family":"Wan","given":"Xueshuai"},{"family":"Wang","given":"Anqiang"},{"family":"Guan","given":"Mei"},{"family":"Zhao","given":"Lin"},{"family":"Hu","given":"Ke"},{"family":"Pan","given":"Jie"},{"family":"Huo","given":"Li"},{"family":"Lu","given":"Xin"},{"family":"Mao","given":"Yilei"},{"family":"Sang","given":"Xinting"},{"family":"Zhang","given":"Henghui"},{"family":"Wang","given":"Kai"},{"family":"Wang","given":"Xiaoyue"},{"family":"Zhao","given":"Haitao"}],"issued":{"date-parts":[["20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0]</w:t>
            </w:r>
            <w:r>
              <w:rPr>
                <w:rFonts w:ascii="Arial" w:eastAsia="Times New Roman" w:hAnsi="Arial" w:cs="Arial"/>
                <w:kern w:val="0"/>
                <w:lang w:val="en-IE" w:eastAsia="fr-FR"/>
                <w14:ligatures w14:val="none"/>
              </w:rPr>
              <w:fldChar w:fldCharType="end"/>
            </w:r>
          </w:p>
        </w:tc>
        <w:tc>
          <w:tcPr>
            <w:tcW w:w="0" w:type="auto"/>
            <w:vAlign w:val="center"/>
            <w:hideMark/>
          </w:tcPr>
          <w:p w14:paraId="0D5184F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1</w:t>
            </w:r>
          </w:p>
        </w:tc>
        <w:tc>
          <w:tcPr>
            <w:tcW w:w="0" w:type="auto"/>
            <w:vAlign w:val="center"/>
            <w:hideMark/>
          </w:tcPr>
          <w:p w14:paraId="0B6599F2"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utational spectrum and precision oncology for biliary tract carcinoma</w:t>
            </w:r>
          </w:p>
        </w:tc>
        <w:tc>
          <w:tcPr>
            <w:tcW w:w="0" w:type="auto"/>
            <w:vAlign w:val="center"/>
            <w:hideMark/>
          </w:tcPr>
          <w:p w14:paraId="53CF9994"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5E43933D"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6CAB4B9A" w14:textId="77777777" w:rsidTr="00C754FF">
        <w:tc>
          <w:tcPr>
            <w:tcW w:w="0" w:type="auto"/>
            <w:vAlign w:val="center"/>
            <w:hideMark/>
          </w:tcPr>
          <w:p w14:paraId="49CC3D3D"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lastRenderedPageBreak/>
              <w:t>Mammoliti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Vl5L3TS","properties":{"formattedCitation":"[181]","plainCitation":"[181]","noteIndex":0},"citationItems":[{"id":1245,"uris":["http://zotero.org/users/8763143/items/MZPWZFDD"],"itemData":{"id":1245,"type":"article-journal","abstract":"BACKGROUND: asparagine-glycine-arginine-human tumour necrosis factor (NGR-hTNF), an agent selectively damaging the tumour vasculature, showed a biphasic dose-response curve in preclinical models. Previous phase I trials of NGR-hTNF indicated 0.8 and 45 μg/m(2) as optimal biological and maximum-tolerated dose, respectively.\nPATIENTS AND METHODS: Two sequential cohorts of 12 colorectal cancer (CRC) patients who had failed standard therapies received NGR-hTNF 0.8 or 45 μg/m(2) in combination with capecitabine-oxaliplatin (XELOX).\nRESULTS: Median number of prior treatment lines was 3 in the low-dose and 2 in the high-dose cohort. Overall, 21 patients had been pretreated with oxaliplatin-based regimens. No grade 3-4 NGR-hTNF-related toxicities were observed. Grade 1-2 chills were reported in 43% and 40% of cycles in the low-dose and high-dose cohorts, respectively. In the low-dose cohort, one patient achieved a partial response and five had stable disease for a median of 4.6 months. In the high-dose cohort, six patients had stable disease for a median of 3.6 months. Three-month progression-free survival (PFS) rates were 50% and 33% in the low-dose and high-dose cohort, respectively. Three patients in low-dose cohort experienced PFS longer than PFS on last prior therapy.\nCONCLUSIONS: Both NGR-hTNF doses were safely combined with XELOX in pretreated CRC patients. Hint of activity was apparent only with low-dose NGR-hTNF.","container-title":"Annals of Oncology: Official Journal of the European Society for Medical Oncology","DOI":"10.1093/annonc/mdq436","ISSN":"1569-8041","issue":"4","journalAbbreviation":"Ann Oncol","language":"eng","note":"PMID: 20855468\nPMCID: PMC3065876","page":"973-978","source":"PubMed","title":"Two doses of NGR-hTNF in combination with capecitabine plus oxaliplatin in colorectal cancer patients failing standard therapies","volume":"22","author":[{"family":"Mammoliti","given":"S."},{"family":"Andretta","given":"V."},{"family":"Bennicelli","given":"E."},{"family":"Caprioni","given":"F."},{"family":"Comandini","given":"D."},{"family":"Fornarini","given":"G."},{"family":"Guglielmi","given":"A."},{"family":"Pessino","given":"A."},{"family":"Sciallero","given":"S."},{"family":"Sobrero","given":"A. F."},{"family":"Mazzola","given":"G."},{"family":"Lambiase","given":"A."},{"family":"Bordignon","given":"C."}],"issued":{"date-parts":[["2011",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1]</w:t>
            </w:r>
            <w:r>
              <w:rPr>
                <w:rFonts w:ascii="Arial" w:eastAsia="Times New Roman" w:hAnsi="Arial" w:cs="Arial"/>
                <w:kern w:val="0"/>
                <w:lang w:val="en-IE" w:eastAsia="fr-FR"/>
                <w14:ligatures w14:val="none"/>
              </w:rPr>
              <w:fldChar w:fldCharType="end"/>
            </w:r>
          </w:p>
        </w:tc>
        <w:tc>
          <w:tcPr>
            <w:tcW w:w="0" w:type="auto"/>
            <w:vAlign w:val="center"/>
            <w:hideMark/>
          </w:tcPr>
          <w:p w14:paraId="3B563948" w14:textId="77777777" w:rsidR="006C2573" w:rsidRPr="00044825" w:rsidRDefault="006C2573" w:rsidP="00C754FF">
            <w:pPr>
              <w:rPr>
                <w:rFonts w:ascii="Arial" w:eastAsia="Times New Roman" w:hAnsi="Arial" w:cs="Arial"/>
                <w:kern w:val="0"/>
                <w:lang w:val="en-IE" w:eastAsia="fr-FR"/>
                <w14:ligatures w14:val="none"/>
              </w:rPr>
            </w:pPr>
            <w:r>
              <w:rPr>
                <w:rFonts w:ascii="Arial" w:eastAsia="Times New Roman" w:hAnsi="Arial" w:cs="Arial"/>
                <w:kern w:val="0"/>
                <w:lang w:val="en-IE" w:eastAsia="fr-FR"/>
                <w14:ligatures w14:val="none"/>
              </w:rPr>
              <w:t>2011</w:t>
            </w:r>
          </w:p>
        </w:tc>
        <w:tc>
          <w:tcPr>
            <w:tcW w:w="0" w:type="auto"/>
            <w:vAlign w:val="center"/>
            <w:hideMark/>
          </w:tcPr>
          <w:p w14:paraId="75E05D1D"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Two doses of NGR-</w:t>
            </w:r>
            <w:proofErr w:type="spellStart"/>
            <w:r w:rsidRPr="000A409E">
              <w:rPr>
                <w:rFonts w:ascii="Arial" w:eastAsia="Times New Roman" w:hAnsi="Arial" w:cs="Arial"/>
                <w:kern w:val="0"/>
                <w:lang w:val="en-IE" w:eastAsia="fr-FR"/>
                <w14:ligatures w14:val="none"/>
              </w:rPr>
              <w:t>hTNF</w:t>
            </w:r>
            <w:proofErr w:type="spellEnd"/>
            <w:r w:rsidRPr="000A409E">
              <w:rPr>
                <w:rFonts w:ascii="Arial" w:eastAsia="Times New Roman" w:hAnsi="Arial" w:cs="Arial"/>
                <w:kern w:val="0"/>
                <w:lang w:val="en-IE" w:eastAsia="fr-FR"/>
                <w14:ligatures w14:val="none"/>
              </w:rPr>
              <w:t xml:space="preserve"> in combination with capecitabine plus oxaliplatin in colorectal cancer patients failing standard therapies</w:t>
            </w:r>
          </w:p>
        </w:tc>
        <w:tc>
          <w:tcPr>
            <w:tcW w:w="0" w:type="auto"/>
            <w:vAlign w:val="center"/>
            <w:hideMark/>
          </w:tcPr>
          <w:p w14:paraId="3B61193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w:t>
            </w:r>
          </w:p>
        </w:tc>
        <w:tc>
          <w:tcPr>
            <w:tcW w:w="0" w:type="auto"/>
            <w:vAlign w:val="center"/>
            <w:hideMark/>
          </w:tcPr>
          <w:p w14:paraId="1710702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0146BEF4" w14:textId="77777777" w:rsidTr="00C754FF">
        <w:tc>
          <w:tcPr>
            <w:tcW w:w="0" w:type="auto"/>
            <w:vAlign w:val="center"/>
            <w:hideMark/>
          </w:tcPr>
          <w:p w14:paraId="02803F1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Marquin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8pffisWg","properties":{"formattedCitation":"[182]","plainCitation":"[182]","noteIndex":0},"citationItems":[{"id":984,"uris":["http://zotero.org/users/8763143/items/DE35Q2ZU"],"itemData":{"id":984,"type":"article-journal","abstract":"Background/Aim: In patients with advanced platinum-resistant ovarian cancer we prospectively evaluated whether trabectedin could resensitize the tumor cells to platinum rechallenge. Patients and Methods: Upon progression to platinum-based chemotherapy, trabectedin was administered as a 3-hour infusion every three weeks and subsequently crossed over to carboplatin/carboplatin-based combinations. The primary endpoints comprised objective response rate (ORR) and time to progression after trabectedin (TTP Trab). Secondary endpoints included ORR following platinum post-trabectedin, the growth modulation index (GMI) assessed as the ratio of successive TTP to platinum, given after (TTP2) and before (TTP1) trabectedin, quality of life (QoL), and ancillary translational studies. Results: Ten patients with platinum-resistant ovarian cancer from a single institution were treated with trabectedin, one of whom achieved a partial response (PR) reaching the ORR of 10% and six had stable disease (SD) for a disease control rate (DCR) of 70%. After the treatment with platinum post-trabectedin, one patient achieved a PR and two had SD, attaining a rate of resensitization to platinum of 37.5%. The median TTP with trabectedin treatment was 15.0 weeks, while eight patients who received platinum post-trabectedin had the median TTP2 of 19.9 weeks. One patient reached the threshold of GMI &gt;1 (12.5%) as indicator of clinical benefit. QoL of patients was not deteriorated with trabectedin. Predictive biomarkers of response to trabectedin and/or re-exposure to platinum could not be identified. Conclusion: Although trabectedin did not achieve a wide resensitization to platinum in this heavily pretreated platinum-resistant population, a significant number of patients attained disease control.","container-title":"Cancer Diagnosis &amp; Prognosis","DOI":"10.21873/cdp.10216","ISSN":"27327787","issue":"3","journalAbbreviation":"CDP","page":"302-310","source":"DOI.org (Crossref)","title":"Results of a Phase II Trial Testing the Resensitization With Trabectedin in Platinum-resistant Ovarian Cancer","volume":"3","author":[{"family":"Marquina","given":"Gloria"},{"family":"Manzano","given":"Aranzazu"},{"family":"Benavente","given":"Celina"},{"family":"Macias","given":"Natalia Perez"},{"family":"Rivas","given":"Ana"},{"family":"Diaz-Rubio","given":"Eduardo"},{"family":"Casado","given":"Antonio"}],"issued":{"date-parts":[["2023",5,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2]</w:t>
            </w:r>
            <w:r>
              <w:rPr>
                <w:rFonts w:ascii="Arial" w:eastAsia="Times New Roman" w:hAnsi="Arial" w:cs="Arial"/>
                <w:kern w:val="0"/>
                <w:lang w:val="en-IE" w:eastAsia="fr-FR"/>
                <w14:ligatures w14:val="none"/>
              </w:rPr>
              <w:fldChar w:fldCharType="end"/>
            </w:r>
          </w:p>
        </w:tc>
        <w:tc>
          <w:tcPr>
            <w:tcW w:w="0" w:type="auto"/>
            <w:vAlign w:val="center"/>
            <w:hideMark/>
          </w:tcPr>
          <w:p w14:paraId="0D004D3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3</w:t>
            </w:r>
          </w:p>
        </w:tc>
        <w:tc>
          <w:tcPr>
            <w:tcW w:w="0" w:type="auto"/>
            <w:vAlign w:val="center"/>
            <w:hideMark/>
          </w:tcPr>
          <w:p w14:paraId="5F9EE8E2"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Results of a Phase II Trial Testing the </w:t>
            </w:r>
            <w:proofErr w:type="spellStart"/>
            <w:r w:rsidRPr="000A409E">
              <w:rPr>
                <w:rFonts w:ascii="Arial" w:eastAsia="Times New Roman" w:hAnsi="Arial" w:cs="Arial"/>
                <w:kern w:val="0"/>
                <w:lang w:val="en-IE" w:eastAsia="fr-FR"/>
                <w14:ligatures w14:val="none"/>
              </w:rPr>
              <w:t>Resensitization</w:t>
            </w:r>
            <w:proofErr w:type="spellEnd"/>
            <w:r w:rsidRPr="000A409E">
              <w:rPr>
                <w:rFonts w:ascii="Arial" w:eastAsia="Times New Roman" w:hAnsi="Arial" w:cs="Arial"/>
                <w:kern w:val="0"/>
                <w:lang w:val="en-IE" w:eastAsia="fr-FR"/>
                <w14:ligatures w14:val="none"/>
              </w:rPr>
              <w:t xml:space="preserve"> </w:t>
            </w:r>
            <w:proofErr w:type="gramStart"/>
            <w:r w:rsidRPr="000A409E">
              <w:rPr>
                <w:rFonts w:ascii="Arial" w:eastAsia="Times New Roman" w:hAnsi="Arial" w:cs="Arial"/>
                <w:kern w:val="0"/>
                <w:lang w:val="en-IE" w:eastAsia="fr-FR"/>
                <w14:ligatures w14:val="none"/>
              </w:rPr>
              <w:t>With</w:t>
            </w:r>
            <w:proofErr w:type="gramEnd"/>
            <w:r w:rsidRPr="000A409E">
              <w:rPr>
                <w:rFonts w:ascii="Arial" w:eastAsia="Times New Roman" w:hAnsi="Arial" w:cs="Arial"/>
                <w:kern w:val="0"/>
                <w:lang w:val="en-IE" w:eastAsia="fr-FR"/>
                <w14:ligatures w14:val="none"/>
              </w:rPr>
              <w:t xml:space="preserve"> Trabectedin in Platinum-resistant Ovarian Cancer</w:t>
            </w:r>
          </w:p>
        </w:tc>
        <w:tc>
          <w:tcPr>
            <w:tcW w:w="0" w:type="auto"/>
            <w:vAlign w:val="center"/>
            <w:hideMark/>
          </w:tcPr>
          <w:p w14:paraId="6E5915E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6AA97051"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67153A84" w14:textId="77777777" w:rsidTr="00C754FF">
        <w:tc>
          <w:tcPr>
            <w:tcW w:w="0" w:type="auto"/>
            <w:vAlign w:val="center"/>
            <w:hideMark/>
          </w:tcPr>
          <w:p w14:paraId="12183CDB"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Massard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v7Yq3hE","properties":{"formattedCitation":"[183]","plainCitation":"[183]","noteIndex":0},"citationItems":[{"id":161,"uris":["http://zotero.org/users/8763143/items/YN77TPEE"],"itemData":{"id":161,"type":"article-journal","archive":"Scopus","container-title":"Cancer Discovery","DOI":"10.1158/2159-8290.CD-16-1396","issue":"6","page":"586-595","title":"High-throughput genomics and clinical outcome in hard-to-treat advanced cancers: Results of the MOSCATO 01 trial","volume":"7","author":[{"family":"Massard","given":"C."},{"family":"Michiels","given":"S."},{"family":"Ferté","given":"C."},{"family":"Le Deley","given":"M.-C."},{"family":"Lacroix","given":"L."},{"family":"Hollebecque","given":"A."},{"family":"Verlingue","given":"L."},{"family":"Ileana","given":"E."},{"family":"Rosellini","given":"S."},{"family":"Ammari","given":"S."},{"family":"Ngo-Camus","given":"M."},{"family":"Bahleda","given":"R."},{"family":"Gazzah","given":"A."},{"family":"Varga","given":"A."},{"family":"Postel-Vinay","given":"S."},{"family":"Loriot","given":"Y."},{"family":"Even","given":"C."},{"family":"Breuskin","given":"I."},{"family":"Auger","given":"N."},{"family":"Job","given":"B."},{"family":"De Baere","given":"T."},{"family":"Deschamps","given":"F."},{"family":"Vielh","given":"P."},{"family":"Scoazec","given":"J.-Y."},{"family":"Lazar","given":"V."},{"family":"Richon","given":"C."},{"family":"Ribrag","given":"V."},{"family":"Deutsch","given":"E."},{"family":"Angevin","given":"E."},{"family":"Vassal","given":"G."},{"family":"Eggermont","given":"A."},{"family":"André","given":"F."},{"family":"Soria","given":"J.-C."}],"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3]</w:t>
            </w:r>
            <w:r>
              <w:rPr>
                <w:rFonts w:ascii="Arial" w:eastAsia="Times New Roman" w:hAnsi="Arial" w:cs="Arial"/>
                <w:kern w:val="0"/>
                <w:lang w:val="en-IE" w:eastAsia="fr-FR"/>
                <w14:ligatures w14:val="none"/>
              </w:rPr>
              <w:fldChar w:fldCharType="end"/>
            </w:r>
          </w:p>
        </w:tc>
        <w:tc>
          <w:tcPr>
            <w:tcW w:w="0" w:type="auto"/>
            <w:vAlign w:val="center"/>
            <w:hideMark/>
          </w:tcPr>
          <w:p w14:paraId="46E36976"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7</w:t>
            </w:r>
          </w:p>
        </w:tc>
        <w:tc>
          <w:tcPr>
            <w:tcW w:w="0" w:type="auto"/>
            <w:vAlign w:val="center"/>
            <w:hideMark/>
          </w:tcPr>
          <w:p w14:paraId="1D51B949"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High-Throughput Genomics and Clinical Outcome in Hard-to-Treat Advanced Cancers: Results of the MOSCATO 01 Trial</w:t>
            </w:r>
          </w:p>
        </w:tc>
        <w:tc>
          <w:tcPr>
            <w:tcW w:w="0" w:type="auto"/>
            <w:vAlign w:val="center"/>
            <w:hideMark/>
          </w:tcPr>
          <w:p w14:paraId="633DE668"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58BD0928"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61A3129B" w14:textId="77777777" w:rsidTr="00C754FF">
        <w:tc>
          <w:tcPr>
            <w:tcW w:w="0" w:type="auto"/>
            <w:vAlign w:val="center"/>
            <w:hideMark/>
          </w:tcPr>
          <w:p w14:paraId="3472C4E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Mill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xOJFSou","properties":{"formattedCitation":"[184]","plainCitation":"[184]","noteIndex":0},"citationItems":[{"id":1266,"uris":["http://zotero.org/users/8763143/items/Y5B6REEQ"],"itemData":{"id":1266,"type":"article-journal","abstract":"PURPOSE\n              Multidisciplinary molecular tumor boards (MTBs) interpret next-generation sequencing reports and help oncologists determine best therapeutic options; however, there is a paucity of data regarding their clinical utility. The purpose of this study was to determine if MTB-directed therapy improves progression-free survival (PFS) over immediately prior therapy in patients with advanced cancer.\n            \n            \n              METHODS\n              This single-arm, prospective phase II clinical trial enrolled patients with advanced cancer with an actionable mutation who received MTB-recommended targeted therapy between January 1, 2017, and October 31, 2020. MTB-recommended both on-label (level 1 evidence) and off-label (evidence levels 2 and 3) therapies. Of the 93 enrolled patients, 43 were treated frontline and 50 received second-line or greater-line therapy. The primary outcome was the probability of patients treated with second-line or greater-line MTB-directed therapy who achieved a PFS ratio ≥ 1.3 (PFS on MTB-directed therapy divided by PFS on the patient's immediately prior therapy). Secondary outcomes included PFS for patients treated frontline and overall survival and adverse effects for the entire study population.\n            \n            \n              RESULTS\n              The most common disease sites were lung (35 of 93, 38%), gynecologic (17 of 93, 18%), GI (16 of 93, 17%), and head and neck (7 of 93, 8%). The Kaplan-Meier estimate of the probability of PFS ratio ≥ 1.3 was 0.59 (95% CI, 0.47 to 0.75) for patients treated with second-line or greater-line MTB-directed therapy. The median PFS was 449 (range 42-1,125) days for patients treated frontline. The median overall survival was 768 (range 22-1,240) days. There were four nontreatment-related deaths.\n            \n            \n              CONCLUSION\n              When treated with MTB-directed therapy, most patients experienced improved PFS compared with immediately prior treatment. MTB-directed targeted therapy may be a strategy to improve outcomes for patients with advanced cancer.","container-title":"JCO Precision Oncology","DOI":"10.1200/PO.21.00524","ISSN":"2473-4284","issue":"6","journalAbbreviation":"JCO Precision Oncology","language":"en","page":"e2100524","source":"DOI.org (Crossref)","title":"Molecular Tumor Board–Assisted Care in an Advanced Cancer Population: Results of a Phase II Clinical Trial","title-short":"Molecular Tumor Board–Assisted Care in an Advanced Cancer Population","author":[{"family":"Miller","given":"Rachel W."},{"family":"Hutchcraft","given":"Megan L."},{"family":"Weiss","given":"Heidi L."},{"family":"Wu","given":"Jianrong"},{"family":"Wang","given":"Chi"},{"family":"Liu","given":"Jinpeng"},{"family":"Jayswal","given":"Rani"},{"family":"Buchanan","given":"Mikayla"},{"family":"Anderson","given":"Abigail"},{"family":"Allison","given":"Derek B."},{"family":"El Khouli","given":"Riham H."},{"family":"Patel","given":"Reema A."},{"family":"Villano","given":"John L."},{"family":"Arnold","given":"Susanne M."},{"family":"Kolesar","given":"Jill M."}],"issued":{"date-parts":[["2022",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4]</w:t>
            </w:r>
            <w:r>
              <w:rPr>
                <w:rFonts w:ascii="Arial" w:eastAsia="Times New Roman" w:hAnsi="Arial" w:cs="Arial"/>
                <w:kern w:val="0"/>
                <w:lang w:val="en-IE" w:eastAsia="fr-FR"/>
                <w14:ligatures w14:val="none"/>
              </w:rPr>
              <w:fldChar w:fldCharType="end"/>
            </w:r>
          </w:p>
        </w:tc>
        <w:tc>
          <w:tcPr>
            <w:tcW w:w="0" w:type="auto"/>
            <w:vAlign w:val="center"/>
            <w:hideMark/>
          </w:tcPr>
          <w:p w14:paraId="31F7A6EF"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2</w:t>
            </w:r>
          </w:p>
        </w:tc>
        <w:tc>
          <w:tcPr>
            <w:tcW w:w="0" w:type="auto"/>
            <w:vAlign w:val="center"/>
            <w:hideMark/>
          </w:tcPr>
          <w:p w14:paraId="04CBE556"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Molecular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Board-Assisted Care in an Advanced Cancer Population: Results of a Phase II Clinical Trial</w:t>
            </w:r>
          </w:p>
        </w:tc>
        <w:tc>
          <w:tcPr>
            <w:tcW w:w="0" w:type="auto"/>
            <w:vAlign w:val="center"/>
            <w:hideMark/>
          </w:tcPr>
          <w:p w14:paraId="1D29C4CC"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666F948F"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06AB5CC6" w14:textId="77777777" w:rsidTr="00C754FF">
        <w:tc>
          <w:tcPr>
            <w:tcW w:w="0" w:type="auto"/>
            <w:vAlign w:val="center"/>
            <w:hideMark/>
          </w:tcPr>
          <w:p w14:paraId="480DAA49"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Mi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444f2Ot","properties":{"formattedCitation":"[185]","plainCitation":"[185]","noteIndex":0},"citationItems":[{"id":1264,"uris":["http://zotero.org/users/8763143/items/4JBWZT4J"],"itemData":{"id":1264,"type":"article-journal","abstract":"BACKGROUND: Regorafenib is a multikinase inhibitor with proven activity in refractory gastrointestinal stromal tumours and chemotherapy-refractory advanced colorectal cancers. We assessed this agent's efficacy and safety in patients with metastatic soft tissue sarcomas previously treated with anthracycline.\nMETHODS: In this randomised, double-blind, phase 2 trial undertaken in France and Austria, we enrolled patients aged 18 years and older with advanced soft tissue sarcomas who had received previous doxorubicin or other anthracycline treatment. These patients were randomly assigned (1:1) into one of the following four cohorts: liposarcoma, leiomyosarcoma, synovial sarcoma, and other sarcomas. Participants were treated with oral regorafenib (160 mg per day 3 weeks on and 1 week off) or matched placebo. Patients receiving placebo were offered optional crossover in case of centrally confirmed disease progression. The random allocation schedule was computer-generated with permuted blocks of four patients, with two stratification factors: country (France or Austria) and previous exposure to pazopanib (yes or no). Eligibility criteria included patients with histologically proven advanced and inoperable soft tissue sarcomas with intolerance or failure to doxorubicin or other anthracycline-based chemotherapy and at least one unidimensionally or bidimensionally measurable lesion according to Response Evaluation Criteria in Solid Tumors (RECIST; version 1.1). The primary endpoint was RECIST-based progression-free survival after central radiological review in the intention-to-treat population. Patients, physicians, and radiologists of the panel were masked to treatment allocation. This study is still open for recruitment for an additional stratum (patients previously treated with pazopanib) and registered with ClinicalTrials.gov, NCT01900743.\nFINDINGS: From Aug 5, 2013, to Nov 26, 2014, 182 patients were randomly assigned to one of four cohorts and included in the final analysis. At the cutoff date (Jan 7, 2016), the number of required events was reached for the four cohorts. In the liposarcoma cohort, progression-free survival was 1·1 months (95% CI 0·9-2·3) with regorafenib versus 1·7 months (0·9-1·8) with placebo (HR 0·89 [95% CI 0·48-1·64] p=0·70). In the leiomyosarcoma cohort, progression-free survival was 3·7 months (95% CI 2·5-5·0) with regorafenib versus 1·8 (1·0-2·8) months with placebo (HR 0·46 [95% CI 0·46-0·80] p=0·0045). In the synovial sarcoma cohort, progression-free survival was 5·6 months (95% CI 1·4-11·6) with regorafenib versus 1·0 (0·8-1·4) with placebo (HR 0·10 [95% CI 0·03-0·35] p&lt;0·0001). In the other sarcoma cohort, progression-free survival was 2·9 months (95% CI 1·0-7·8) with regorafenib versus 1·0 (0·9-1·9) with placebo (HR 0·46 [95% CI 0·25-0·81] p=0·0061). Before crossover, the most common clinically significant grade 3 or higher adverse events were arterial hypertension (17 [19%] events in the 89 patients in the regorafenib group vs two [2%] events in the 92 patients in the placebo group), hand and foot skin reaction (14 [15%] vs no events) and asthenia (12 [13%] vs six [6%]). One treatment-related death occurred in the regorafenib group due to liver failure.\nINTERPRETATION: Regorafenib has an important clinical antitumour effect in non-adipocytic soft tissue sarcomas, improving progression-free survival. Regorafenib should be further evaluated in this setting, and its therapeutic role has to be defined in the context of the growing therapeutic armamentarium, already including one approved multikinase inhibitor, pazopanib.\nFUNDING: Bayer HealthCare.","container-title":"The Lancet. Oncology","DOI":"10.1016/S1470-2045(16)30507-1","ISSN":"1474-5488","issue":"12","journalAbbreviation":"Lancet Oncol","language":"eng","note":"PMID: 27751846","page":"1732-1742","source":"PubMed","title":"Safety and efficacy of regorafenib in patients with advanced soft tissue sarcoma (REGOSARC): a randomised, double-blind, placebo-controlled, phase 2 trial","title-short":"Safety and efficacy of regorafenib in patients with advanced soft tissue sarcoma (REGOSARC)","volume":"17","author":[{"family":"Mir","given":"Olivier"},{"family":"Brodowicz","given":"Thomas"},{"family":"Italiano","given":"Antoine"},{"family":"Wallet","given":"Jennifer"},{"family":"Blay","given":"Jean-Yves"},{"family":"Bertucci","given":"François"},{"family":"Chevreau","given":"Christine"},{"family":"Piperno-Neumann","given":"Sophie"},{"family":"Bompas","given":"Emmanuelle"},{"family":"Salas","given":"Sébastien"},{"family":"Perrin","given":"Christophe"},{"family":"Delcambre","given":"Corinne"},{"family":"Liegl-Atzwanger","given":"Bernadette"},{"family":"Toulmonde","given":"Maud"},{"family":"Dumont","given":"Sarah"},{"family":"Ray-Coquard","given":"Isabelle"},{"family":"Clisant","given":"Stéphanie"},{"family":"Taieb","given":"Sophie"},{"family":"Guillemet","given":"Cécile"},{"family":"Rios","given":"Maria"},{"family":"Collard","given":"Olivier"},{"family":"Bozec","given":"Laurence"},{"family":"Cupissol","given":"Didier"},{"family":"Saada-Bouzid","given":"Esma"},{"family":"Lemaignan","given":"Christine"},{"family":"Eisterer","given":"Wolfgang"},{"family":"Isambert","given":"Nicolas"},{"family":"Chaigneau","given":"Loïc"},{"family":"Cesne","given":"Axel Le"},{"family":"Penel","given":"Nicolas"}],"issued":{"date-parts":[["2016",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5]</w:t>
            </w:r>
            <w:r>
              <w:rPr>
                <w:rFonts w:ascii="Arial" w:eastAsia="Times New Roman" w:hAnsi="Arial" w:cs="Arial"/>
                <w:kern w:val="0"/>
                <w:lang w:val="en-IE" w:eastAsia="fr-FR"/>
                <w14:ligatures w14:val="none"/>
              </w:rPr>
              <w:fldChar w:fldCharType="end"/>
            </w:r>
          </w:p>
        </w:tc>
        <w:tc>
          <w:tcPr>
            <w:tcW w:w="0" w:type="auto"/>
            <w:vAlign w:val="center"/>
            <w:hideMark/>
          </w:tcPr>
          <w:p w14:paraId="4F4A9486"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6</w:t>
            </w:r>
          </w:p>
        </w:tc>
        <w:tc>
          <w:tcPr>
            <w:tcW w:w="0" w:type="auto"/>
            <w:vAlign w:val="center"/>
            <w:hideMark/>
          </w:tcPr>
          <w:p w14:paraId="7B30C8FE"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Safety and </w:t>
            </w:r>
            <w:proofErr w:type="spellStart"/>
            <w:r w:rsidRPr="000A409E">
              <w:rPr>
                <w:rFonts w:ascii="Arial" w:eastAsia="Times New Roman" w:hAnsi="Arial" w:cs="Arial"/>
                <w:kern w:val="0"/>
                <w:lang w:val="en-IE" w:eastAsia="fr-FR"/>
                <w14:ligatures w14:val="none"/>
              </w:rPr>
              <w:t>effi</w:t>
            </w:r>
            <w:proofErr w:type="spellEnd"/>
            <w:r w:rsidRPr="000A409E">
              <w:rPr>
                <w:rFonts w:ascii="Arial" w:eastAsia="Times New Roman" w:hAnsi="Arial" w:cs="Arial"/>
                <w:kern w:val="0"/>
                <w:lang w:val="en-IE" w:eastAsia="fr-FR"/>
                <w14:ligatures w14:val="none"/>
              </w:rPr>
              <w:t xml:space="preserve"> </w:t>
            </w:r>
            <w:proofErr w:type="spellStart"/>
            <w:r w:rsidRPr="000A409E">
              <w:rPr>
                <w:rFonts w:ascii="Arial" w:eastAsia="Times New Roman" w:hAnsi="Arial" w:cs="Arial"/>
                <w:kern w:val="0"/>
                <w:lang w:val="en-IE" w:eastAsia="fr-FR"/>
                <w14:ligatures w14:val="none"/>
              </w:rPr>
              <w:t>cacy</w:t>
            </w:r>
            <w:proofErr w:type="spellEnd"/>
            <w:r w:rsidRPr="000A409E">
              <w:rPr>
                <w:rFonts w:ascii="Arial" w:eastAsia="Times New Roman" w:hAnsi="Arial" w:cs="Arial"/>
                <w:kern w:val="0"/>
                <w:lang w:val="en-IE" w:eastAsia="fr-FR"/>
                <w14:ligatures w14:val="none"/>
              </w:rPr>
              <w:t xml:space="preserve"> of regorafenib in patients with advanced soft tissue sarcoma (REGOSARC): a randomised, double-blind, placebo-controlled, phase 2 trial</w:t>
            </w:r>
          </w:p>
        </w:tc>
        <w:tc>
          <w:tcPr>
            <w:tcW w:w="0" w:type="auto"/>
            <w:vAlign w:val="center"/>
            <w:hideMark/>
          </w:tcPr>
          <w:p w14:paraId="199BC331"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079BFFA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070E7017" w14:textId="77777777" w:rsidTr="00C754FF">
        <w:tc>
          <w:tcPr>
            <w:tcW w:w="0" w:type="auto"/>
            <w:vAlign w:val="center"/>
            <w:hideMark/>
          </w:tcPr>
          <w:p w14:paraId="7712C6C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Nagarka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gv0b9Ft","properties":{"formattedCitation":"[186]","plainCitation":"[186]","noteIndex":0},"citationItems":[{"id":1262,"uris":["http://zotero.org/users/8763143/items/GRMU5QKR"],"itemData":{"id":1262,"type":"article-journal","abstract":"RESILIENT (CTRI/2018/02/011808) was a single arm, open label, phase II/III study to test if label agnostic therapy regimens guided by Encyclopedic Tumor Analysis (ETA) can offer meaningful clinical benefit for patients with relapsed refractory metastatic (r/r-m) malignancies. Patients with advanced refractory solid organ malignancies where disease had progressed following ≥2 lines of systemic treatments were enrolled in the trial. Patients received personalized treatment recommendations based on integrational comprehensive analysis of freshly biopsied tumor tissue and blood. The primary end points were Objective Response Rate (ORR), Progression Free Survival (PFS) and Quality of Life (QoL). Objective Response (Complete Response + Partial Response) was observed in 54 of 126 patients evaluable per protocol (ORR = 42.9%; 95% CI: 34.3%-51.4%, p &lt; 0.0001). At study completion, Disease Control (Complete Response + Partial Response + Stable Disease) was observed in 114 out of 126 patients evaluable per protocol (CBR = 90.5%; 95% CI: 83.9% - 95.0%, p &lt; 0.00001) and Disease Progression in 12 patients. Median duration of follow-up was 138 days (range 31 to 379). Median PFS at study termination was 134 days (range 31 to 379). PFS rate at 90 days and 180 days were 93.9% and 82.5% respectively. The study demonstrated that tumors have latent vulnerabilities that can be identified via integrational multi-analyte investigations such as ETA. This approach identified viable treatment options that could yield meaningful clinical benefit in this cohort of patients with advanced refractory cancers.","container-title":"Oncotarget","DOI":"10.18632/oncotarget.27188","ISSN":"1949-2553","issue":"54","journalAbbreviation":"Oncotarget","language":"eng","note":"PMID: 31608137\nPMCID: PMC6771458","page":"5605-5621","source":"PubMed","title":"Encyclopedic tumor analysis for guiding treatment of advanced, broadly refractory cancers: results from the RESILIENT trial","title-short":"Encyclopedic tumor analysis for guiding treatment of advanced, broadly refractory cancers","volume":"10","author":[{"family":"Nagarkar","given":"Rajnish"},{"family":"Patil","given":"Darshana"},{"family":"Crook","given":"Timothy"},{"family":"Datta","given":"Vineet"},{"family":"Bhalerao","given":"Sagar"},{"family":"Dhande","given":"Sonal"},{"family":"Palwe","given":"Vijay"},{"family":"Roy","given":"Shirsendu"},{"family":"Pandit","given":"Prakash"},{"family":"Ghaisas","given":"Ashwini"},{"family":"Page","given":"Raymond"},{"family":"Kathuria","given":"Harjeetsingh"},{"family":"Srinivasan","given":"Ajay"},{"family":"Akolkar","given":"Dadasaheb"}],"issued":{"date-parts":[["2019",9,2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6]</w:t>
            </w:r>
            <w:r>
              <w:rPr>
                <w:rFonts w:ascii="Arial" w:eastAsia="Times New Roman" w:hAnsi="Arial" w:cs="Arial"/>
                <w:kern w:val="0"/>
                <w:lang w:val="en-IE" w:eastAsia="fr-FR"/>
                <w14:ligatures w14:val="none"/>
              </w:rPr>
              <w:fldChar w:fldCharType="end"/>
            </w:r>
          </w:p>
        </w:tc>
        <w:tc>
          <w:tcPr>
            <w:tcW w:w="0" w:type="auto"/>
            <w:vAlign w:val="center"/>
            <w:hideMark/>
          </w:tcPr>
          <w:p w14:paraId="265FEE79"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9</w:t>
            </w:r>
          </w:p>
        </w:tc>
        <w:tc>
          <w:tcPr>
            <w:tcW w:w="0" w:type="auto"/>
            <w:vAlign w:val="center"/>
            <w:hideMark/>
          </w:tcPr>
          <w:p w14:paraId="494C644F" w14:textId="77777777" w:rsidR="006C2573" w:rsidRPr="000A409E" w:rsidRDefault="006C2573" w:rsidP="00C754FF">
            <w:pPr>
              <w:rPr>
                <w:rFonts w:ascii="Arial" w:eastAsia="Times New Roman" w:hAnsi="Arial" w:cs="Arial"/>
                <w:kern w:val="0"/>
                <w:lang w:val="en-IE" w:eastAsia="fr-FR"/>
                <w14:ligatures w14:val="none"/>
              </w:rPr>
            </w:pPr>
            <w:proofErr w:type="spellStart"/>
            <w:r w:rsidRPr="000A409E">
              <w:rPr>
                <w:rFonts w:ascii="Arial" w:eastAsia="Times New Roman" w:hAnsi="Arial" w:cs="Arial"/>
                <w:kern w:val="0"/>
                <w:lang w:val="en-IE" w:eastAsia="fr-FR"/>
                <w14:ligatures w14:val="none"/>
              </w:rPr>
              <w:t>Encyclopedic</w:t>
            </w:r>
            <w:proofErr w:type="spellEnd"/>
            <w:r w:rsidRPr="000A409E">
              <w:rPr>
                <w:rFonts w:ascii="Arial" w:eastAsia="Times New Roman" w:hAnsi="Arial" w:cs="Arial"/>
                <w:kern w:val="0"/>
                <w:lang w:val="en-IE" w:eastAsia="fr-FR"/>
                <w14:ligatures w14:val="none"/>
              </w:rPr>
              <w:t xml:space="preserve">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analysis for guiding treatment of advanced, broadly refractory cancers: results from the RESILIENT trial</w:t>
            </w:r>
          </w:p>
        </w:tc>
        <w:tc>
          <w:tcPr>
            <w:tcW w:w="0" w:type="auto"/>
            <w:vAlign w:val="center"/>
            <w:hideMark/>
          </w:tcPr>
          <w:p w14:paraId="12B1081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2C8F0DBA"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4E3B3FB6" w14:textId="77777777" w:rsidTr="00C754FF">
        <w:tc>
          <w:tcPr>
            <w:tcW w:w="0" w:type="auto"/>
            <w:vAlign w:val="center"/>
            <w:hideMark/>
          </w:tcPr>
          <w:p w14:paraId="4FEEDBD3"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ierob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ZsOgYhsW","properties":{"formattedCitation":"[187]","plainCitation":"[187]","noteIndex":0},"citationItems":[{"id":162,"uris":["http://zotero.org/users/8763143/items/VMSRPJ2N"],"itemData":{"id":162,"type":"article-journal","archive":"Scopus","container-title":"Molecular Oncology","DOI":"10.1002/1878-0261.13091","issue":"1","page":"104-115","title":"Multi-omic molecular profiling guide’s efficacious treatment selection in refractory metastatic breast cancer: a prospective phase II clinical trial","volume":"16","author":[{"family":"Pierobon","given":"M."},{"family":"Robert","given":"N.J."},{"family":"Northfelt","given":"D.W."},{"family":"Jahanzeb","given":"M."},{"family":"Wong","given":"S."},{"family":"Hodge","given":"K.A."},{"family":"Baldelli","given":"E."},{"family":"Aldrich","given":"J."},{"family":"Craig","given":"D.W."},{"family":"Liotta","given":"L.A."},{"family":"Avramovic","given":"S."},{"family":"Wojtusiak","given":"J."},{"family":"Alemi","given":"F."},{"family":"Wulfkuhle","given":"J.D."},{"family":"Bellos","given":"A."},{"family":"Gallagher","given":"R.I."},{"family":"Arguello","given":"D."},{"family":"Conrad","given":"A."},{"family":"Kemkes","given":"A."},{"family":"Loesch","given":"D.M."},{"family":"Vocila","given":"L."},{"family":"Dunetz","given":"B."},{"family":"Carpten","given":"J.D."},{"family":"Petricoin","given":"E.F."},{"family":"Anthony","given":"S.P."}],"issued":{"date-parts":[["202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7]</w:t>
            </w:r>
            <w:r>
              <w:rPr>
                <w:rFonts w:ascii="Arial" w:eastAsia="Times New Roman" w:hAnsi="Arial" w:cs="Arial"/>
                <w:kern w:val="0"/>
                <w:lang w:val="en-IE" w:eastAsia="fr-FR"/>
                <w14:ligatures w14:val="none"/>
              </w:rPr>
              <w:fldChar w:fldCharType="end"/>
            </w:r>
          </w:p>
        </w:tc>
        <w:tc>
          <w:tcPr>
            <w:tcW w:w="0" w:type="auto"/>
            <w:vAlign w:val="center"/>
            <w:hideMark/>
          </w:tcPr>
          <w:p w14:paraId="197413B5"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2</w:t>
            </w:r>
          </w:p>
        </w:tc>
        <w:tc>
          <w:tcPr>
            <w:tcW w:w="0" w:type="auto"/>
            <w:vAlign w:val="center"/>
            <w:hideMark/>
          </w:tcPr>
          <w:p w14:paraId="1524C95E"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ulti-</w:t>
            </w:r>
            <w:proofErr w:type="spellStart"/>
            <w:r w:rsidRPr="000A409E">
              <w:rPr>
                <w:rFonts w:ascii="Arial" w:eastAsia="Times New Roman" w:hAnsi="Arial" w:cs="Arial"/>
                <w:kern w:val="0"/>
                <w:lang w:val="en-IE" w:eastAsia="fr-FR"/>
                <w14:ligatures w14:val="none"/>
              </w:rPr>
              <w:t>omic</w:t>
            </w:r>
            <w:proofErr w:type="spellEnd"/>
            <w:r w:rsidRPr="000A409E">
              <w:rPr>
                <w:rFonts w:ascii="Arial" w:eastAsia="Times New Roman" w:hAnsi="Arial" w:cs="Arial"/>
                <w:kern w:val="0"/>
                <w:lang w:val="en-IE" w:eastAsia="fr-FR"/>
                <w14:ligatures w14:val="none"/>
              </w:rPr>
              <w:t xml:space="preserve"> molecular profiling guide's efficacious treatment selection in refractory metastatic breast cancer: a prospective phase II clinical trial</w:t>
            </w:r>
          </w:p>
        </w:tc>
        <w:tc>
          <w:tcPr>
            <w:tcW w:w="0" w:type="auto"/>
            <w:vAlign w:val="center"/>
            <w:hideMark/>
          </w:tcPr>
          <w:p w14:paraId="3F4DE0FB"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29BCE21D"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6ADE6342" w14:textId="77777777" w:rsidTr="00C754FF">
        <w:tc>
          <w:tcPr>
            <w:tcW w:w="0" w:type="auto"/>
            <w:vAlign w:val="center"/>
            <w:hideMark/>
          </w:tcPr>
          <w:p w14:paraId="5208066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ag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ZsA6EnI","properties":{"formattedCitation":"[188]","plainCitation":"[188]","noteIndex":0},"citationItems":[{"id":1005,"uris":["http://zotero.org/users/8763143/items/KYX8YWG5"],"itemData":{"id":1005,"type":"article-journal","abstract":"BACKGROUND: The concept of personalized medicine defines a promising approach in cancer care. High-throughput genomic profiling of tumor specimens allows the identification of actionable mutations that potentially lead to tailored treatment for individuals' benefit. The aim of this study was to prove efficacy of a personalized treatment option in solid tumor patients after failure of standard treatment concepts.\nRESULTS: Final analysis demonstrates that 34 patients (62%) had a longer PFS upon experimental treatment (PFS1) when compared to previous therapy (PFS0); PFS ratio &gt; 1.0 (p = 0.002). The median PFS under targeted therapy based on molecular profiling (PFS1) was 112 days (quartiles 66/201) and PFS0 = 61 days (quartiles 51/92; p = 0.002). Of the 55 patients, 31 (56%) showed disease control (DCR), consisting of 2 (4%) patients which achieved a complete remission, 14 (25%) patients with a partial remission and 15 (27%) patients who had a stabilization of disease. Median OS from start of experimental therapy was 348 days (quartiles 177/664).\nCONCLUSION: The prospective trial EXACT suggests that treatment based on real-time molecular tumor profiling leads to superior clinical benefit.\nMATERIALS AND METHODS: In this prospective clinical phase II trial, 55 cancer patients, after failure of standard treatment options, aimed to achieve a longer progression-free survival on the experimental treatment based on the individual's molecular profile (PFS1) when compared to the last treatment given before (PFS0). The personalized medicine approach was conceived to be clinical beneficial for patients who show a PFS ratio (PFS 1/PFS0) of &gt; 1.0.","container-title":"Oncotarget","DOI":"10.18632/oncotarget.26604","ISSN":"1949-2553","issue":"9","journalAbbreviation":"Oncotarget","language":"eng","note":"PMID: 30847023\nPMCID: PMC6398177","page":"942-952","source":"PubMed","title":"Results of the extended analysis for cancer treatment (EXACT) trial: a prospective translational study evaluating individualized treatment regimens in oncology","title-short":"Results of the extended analysis for cancer treatment (EXACT) trial","volume":"10","author":[{"family":"Prager","given":"Gerald W."},{"family":"Unseld","given":"Matthias"},{"family":"Waneck","given":"Fredrik"},{"family":"Mader","given":"Robert"},{"family":"Wrba","given":"Fritz"},{"family":"Raderer","given":"Markus"},{"family":"Fuereder","given":"Thorsten"},{"family":"Staber","given":"Phillip"},{"family":"Jäger","given":"Ulrich"},{"family":"Kieler","given":"Markus"},{"family":"Bianconi","given":"Daniela"},{"family":"Hoda","given":"Mir Alireza"},{"family":"Baumann","given":"Lukas"},{"family":"Reinthaller","given":"Alexander"},{"family":"Berger","given":"Walter"},{"family":"Grimm","given":"Christoph"},{"family":"Kölbl","given":"Heinz"},{"family":"Sibilia","given":"Maria"},{"family":"Müllauer","given":"Leonhard"},{"family":"Zielinski","given":"Christoph"}],"issued":{"date-parts":[["2019",1,2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8]</w:t>
            </w:r>
            <w:r>
              <w:rPr>
                <w:rFonts w:ascii="Arial" w:eastAsia="Times New Roman" w:hAnsi="Arial" w:cs="Arial"/>
                <w:kern w:val="0"/>
                <w:lang w:val="en-IE" w:eastAsia="fr-FR"/>
                <w14:ligatures w14:val="none"/>
              </w:rPr>
              <w:fldChar w:fldCharType="end"/>
            </w:r>
          </w:p>
        </w:tc>
        <w:tc>
          <w:tcPr>
            <w:tcW w:w="0" w:type="auto"/>
            <w:vAlign w:val="center"/>
            <w:hideMark/>
          </w:tcPr>
          <w:p w14:paraId="18EA7CBB"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9</w:t>
            </w:r>
          </w:p>
        </w:tc>
        <w:tc>
          <w:tcPr>
            <w:tcW w:w="0" w:type="auto"/>
            <w:vAlign w:val="center"/>
            <w:hideMark/>
          </w:tcPr>
          <w:p w14:paraId="76BFC734"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Results of the extended analysis for cancer treatment (EXACT) trial: a prospective translational study evaluating individualized treatment regimens in oncology</w:t>
            </w:r>
          </w:p>
        </w:tc>
        <w:tc>
          <w:tcPr>
            <w:tcW w:w="0" w:type="auto"/>
            <w:vAlign w:val="center"/>
            <w:hideMark/>
          </w:tcPr>
          <w:p w14:paraId="364A1BB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5415FED7"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6EE2BDC5" w14:textId="77777777" w:rsidTr="00C754FF">
        <w:tc>
          <w:tcPr>
            <w:tcW w:w="0" w:type="auto"/>
            <w:vAlign w:val="center"/>
            <w:hideMark/>
          </w:tcPr>
          <w:p w14:paraId="7092BD0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Qi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pnjWJhuO","properties":{"formattedCitation":"[189]","plainCitation":"[189]","noteIndex":0},"citationItems":[{"id":1003,"uris":["http://zotero.org/users/8763143/items/9H2LQI3R"],"itemData":{"id":1003,"type":"article-journal","abstract":"Abstract\n            The combination of immunotherapy and antiangiogenic agents for the treatment of refractory solid tumor has not been well investigated. Thus, our study aimed to evaluate the efficacy and safety of a new regimen of anlotinib plus PD</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1 inhibitor to treat refractory solid tumor. APICAL</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RST is an investigator</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initiated, ope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label, single</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arm, phase II trial in patients with heavily treated, refractory, metastatic solid tumor. Eligible patients experienced disease progression during prior therapy without further effective regimen. All patients received anlotinib and PD</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1 inhibitor. The primary endpoints were objective response and disease control rates. The secondary endpoints included the ratio of progressio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free survival 2 (PFS2)/PFS1, overall survival (OS) and safety. Fort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one patients were recruited in our study; 9 patients achieved a confirmed partial response and 21 patients had stable disease. Objective response rate and disease control rate were 22.0% and 73.2% in the intentio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to</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treat cohort, and 24.3% and 81.1% in the efficac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evaluable cohort, respectively. A total of 63.4% (95% confidence interval [CI]: 46.9%</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77.4%) of the patients (26/41) presented PFS2/PFS1 &gt;1.3. The median OS was 16.8 months (range: 8.23</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24.4), and the 12</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 and 36</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month OS rates were 62.8% and 28.9%, respectively. No significant association was observed between concomitant mutation and efficacy. Thirty</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one (75.6%) patients experienced at least one treatment</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related adverse event. The most common adverse events were hypothyroidism, hand</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foot syndrome and malaise. This phase II trial showed that anlotinib plus PD</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1 inhibitor exhibits favorable efficacy and tolerability in patients with refractory solid tumor.","container-title":"International Journal of Cancer","DOI":"10.1002/ijc.34546","ISSN":"0020-7136, 1097-0215","issue":"4","journalAbbreviation":"Intl Journal of Cancer","language":"en","page":"815-825","source":"DOI.org (Crossref)","title":"Pa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cancer efficacy and safety of anlotinib plus &lt;span style=\"font-variant:small-caps;\"&gt;PD&lt;/span&gt; </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1 inhibitor in refractory solid tumor: A single</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arm, ope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label, phase &lt;span style=\"font-variant:small-caps;\"&gt;II&lt;/span&gt; trial","title-short":"Pa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cancer efficacy and safety of anlotinib plus &lt;span style=\"font-variant","volume":"153","author":[{"family":"Qin","given":"Bao</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Dong"},{"family":"Jiao","given":"Xiao</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Dong"},{"family":"Wang","given":"Zhan"},{"family":"Liu","given":"Ke"},{"family":"Wu","given":"Ying"},{"family":"Ling","given":"Yan"},{"family":"Chen","given":"Shi</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Qi"},{"family":"Zhong","given":"Xue"},{"family":"Duan","given":"Xiao</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Peng"},{"family":"Qin","given":"We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Xing"},{"family":"Xue","given":"Lei"},{"family":"Guo","given":"Zhe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Hong"},{"family":"Zang","given":"Yuan</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Sheng"}],"issued":{"date-parts":[["2023",8,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89]</w:t>
            </w:r>
            <w:r>
              <w:rPr>
                <w:rFonts w:ascii="Arial" w:eastAsia="Times New Roman" w:hAnsi="Arial" w:cs="Arial"/>
                <w:kern w:val="0"/>
                <w:lang w:val="en-IE" w:eastAsia="fr-FR"/>
                <w14:ligatures w14:val="none"/>
              </w:rPr>
              <w:fldChar w:fldCharType="end"/>
            </w:r>
          </w:p>
        </w:tc>
        <w:tc>
          <w:tcPr>
            <w:tcW w:w="0" w:type="auto"/>
            <w:vAlign w:val="center"/>
            <w:hideMark/>
          </w:tcPr>
          <w:p w14:paraId="486BB97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3</w:t>
            </w:r>
          </w:p>
        </w:tc>
        <w:tc>
          <w:tcPr>
            <w:tcW w:w="0" w:type="auto"/>
            <w:vAlign w:val="center"/>
            <w:hideMark/>
          </w:tcPr>
          <w:p w14:paraId="67B631E3"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an-cancer efficacy and safety of </w:t>
            </w:r>
            <w:proofErr w:type="spellStart"/>
            <w:r w:rsidRPr="000A409E">
              <w:rPr>
                <w:rFonts w:ascii="Arial" w:eastAsia="Times New Roman" w:hAnsi="Arial" w:cs="Arial"/>
                <w:kern w:val="0"/>
                <w:lang w:val="en-IE" w:eastAsia="fr-FR"/>
                <w14:ligatures w14:val="none"/>
              </w:rPr>
              <w:t>anlotinib</w:t>
            </w:r>
            <w:proofErr w:type="spellEnd"/>
            <w:r w:rsidRPr="000A409E">
              <w:rPr>
                <w:rFonts w:ascii="Arial" w:eastAsia="Times New Roman" w:hAnsi="Arial" w:cs="Arial"/>
                <w:kern w:val="0"/>
                <w:lang w:val="en-IE" w:eastAsia="fr-FR"/>
                <w14:ligatures w14:val="none"/>
              </w:rPr>
              <w:t xml:space="preserve"> plus PD-1 inhibitor in refractory solid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A single-arm, open-label, phase II trial</w:t>
            </w:r>
          </w:p>
        </w:tc>
        <w:tc>
          <w:tcPr>
            <w:tcW w:w="0" w:type="auto"/>
            <w:vAlign w:val="center"/>
            <w:hideMark/>
          </w:tcPr>
          <w:p w14:paraId="53A4CBBF"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74294902"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45D05C1F" w14:textId="77777777" w:rsidTr="00C754FF">
        <w:tc>
          <w:tcPr>
            <w:tcW w:w="0" w:type="auto"/>
            <w:vAlign w:val="center"/>
            <w:hideMark/>
          </w:tcPr>
          <w:p w14:paraId="0B972C13"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Radovich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VskRvWkd","properties":{"formattedCitation":"[190]","plainCitation":"[190]","noteIndex":0},"citationItems":[{"id":1002,"uris":["http://zotero.org/users/8763143/items/LD9PEYX7"],"itemData":{"id":1002,"type":"article-journal","abstract":"PATIENTS AND METHODS: Patients with metastatic solid tumors who had progressed on at least one line of standard of care therapy were referred to the Indiana University Health Precision Genomics Program. Tumor samples were submitted for DNA &amp; RNA next-generation sequencing, fluorescence in situ hybridization, and immunohistochemistry for actionable targets. A multi-disciplinary tumor board reviewed all results. For each patient, the ratio of progression-free survival (PFS) of the genomically guided line of therapy divided by the PFS of their prior line was calculated. Patients whose PFS ratio was ≥ 1.3 were deemed to have a meaningful improvement in PFS.\nRESULTS: From April 2014-October 2015, 168 patients were evaluated and 101 patients achieved adequate clinical follow-up for analysis. 19 of 44 (43.2%) patients treated with genomically guided therapy attained a PFS ratio ≥ 1.3 vs. 3 of 57 (5.3%) treated with non-genomically guided therapy (p &lt; 0.0001). Similarly, overall PFS ratios (irrespective of cutoff) were higher for patients with genomically guided therapy vs non-genomically guided therapy (p = 0.05). Further, patients treated with genomically guided therapy had a superior median PFS compared to those treated with non-genomically guided therapy (86 days vs. 49 days, p = 0.005, H.R. = 0.55, 95% C.I.:0.37-0.84).\nCONCLUSION: Patients with refractory metastatic cancer who receive genomically guided therapy have improved PFS ratios and longer median PFS compared to patients who do not receive genomically guided therapy.","container-title":"Oncotarget","DOI":"10.18632/oncotarget.10606","ISSN":"1949-2553","issue":"35","journalAbbreviation":"Oncotarget","language":"eng","note":"PMID: 27447854\nPMCID: PMC5302930","page":"56491-56500","source":"PubMed","title":"Clinical benefit of a precision medicine based approach for guiding treatment of refractory cancers","volume":"7","author":[{"family":"Radovich","given":"Milan"},{"family":"Kiel","given":"Patrick J."},{"family":"Nance","given":"Stacy M."},{"family":"Niland","given":"Erin E."},{"family":"Parsley","given":"Megan E."},{"family":"Ferguson","given":"Meagan E."},{"family":"Jiang","given":"Guanglong"},{"family":"Ammakkanavar","given":"Natraj R."},{"family":"Einhorn","given":"Lawrence H."},{"family":"Cheng","given":"Liang"},{"family":"Nassiri","given":"Mehdi"},{"family":"Davidson","given":"Darrell D."},{"family":"Rushing","given":"Daniel A."},{"family":"Loehrer","given":"Patrick J."},{"family":"Pili","given":"Roberto"},{"family":"Hanna","given":"Nasser"},{"family":"Callaghan","given":"J. Thomas"},{"family":"Skaar","given":"Todd C."},{"family":"Helft","given":"Paul R."},{"family":"Shahda","given":"Safi"},{"family":"O'Neil","given":"Bert H."},{"family":"Schneider","given":"Bryan P."}],"issued":{"date-parts":[["2016",8,3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0]</w:t>
            </w:r>
            <w:r>
              <w:rPr>
                <w:rFonts w:ascii="Arial" w:eastAsia="Times New Roman" w:hAnsi="Arial" w:cs="Arial"/>
                <w:kern w:val="0"/>
                <w:lang w:val="en-IE" w:eastAsia="fr-FR"/>
                <w14:ligatures w14:val="none"/>
              </w:rPr>
              <w:fldChar w:fldCharType="end"/>
            </w:r>
          </w:p>
        </w:tc>
        <w:tc>
          <w:tcPr>
            <w:tcW w:w="0" w:type="auto"/>
            <w:vAlign w:val="center"/>
            <w:hideMark/>
          </w:tcPr>
          <w:p w14:paraId="418291F8"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6</w:t>
            </w:r>
          </w:p>
        </w:tc>
        <w:tc>
          <w:tcPr>
            <w:tcW w:w="0" w:type="auto"/>
            <w:vAlign w:val="center"/>
            <w:hideMark/>
          </w:tcPr>
          <w:p w14:paraId="4926B25B"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linical benefit of a precision </w:t>
            </w:r>
            <w:proofErr w:type="gramStart"/>
            <w:r w:rsidRPr="000A409E">
              <w:rPr>
                <w:rFonts w:ascii="Arial" w:eastAsia="Times New Roman" w:hAnsi="Arial" w:cs="Arial"/>
                <w:kern w:val="0"/>
                <w:lang w:val="en-IE" w:eastAsia="fr-FR"/>
                <w14:ligatures w14:val="none"/>
              </w:rPr>
              <w:t>medicine based</w:t>
            </w:r>
            <w:proofErr w:type="gramEnd"/>
            <w:r w:rsidRPr="000A409E">
              <w:rPr>
                <w:rFonts w:ascii="Arial" w:eastAsia="Times New Roman" w:hAnsi="Arial" w:cs="Arial"/>
                <w:kern w:val="0"/>
                <w:lang w:val="en-IE" w:eastAsia="fr-FR"/>
                <w14:ligatures w14:val="none"/>
              </w:rPr>
              <w:t xml:space="preserve"> approach for guiding treatment of refractory cancers</w:t>
            </w:r>
          </w:p>
        </w:tc>
        <w:tc>
          <w:tcPr>
            <w:tcW w:w="0" w:type="auto"/>
            <w:vAlign w:val="center"/>
            <w:hideMark/>
          </w:tcPr>
          <w:p w14:paraId="6C953009"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3260C773"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0CE5CE69" w14:textId="77777777" w:rsidTr="00C754FF">
        <w:tc>
          <w:tcPr>
            <w:tcW w:w="0" w:type="auto"/>
            <w:vAlign w:val="center"/>
            <w:hideMark/>
          </w:tcPr>
          <w:p w14:paraId="656AE6D4" w14:textId="77777777" w:rsidR="006C2573" w:rsidRPr="00044825" w:rsidRDefault="006C2573" w:rsidP="00C754FF">
            <w:pPr>
              <w:rPr>
                <w:rFonts w:ascii="Arial" w:eastAsia="Times New Roman" w:hAnsi="Arial" w:cs="Arial"/>
                <w:kern w:val="0"/>
                <w:lang w:val="en-IE" w:eastAsia="fr-FR"/>
                <w14:ligatures w14:val="none"/>
              </w:rPr>
            </w:pPr>
            <w:proofErr w:type="spellStart"/>
            <w:r>
              <w:rPr>
                <w:rFonts w:ascii="Arial" w:eastAsia="Times New Roman" w:hAnsi="Arial" w:cs="Arial"/>
                <w:kern w:val="0"/>
                <w:lang w:val="en-IE" w:eastAsia="fr-FR"/>
                <w14:ligatures w14:val="none"/>
              </w:rPr>
              <w:t>Ré</w:t>
            </w:r>
            <w:r w:rsidRPr="00044825">
              <w:rPr>
                <w:rFonts w:ascii="Arial" w:eastAsia="Times New Roman" w:hAnsi="Arial" w:cs="Arial"/>
                <w:kern w:val="0"/>
                <w:lang w:val="en-IE" w:eastAsia="fr-FR"/>
                <w14:ligatures w14:val="none"/>
              </w:rPr>
              <w:t>da</w:t>
            </w:r>
            <w:proofErr w:type="spellEnd"/>
            <w:r w:rsidRPr="00044825">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QtsOofU3","properties":{"formattedCitation":"[191]","plainCitation":"[191]","noteIndex":0},"citationItems":[{"id":1268,"uris":["http://zotero.org/users/8763143/items/4UE9QJTP"],"itemData":{"id":1268,"type":"article-journal","container-title":"EBioMedicine","DOI":"10.1016/j.ebiom.2019.102624","ISSN":"23523964","journalAbbreviation":"EBioMedicine","language":"en","page":"102624","source":"DOI.org (Crossref)","title":"Implementation and use of whole exome sequencing for metastatic solid cancer","volume":"51","author":[{"family":"Réda","given":"Manon"},{"family":"Richard","given":"Corentin"},{"family":"Bertaut","given":"Aurelie"},{"family":"Niogret","given":"Julie"},{"family":"Collot","given":"Thomas"},{"family":"Fumet","given":"Jean David"},{"family":"Blanc","given":"Julie"},{"family":"Truntzer","given":"Caroline"},{"family":"Desmoulins","given":"Isabelle"},{"family":"Ladoire","given":"Sylvain"},{"family":"Hennequin","given":"Audrey"},{"family":"Favier","given":"Laure"},{"family":"Bengrine","given":"Leila"},{"family":"Vincent","given":"Julie"},{"family":"Hervieu","given":"Alice"},{"family":"Dusserre","given":"Jean-Florian Guion"},{"family":"Lepage","given":"Come"},{"family":"Foucher","given":"Pascal"},{"family":"Borg","given":"Christophe"},{"family":"Albuisson","given":"Juliette"},{"family":"Arnould","given":"Laurent"},{"family":"Nambot","given":"Sophie"},{"family":"Faivre","given":"Laurence"},{"family":"Boidot","given":"Romain"},{"family":"Ghiringhelli","given":"Francois"}],"issued":{"date-parts":[["2020",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1]</w:t>
            </w:r>
            <w:r>
              <w:rPr>
                <w:rFonts w:ascii="Arial" w:eastAsia="Times New Roman" w:hAnsi="Arial" w:cs="Arial"/>
                <w:kern w:val="0"/>
                <w:lang w:val="en-IE" w:eastAsia="fr-FR"/>
                <w14:ligatures w14:val="none"/>
              </w:rPr>
              <w:fldChar w:fldCharType="end"/>
            </w:r>
          </w:p>
        </w:tc>
        <w:tc>
          <w:tcPr>
            <w:tcW w:w="0" w:type="auto"/>
            <w:vAlign w:val="center"/>
            <w:hideMark/>
          </w:tcPr>
          <w:p w14:paraId="51263D7D"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0</w:t>
            </w:r>
          </w:p>
        </w:tc>
        <w:tc>
          <w:tcPr>
            <w:tcW w:w="0" w:type="auto"/>
            <w:vAlign w:val="center"/>
            <w:hideMark/>
          </w:tcPr>
          <w:p w14:paraId="4311C285"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lementation and use of whole exome sequencing for metastatic solid cancer</w:t>
            </w:r>
          </w:p>
        </w:tc>
        <w:tc>
          <w:tcPr>
            <w:tcW w:w="0" w:type="auto"/>
            <w:vAlign w:val="center"/>
            <w:hideMark/>
          </w:tcPr>
          <w:p w14:paraId="1B60478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57A5C0E4"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condary/exploratory endpoint</w:t>
            </w:r>
          </w:p>
        </w:tc>
      </w:tr>
      <w:tr w:rsidR="006C2573" w:rsidRPr="000A409E" w14:paraId="0F6EC107" w14:textId="77777777" w:rsidTr="00C754FF">
        <w:tc>
          <w:tcPr>
            <w:tcW w:w="0" w:type="auto"/>
            <w:vAlign w:val="center"/>
            <w:hideMark/>
          </w:tcPr>
          <w:p w14:paraId="672C54FA"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Re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clXcDWub","properties":{"formattedCitation":"[192]","plainCitation":"[192]","noteIndex":0},"citationItems":[{"id":1261,"uris":["http://zotero.org/users/8763143/items/P6I5F7Z7"],"itemData":{"id":1261,"type":"article-journal","container-title":"ESMO Open","DOI":"10.1136/esmoopen-2017-000158","ISSN":"20597029","issue":"2","journalAbbreviation":"ESMO Open","language":"en","page":"e000158","source":"DOI.org (Crossref)","title":"Implementing precision cancer medicine in the public health services of Norway: the diagnostic infrastructure and a cost estimate","title-short":"Implementing precision cancer medicine in the public health services of Norway","volume":"2","author":[{"family":"Ree","given":"Anne Hansen"},{"family":"Russnes","given":"Hege G."},{"family":"Heinrich","given":"Daniel"},{"family":"Dueland","given":"Svein"},{"family":"Boye","given":"Kjetil"},{"family":"Nygaard","given":"Vigdis"},{"family":"Silwal-Pandit","given":"Laxmi"},{"family":"Østrup","given":"Olga"},{"family":"Hovig","given":"Eivind"},{"family":"Nygaard","given":"Vegard"},{"family":"Rødland","given":"Einar A."},{"family":"Nakken","given":"Sigve"},{"family":"Øien","given":"Janne T."},{"family":"Johansen","given":"Christin"},{"family":"Bergheim","given":"Inger R."},{"family":"Skarpeteig","given":"Veronica"},{"family":"Sathermugathevan","given":"Menaka"},{"family":"Sauer","given":"Torill"},{"family":"Lund-Iversen","given":"Marius"},{"family":"Beiske","given":"Klaus"},{"family":"Nasser","given":"Salah"},{"family":"Julsrud","given":"Lars"},{"family":"Reisse","given":"Claudius H."},{"family":"Ruud","given":"Espen A."},{"family":"Flørenes","given":"ViviAnn"},{"family":"Hagene","given":"Kirsten T."},{"family":"Aas","given":"Eline"},{"family":"Lurås","given":"Hilde"},{"family":"Johnsen-Soriano","given":"Siv"},{"family":"Geitvik","given":"Gry A."},{"family":"Lingjærde","given":"Ole Christian"},{"family":"Børresen-Dale","given":"Anne-Lise"},{"family":"Mælandsmo","given":"Gunhild M."},{"family":"Flatmark","given":"Kjersti"}],"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2]</w:t>
            </w:r>
            <w:r>
              <w:rPr>
                <w:rFonts w:ascii="Arial" w:eastAsia="Times New Roman" w:hAnsi="Arial" w:cs="Arial"/>
                <w:kern w:val="0"/>
                <w:lang w:val="en-IE" w:eastAsia="fr-FR"/>
                <w14:ligatures w14:val="none"/>
              </w:rPr>
              <w:fldChar w:fldCharType="end"/>
            </w:r>
          </w:p>
        </w:tc>
        <w:tc>
          <w:tcPr>
            <w:tcW w:w="0" w:type="auto"/>
            <w:vAlign w:val="center"/>
            <w:hideMark/>
          </w:tcPr>
          <w:p w14:paraId="2AC4FBEC"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7</w:t>
            </w:r>
          </w:p>
        </w:tc>
        <w:tc>
          <w:tcPr>
            <w:tcW w:w="0" w:type="auto"/>
            <w:vAlign w:val="center"/>
            <w:hideMark/>
          </w:tcPr>
          <w:p w14:paraId="6201654C"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plementing precision cancer medicine in the public health services of Norway: the diagnostic infrastructure and a cost estimate</w:t>
            </w:r>
          </w:p>
        </w:tc>
        <w:tc>
          <w:tcPr>
            <w:tcW w:w="0" w:type="auto"/>
            <w:vAlign w:val="center"/>
            <w:hideMark/>
          </w:tcPr>
          <w:p w14:paraId="6A980945"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65A89526"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0DAD1E60" w14:textId="77777777" w:rsidTr="00C754FF">
        <w:tc>
          <w:tcPr>
            <w:tcW w:w="0" w:type="auto"/>
            <w:vAlign w:val="center"/>
            <w:hideMark/>
          </w:tcPr>
          <w:p w14:paraId="26EFE47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Riedl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skYKlFl","properties":{"formattedCitation":"[193]","plainCitation":"[193]","noteIndex":0},"citationItems":[{"id":1238,"uris":["http://zotero.org/users/8763143/items/GYWTKBPJ"],"itemData":{"id":1238,"type":"article-journal","abstract":"BACKGROUND: Molecular profiling (MP) represents an opportunity to match patients to a targeted therapy and when tumor tissue is unavailable, circulating tumor deoxyribonucleic acid (ctDNA) can be harnessed as a non-invasive analyte for this purpose. We evaluated the success of a targeted therapy selected by profiling of ctDNA and tissue in patients with advanced and refractory carcinoma.\nPATIENTS AND METHODS: A blood draw as well as an optional tissue biopsy were obtained for MP. Whole-genome sequencing and a cancer hotspot panel were performed, and publicly available databases were used to match the molecular profile to targeted treatments. The primary endpoint was the progression-free survival (PFS) ratio (PFS on MP-guided therapy/PFS on the last evidence-based therapy), whereas the success of the targeted therapy was defined as a PFS ratio </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1.2. To test the impact of molecular profile-treatment matching strategies, we retrospectively analyzed selected cases via the CureMatch PreciGENE™ decision support algorithm.\nRESULTS: Interim analysis of 24 patients yielded informative results from 20 patients (83%). A potential tumor-specific drug could be matched in 11 patients (46%) and eight (33%) received a matched treatment. Median PFS in the matched treatment group was 61.5 days [interquartile range (IQR) 49.8-71.0] compared with 81.5 days (IQR 68.5-117.8) for the last evidence-based treatment, resulting in a median PFS ratio of 0.7 (IQR 0.6-0.9). Hence, as no patient experienced a PFS ratio </w:instrText>
            </w:r>
            <w:r>
              <w:rPr>
                <w:rFonts w:ascii="Cambria Math" w:eastAsia="Times New Roman" w:hAnsi="Cambria Math" w:cs="Cambria Math"/>
                <w:kern w:val="0"/>
                <w:lang w:val="en-IE" w:eastAsia="fr-FR"/>
                <w14:ligatures w14:val="none"/>
              </w:rPr>
              <w:instrText>⩾</w:instrText>
            </w:r>
            <w:r>
              <w:rPr>
                <w:rFonts w:ascii="Arial" w:eastAsia="Times New Roman" w:hAnsi="Arial" w:cs="Arial"/>
                <w:kern w:val="0"/>
                <w:lang w:val="en-IE" w:eastAsia="fr-FR"/>
                <w14:ligatures w14:val="none"/>
              </w:rPr>
              <w:instrText xml:space="preserve">1.2, the study was terminated. Except for one case, the CureMatch analysis identified either a two-drug or three-drug combination option.\nCONCLUSIONS: Our study employed a histotype-agnostic approach to harness molecular profiling data from both ctDNA and metastatic tumor tissue. The outcome results indicate that more innovative approaches to study design and matching algorithms are necessary to achieve improved patient outcomes.EU Clinical Trials Registry (https://www.clinicaltrialsregister.eu): EudraCT: 2014-005341-44.","container-title":"Therapeutic Advances in Medical Oncology","DOI":"10.1177/1758835920987658","ISSN":"1758-8340","journalAbbreviation":"Ther Adv Med Oncol","language":"eng","note":"PMID: 33717225\nPMCID: PMC7923987","page":"1758835920987658","source":"PubMed","title":"Profiling of circulating tumor DNA and tumor tissue for treatment selection in patients with advanced and refractory carcinoma: a prospective, two-stage phase II Individualized Cancer Treatment trial","title-short":"Profiling of circulating tumor DNA and tumor tissue for treatment selection in patients with advanced and refractory carcinoma","volume":"13","author":[{"family":"Riedl","given":"Jakob M."},{"family":"Hasenleithner","given":"Samantha O."},{"family":"Pregartner","given":"Gudrun"},{"family":"Scheipner","given":"Lukas"},{"family":"Posch","given":"Florian"},{"family":"Groller","given":"Karin"},{"family":"Kashofer","given":"Karl"},{"family":"Jahn","given":"Stephan W."},{"family":"Bauernhofer","given":"Thomas"},{"family":"Pichler","given":"Martin"},{"family":"Stöger","given":"Herbert"},{"family":"Berghold","given":"Andrea"},{"family":"Hoefler","given":"Gerald"},{"family":"Speicher","given":"Michael R."},{"family":"Heitzer","given":"Ellen"},{"family":"Gerger","given":"Armin"}],"issued":{"date-parts":[["202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3]</w:t>
            </w:r>
            <w:r>
              <w:rPr>
                <w:rFonts w:ascii="Arial" w:eastAsia="Times New Roman" w:hAnsi="Arial" w:cs="Arial"/>
                <w:kern w:val="0"/>
                <w:lang w:val="en-IE" w:eastAsia="fr-FR"/>
                <w14:ligatures w14:val="none"/>
              </w:rPr>
              <w:fldChar w:fldCharType="end"/>
            </w:r>
          </w:p>
        </w:tc>
        <w:tc>
          <w:tcPr>
            <w:tcW w:w="0" w:type="auto"/>
            <w:vAlign w:val="center"/>
            <w:hideMark/>
          </w:tcPr>
          <w:p w14:paraId="5C1B6DAF"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21</w:t>
            </w:r>
          </w:p>
        </w:tc>
        <w:tc>
          <w:tcPr>
            <w:tcW w:w="0" w:type="auto"/>
            <w:vAlign w:val="center"/>
            <w:hideMark/>
          </w:tcPr>
          <w:p w14:paraId="234BB9FA"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rofiling of circulating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DNA and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tissue for treatment selection in patients with advanced and refractory </w:t>
            </w:r>
            <w:r w:rsidRPr="000A409E">
              <w:rPr>
                <w:rFonts w:ascii="Arial" w:eastAsia="Times New Roman" w:hAnsi="Arial" w:cs="Arial"/>
                <w:kern w:val="0"/>
                <w:lang w:val="en-IE" w:eastAsia="fr-FR"/>
                <w14:ligatures w14:val="none"/>
              </w:rPr>
              <w:lastRenderedPageBreak/>
              <w:t>carcinoma: a prospective, two-stage phase II Individualized Cancer Treatment trial</w:t>
            </w:r>
          </w:p>
        </w:tc>
        <w:tc>
          <w:tcPr>
            <w:tcW w:w="0" w:type="auto"/>
            <w:vAlign w:val="center"/>
            <w:hideMark/>
          </w:tcPr>
          <w:p w14:paraId="2B2A78C6"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lastRenderedPageBreak/>
              <w:t>Interventional phase II</w:t>
            </w:r>
          </w:p>
        </w:tc>
        <w:tc>
          <w:tcPr>
            <w:tcW w:w="0" w:type="auto"/>
            <w:vAlign w:val="center"/>
            <w:hideMark/>
          </w:tcPr>
          <w:p w14:paraId="17680C50"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04E6067D" w14:textId="77777777" w:rsidTr="00C754FF">
        <w:tc>
          <w:tcPr>
            <w:tcW w:w="0" w:type="auto"/>
            <w:vAlign w:val="center"/>
            <w:hideMark/>
          </w:tcPr>
          <w:p w14:paraId="4572FD06"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Rodo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jmWx6Fhf","properties":{"formattedCitation":"[194]","plainCitation":"[194]","noteIndex":0},"citationItems":[{"id":196,"uris":["http://zotero.org/users/8763143/items/PZ2VZ5ES"],"itemData":{"id":196,"type":"article-journal","archive":"Scopus","container-title":"Nature Medicine","DOI":"10.1038/s41591-019-0424-4","issue":"5","page":"751-758","title":"Genomic and transcriptomic profiling expands precision cancer medicine: the WINTHER trial","volume":"25","author":[{"family":"Rodon","given":"J."},{"family":"Soria","given":"J.-C."},{"family":"Berger","given":"R."},{"family":"Miller","given":"W.H."},{"family":"Rubin","given":"E."},{"family":"Kugel","given":"A."},{"family":"Tsimberidou","given":"A."},{"family":"Saintigny","given":"P."},{"family":"Ackerstein","given":"A."},{"family":"Braña","given":"I."},{"family":"Loriot","given":"Y."},{"family":"Afshar","given":"M."},{"family":"Miller","given":"V."},{"family":"Wunder","given":"F."},{"family":"Bresson","given":"C."},{"family":"Martini","given":"J.-F."},{"family":"Raynaud","given":"J."},{"family":"Mendelsohn","given":"J."},{"family":"Batist","given":"G."},{"family":"Onn","given":"A."},{"family":"Tabernero","given":"J."},{"family":"Schilsky","given":"R.L."},{"family":"Lazar","given":"V."},{"family":"Lee","given":"J.J."},{"family":"Kurzrock","given":"R."}],"issued":{"date-parts":[["201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4]</w:t>
            </w:r>
            <w:r>
              <w:rPr>
                <w:rFonts w:ascii="Arial" w:eastAsia="Times New Roman" w:hAnsi="Arial" w:cs="Arial"/>
                <w:kern w:val="0"/>
                <w:lang w:val="en-IE" w:eastAsia="fr-FR"/>
                <w14:ligatures w14:val="none"/>
              </w:rPr>
              <w:fldChar w:fldCharType="end"/>
            </w:r>
          </w:p>
        </w:tc>
        <w:tc>
          <w:tcPr>
            <w:tcW w:w="0" w:type="auto"/>
            <w:vAlign w:val="center"/>
            <w:hideMark/>
          </w:tcPr>
          <w:p w14:paraId="6761B933"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9</w:t>
            </w:r>
          </w:p>
        </w:tc>
        <w:tc>
          <w:tcPr>
            <w:tcW w:w="0" w:type="auto"/>
            <w:vAlign w:val="center"/>
            <w:hideMark/>
          </w:tcPr>
          <w:p w14:paraId="2B0ADA8E"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Genomic and transcriptomic profiling expands precision cancer medicine: the WINTHER trial</w:t>
            </w:r>
          </w:p>
        </w:tc>
        <w:tc>
          <w:tcPr>
            <w:tcW w:w="0" w:type="auto"/>
            <w:vAlign w:val="center"/>
            <w:hideMark/>
          </w:tcPr>
          <w:p w14:paraId="5A6F4B2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Interventional phase II</w:t>
            </w:r>
          </w:p>
        </w:tc>
        <w:tc>
          <w:tcPr>
            <w:tcW w:w="0" w:type="auto"/>
            <w:vAlign w:val="center"/>
            <w:hideMark/>
          </w:tcPr>
          <w:p w14:paraId="7AA41C7E"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Primary endpoint</w:t>
            </w:r>
          </w:p>
        </w:tc>
      </w:tr>
      <w:tr w:rsidR="006C2573" w:rsidRPr="000A409E" w14:paraId="40D2B91F" w14:textId="77777777" w:rsidTr="00C754FF">
        <w:tc>
          <w:tcPr>
            <w:tcW w:w="0" w:type="auto"/>
            <w:vAlign w:val="center"/>
            <w:hideMark/>
          </w:tcPr>
          <w:p w14:paraId="07938E81"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Seeb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qH2WMrN","properties":{"formattedCitation":"[195]","plainCitation":"[195]","noteIndex":0},"citationItems":[{"id":981,"uris":["http://zotero.org/users/8763143/items/I7B6VF5R"],"itemData":{"id":981,"type":"article-journal","abstract":"INTRODUCTION: Patients with refractory metastatic cancer have been shown to benefit from molecular profiling of tumor tissue. The ONCO-T-PROFILE project was launched in March 2014 at the Innsbruck Medical University. Within 2 years our project aims to recruit 110 patients with stage IV cancer refractory to standard therapy. Our data presented here are based on an interim-analysis.\nMETHODS: Tumor tissue specimens were submitted for molecular profiling to the certified laboratory (Caris Life Science, USA). Druggable tumor targets were selected based on biomarker status to agents with potential clinical benefit. Clinical benefit was defined as a PFS ratio (=PFS upon treatment according to the molecular profile/ PFS upon the last prior therapy) ≥ 1.3.\nRESULTS: As of April 2015, tumors from 50 patients have been molecularly profiled and one or more targets were detectable in 48 specimens (98%). So far, 19 (38%) patients have been treated according to their molecular tumor profile. To date, 8 (42%) patients have reached a PFS ratio of ≥ 1.3.\nCONCLUSIONS: We could show that molecular profiling is feasible in the clinical routine. A proportion of patients might benefit from an individualized treatment approach based on molecular profiling. As a result, we will proceed to enroll patients in ONCO-T-PROFILE.","container-title":"Genes &amp; Cancer","DOI":"10.18632/genesandcancer.121","ISSN":"1947-6019","issue":"9-10","journalAbbreviation":"Genes Cancer","language":"eng","note":"PMID: 28050231\nPMCID: PMC5115171","page":"301-308","source":"PubMed","title":"Treatment of patients with refractory metastatic cancer according to molecular profiling on tumor tissue in the clinical routine: an interim-analysis of the ONCO-T-PROFILE project","title-short":"Treatment of patients with refractory metastatic cancer according to molecular profiling on tumor tissue in the clinical routine","volume":"7","author":[{"family":"Seeber","given":"Andreas"},{"family":"Gastl","given":"Guenther"},{"family":"Ensinger","given":"Christian"},{"family":"Spizzo","given":"Gilbert"},{"family":"Willenbacher","given":"Wolfgang"},{"family":"Kocher","given":"Florian"},{"family":"Leitner","given":"Christoph"},{"family":"Willenbacher","given":"Ella"},{"family":"Amann","given":"Arno"},{"family":"Steiner","given":"Normann"},{"family":"Eisterer","given":"Wolfgang"},{"family":"Voss","given":"Andreas"},{"family":"Russell","given":"Kenneth"},{"family":"Zwierzina","given":"Heinz"}],"issued":{"date-parts":[["2016",9]]}}}],"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5]</w:t>
            </w:r>
            <w:r>
              <w:rPr>
                <w:rFonts w:ascii="Arial" w:eastAsia="Times New Roman" w:hAnsi="Arial" w:cs="Arial"/>
                <w:kern w:val="0"/>
                <w:lang w:val="en-IE" w:eastAsia="fr-FR"/>
                <w14:ligatures w14:val="none"/>
              </w:rPr>
              <w:fldChar w:fldCharType="end"/>
            </w:r>
          </w:p>
        </w:tc>
        <w:tc>
          <w:tcPr>
            <w:tcW w:w="0" w:type="auto"/>
            <w:vAlign w:val="center"/>
            <w:hideMark/>
          </w:tcPr>
          <w:p w14:paraId="42CE9AF8" w14:textId="77777777" w:rsidR="006C2573" w:rsidRPr="00044825" w:rsidRDefault="006C2573" w:rsidP="00C754FF">
            <w:pPr>
              <w:rPr>
                <w:rFonts w:ascii="Arial" w:eastAsia="Times New Roman" w:hAnsi="Arial" w:cs="Arial"/>
                <w:kern w:val="0"/>
                <w:lang w:val="en-IE" w:eastAsia="fr-FR"/>
                <w14:ligatures w14:val="none"/>
              </w:rPr>
            </w:pPr>
            <w:r w:rsidRPr="00044825">
              <w:rPr>
                <w:rFonts w:ascii="Arial" w:eastAsia="Times New Roman" w:hAnsi="Arial" w:cs="Arial"/>
                <w:kern w:val="0"/>
                <w:lang w:val="en-IE" w:eastAsia="fr-FR"/>
                <w14:ligatures w14:val="none"/>
              </w:rPr>
              <w:t>2016</w:t>
            </w:r>
          </w:p>
        </w:tc>
        <w:tc>
          <w:tcPr>
            <w:tcW w:w="0" w:type="auto"/>
            <w:vAlign w:val="center"/>
            <w:hideMark/>
          </w:tcPr>
          <w:p w14:paraId="0B1BE71A"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Treatment of patients with refractory metastatic cancer according to molecular profiling on </w:t>
            </w:r>
            <w:proofErr w:type="spellStart"/>
            <w:r w:rsidRPr="000A409E">
              <w:rPr>
                <w:rFonts w:ascii="Arial" w:eastAsia="Times New Roman" w:hAnsi="Arial" w:cs="Arial"/>
                <w:kern w:val="0"/>
                <w:lang w:val="en-IE" w:eastAsia="fr-FR"/>
                <w14:ligatures w14:val="none"/>
              </w:rPr>
              <w:t>tumor</w:t>
            </w:r>
            <w:proofErr w:type="spellEnd"/>
            <w:r w:rsidRPr="000A409E">
              <w:rPr>
                <w:rFonts w:ascii="Arial" w:eastAsia="Times New Roman" w:hAnsi="Arial" w:cs="Arial"/>
                <w:kern w:val="0"/>
                <w:lang w:val="en-IE" w:eastAsia="fr-FR"/>
                <w14:ligatures w14:val="none"/>
              </w:rPr>
              <w:t xml:space="preserve"> tissue in the clinical routine: an interim-analysis of the ONCO-T-PROFILE project</w:t>
            </w:r>
          </w:p>
        </w:tc>
        <w:tc>
          <w:tcPr>
            <w:tcW w:w="0" w:type="auto"/>
            <w:vAlign w:val="center"/>
            <w:hideMark/>
          </w:tcPr>
          <w:p w14:paraId="487D7D1A"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Interventional phase II</w:t>
            </w:r>
          </w:p>
        </w:tc>
        <w:tc>
          <w:tcPr>
            <w:tcW w:w="0" w:type="auto"/>
            <w:vAlign w:val="center"/>
            <w:hideMark/>
          </w:tcPr>
          <w:p w14:paraId="1135322E"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Primary endpoint</w:t>
            </w:r>
          </w:p>
        </w:tc>
      </w:tr>
      <w:tr w:rsidR="006C2573" w:rsidRPr="000A409E" w14:paraId="345037BF" w14:textId="77777777" w:rsidTr="00C754FF">
        <w:tc>
          <w:tcPr>
            <w:tcW w:w="0" w:type="auto"/>
            <w:vAlign w:val="center"/>
            <w:hideMark/>
          </w:tcPr>
          <w:p w14:paraId="6F14ACC1" w14:textId="77777777" w:rsidR="006C2573" w:rsidRPr="00DC3AE3" w:rsidRDefault="006C2573" w:rsidP="00C754FF">
            <w:pPr>
              <w:rPr>
                <w:rFonts w:ascii="Arial" w:eastAsia="Times New Roman" w:hAnsi="Arial" w:cs="Arial"/>
                <w:kern w:val="0"/>
                <w:lang w:val="en-IE" w:eastAsia="fr-FR"/>
                <w14:ligatures w14:val="none"/>
              </w:rPr>
            </w:pPr>
            <w:proofErr w:type="spellStart"/>
            <w:r w:rsidRPr="00DC3AE3">
              <w:rPr>
                <w:rFonts w:ascii="Arial" w:eastAsia="Times New Roman" w:hAnsi="Arial" w:cs="Arial"/>
                <w:kern w:val="0"/>
                <w:lang w:val="en-IE" w:eastAsia="fr-FR"/>
                <w14:ligatures w14:val="none"/>
              </w:rPr>
              <w:t>Sicklick</w:t>
            </w:r>
            <w:proofErr w:type="spellEnd"/>
            <w:r w:rsidRPr="00DC3AE3">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dBsRMZjQ","properties":{"formattedCitation":"[196]","plainCitation":"[196]","noteIndex":0},"citationItems":[{"id":1260,"uris":["http://zotero.org/users/8763143/items/2KJLJPSV"],"itemData":{"id":1260,"type":"article-journal","container-title":"Nature Medicine","DOI":"10.1038/s41591-019-0407-5","ISSN":"1078-8956, 1546-170X","issue":"5","journalAbbreviation":"Nat Med","language":"en","page":"744-750","source":"DOI.org (Crossref)","title":"Molecular profiling of cancer patients enables personalized combination therapy: the I-PREDICT study","title-short":"Molecular profiling of cancer patients enables personalized combination therapy","volume":"25","author":[{"family":"Sicklick","given":"Jason K."},{"family":"Kato","given":"Shumei"},{"family":"Okamura","given":"Ryosuke"},{"family":"Schwaederle","given":"Maria"},{"family":"Hahn","given":"Michael E."},{"family":"Williams","given":"Casey B."},{"family":"De","given":"Pradip"},{"family":"Krie","given":"Amy"},{"family":"Piccioni","given":"David E."},{"family":"Miller","given":"Vincent A."},{"family":"Ross","given":"Jeffrey S."},{"family":"Benson","given":"Adam"},{"family":"Webster","given":"Jennifer"},{"family":"Stephens","given":"Philip J."},{"family":"Lee","given":"J. Jack"},{"family":"Fanta","given":"Paul T."},{"family":"Lippman","given":"Scott M."},{"family":"Leyland-Jones","given":"Brian"},{"family":"Kurzrock","given":"Razelle"}],"issued":{"date-parts":[["2019",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6]</w:t>
            </w:r>
            <w:r>
              <w:rPr>
                <w:rFonts w:ascii="Arial" w:eastAsia="Times New Roman" w:hAnsi="Arial" w:cs="Arial"/>
                <w:kern w:val="0"/>
                <w:lang w:val="en-IE" w:eastAsia="fr-FR"/>
                <w14:ligatures w14:val="none"/>
              </w:rPr>
              <w:fldChar w:fldCharType="end"/>
            </w:r>
          </w:p>
        </w:tc>
        <w:tc>
          <w:tcPr>
            <w:tcW w:w="0" w:type="auto"/>
            <w:vAlign w:val="center"/>
            <w:hideMark/>
          </w:tcPr>
          <w:p w14:paraId="073467CB"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2019</w:t>
            </w:r>
          </w:p>
        </w:tc>
        <w:tc>
          <w:tcPr>
            <w:tcW w:w="0" w:type="auto"/>
            <w:vAlign w:val="center"/>
            <w:hideMark/>
          </w:tcPr>
          <w:p w14:paraId="007E9E02"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Molecular profiling of cancer patients enables personalized combination therapy: the I-PREDICT study</w:t>
            </w:r>
          </w:p>
        </w:tc>
        <w:tc>
          <w:tcPr>
            <w:tcW w:w="0" w:type="auto"/>
            <w:vAlign w:val="center"/>
            <w:hideMark/>
          </w:tcPr>
          <w:p w14:paraId="14805C3D"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Interventional phase II</w:t>
            </w:r>
          </w:p>
        </w:tc>
        <w:tc>
          <w:tcPr>
            <w:tcW w:w="0" w:type="auto"/>
            <w:vAlign w:val="center"/>
            <w:hideMark/>
          </w:tcPr>
          <w:p w14:paraId="1B5F5BC4"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econdary/exploratory endpoint</w:t>
            </w:r>
          </w:p>
        </w:tc>
      </w:tr>
      <w:tr w:rsidR="006C2573" w:rsidRPr="000A409E" w14:paraId="47353E6F" w14:textId="77777777" w:rsidTr="00C754FF">
        <w:tc>
          <w:tcPr>
            <w:tcW w:w="0" w:type="auto"/>
            <w:vAlign w:val="center"/>
            <w:hideMark/>
          </w:tcPr>
          <w:p w14:paraId="04776BCD"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nijd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kRs0goHC","properties":{"formattedCitation":"[197]","plainCitation":"[197]","noteIndex":0},"citationItems":[{"id":179,"uris":["http://zotero.org/users/8763143/items/IJCCSB2T"],"itemData":{"id":179,"type":"article-journal","archive":"Scopus","container-title":"The Lancet Haematology","DOI":"10.1016/S2352-3026(17)30208-9","issue":"12","page":"e595-e606","title":"Image-based ex-vivo drug screening for patients with aggressive haematological malignancies: interim results from a single-arm, open-label, pilot study","volume":"4","author":[{"family":"Snijder","given":"B."},{"family":"Vladimer","given":"G.I."},{"family":"Krall","given":"N."},{"family":"Miura","given":"K."},{"family":"Schmolke","given":"A.-S."},{"family":"Kornauth","given":"C."},{"family":"Lopez de la Fuente","given":"O."},{"family":"Choi","given":"H.-S."},{"family":"Kouwe","given":"E.","non-dropping-particle":"van der"},{"family":"Gültekin","given":"S."},{"family":"Kazianka","given":"L."},{"family":"Bigenzahn","given":"J.W."},{"family":"Hoermann","given":"G."},{"family":"Prutsch","given":"N."},{"family":"Merkel","given":"O."},{"family":"Ringler","given":"A."},{"family":"Sabler","given":"M."},{"family":"Jeryczynski","given":"G."},{"family":"Mayerhoefer","given":"M.E."},{"family":"Simonitsch-Klupp","given":"I."},{"family":"Ocko","given":"K."},{"family":"Felberbauer","given":"F."},{"family":"Müllauer","given":"L."},{"family":"Prager","given":"G.W."},{"family":"Korkmaz","given":"B."},{"family":"Kenner","given":"L."},{"family":"Sperr","given":"W.R."},{"family":"Kralovics","given":"R."},{"family":"Gisslinger","given":"H."},{"family":"Valent","given":"P."},{"family":"Kubicek","given":"S."},{"family":"Jäger","given":"U."},{"family":"Staber","given":"P.B."},{"family":"Superti-Furga","given":"G."}],"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7]</w:t>
            </w:r>
            <w:r>
              <w:rPr>
                <w:rFonts w:ascii="Arial" w:eastAsia="Times New Roman" w:hAnsi="Arial" w:cs="Arial"/>
                <w:kern w:val="0"/>
                <w:lang w:val="en-IE" w:eastAsia="fr-FR"/>
                <w14:ligatures w14:val="none"/>
              </w:rPr>
              <w:fldChar w:fldCharType="end"/>
            </w:r>
          </w:p>
        </w:tc>
        <w:tc>
          <w:tcPr>
            <w:tcW w:w="0" w:type="auto"/>
            <w:vAlign w:val="center"/>
            <w:hideMark/>
          </w:tcPr>
          <w:p w14:paraId="746F454A"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2017</w:t>
            </w:r>
          </w:p>
        </w:tc>
        <w:tc>
          <w:tcPr>
            <w:tcW w:w="0" w:type="auto"/>
            <w:vAlign w:val="center"/>
            <w:hideMark/>
          </w:tcPr>
          <w:p w14:paraId="6BC217B6"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Image-based ex-vivo drug screening for patients with aggressive haematological malignancies: interim results from a single-arm, open-label, pilot study</w:t>
            </w:r>
          </w:p>
        </w:tc>
        <w:tc>
          <w:tcPr>
            <w:tcW w:w="0" w:type="auto"/>
            <w:vAlign w:val="center"/>
            <w:hideMark/>
          </w:tcPr>
          <w:p w14:paraId="1014920A"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Interventional phase II</w:t>
            </w:r>
          </w:p>
        </w:tc>
        <w:tc>
          <w:tcPr>
            <w:tcW w:w="0" w:type="auto"/>
            <w:vAlign w:val="center"/>
            <w:hideMark/>
          </w:tcPr>
          <w:p w14:paraId="003332EC"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Primary endpoint</w:t>
            </w:r>
          </w:p>
        </w:tc>
      </w:tr>
      <w:tr w:rsidR="006C2573" w:rsidRPr="000A409E" w14:paraId="504D7E02" w14:textId="77777777" w:rsidTr="00C754FF">
        <w:tc>
          <w:tcPr>
            <w:tcW w:w="0" w:type="auto"/>
            <w:vAlign w:val="center"/>
            <w:hideMark/>
          </w:tcPr>
          <w:p w14:paraId="60A8F2BA" w14:textId="77777777" w:rsidR="006C2573" w:rsidRPr="00DC3AE3" w:rsidRDefault="006C2573" w:rsidP="00C754FF">
            <w:pPr>
              <w:rPr>
                <w:rFonts w:ascii="Arial" w:eastAsia="Times New Roman" w:hAnsi="Arial" w:cs="Arial"/>
                <w:kern w:val="0"/>
                <w:lang w:val="en-IE" w:eastAsia="fr-FR"/>
                <w14:ligatures w14:val="none"/>
              </w:rPr>
            </w:pPr>
            <w:proofErr w:type="spellStart"/>
            <w:r w:rsidRPr="00DC3AE3">
              <w:rPr>
                <w:rFonts w:ascii="Arial" w:eastAsia="Times New Roman" w:hAnsi="Arial" w:cs="Arial"/>
                <w:kern w:val="0"/>
                <w:lang w:val="en-IE" w:eastAsia="fr-FR"/>
                <w14:ligatures w14:val="none"/>
              </w:rPr>
              <w:t>Stega</w:t>
            </w:r>
            <w:proofErr w:type="spellEnd"/>
            <w:r w:rsidRPr="00DC3AE3">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dqBvRBC3","properties":{"formattedCitation":"[198]","plainCitation":"[198]","noteIndex":0},"citationItems":[{"id":1259,"uris":["http://zotero.org/users/8763143/items/IIV444Q5"],"itemData":{"id":1259,"type":"article-journal","abstract":"Purpose SM-88 (D,L-alpha-metyrosine; racemetyrosine) is a novel anti-cancer agent, used with melanin, phenytoin, and sirolimus (SMK Therapy). This pilot first-in-human study characterized the safety, tolerability, and efficacy of SMK Therapy in subjects with advanced metastatic cancer. Methods All subjects (n = 30) received SMK Therapy for an initial 6 week Cycle (5 days on, 2 off per week) and continued if well tolerated. Safety signals, clinical response, overall survival, progression free survival (PFS), and quality of life changes were assessed. Results The most common drug related adverse events were hyperpigmentation and rash. All drug related adverse events were mild to moderate in intensity. Following treatment with SMK Therapy, 4 subjects achieved complete response, 6 partial response, and 17 stable disease according to Response Evaluation Criteria in Solid Tumors (RECIST) 1.1 (total clinical benefit 90%). Responses were observed within 6 weeks, and continued to improve, with 3 complete and 3 partial responders achieving best response after at least 3.2 months. Durable stable disease was observed, lasting a median duration of 11 months (range 1-31 months). Median overall survival for all subjects was 29.8 months, and median PFS was 13 months. Following 6 weeks of treatment, most (83.3%) subjects showed an improvement in Eastern Cooperative Oncology Group (ECOG) score and an improvement in the European Organization for Research and Treatment of Cancer Quality of Life Questionnaire (EORTC QLQ 30) global health status (baseline 61.2 ± 25.0; end of Cycle 1 80.7 ± 14.7; n = 29; p &lt; 0.001). Conclusions The results of this study support continued development of SM-88.","container-title":"Investigational New Drugs","DOI":"10.1007/s10637-019-00758-8","ISSN":"1573-0646","issue":"2","journalAbbreviation":"Invest New Drugs","language":"eng","note":"PMID: 30929156\nPMCID: PMC7066285","page":"392-401","source":"PubMed","title":"A first-in-human study of the novel metabolism-based anti-cancer agent SM-88 in subjects with advanced metastatic cancer","volume":"38","author":[{"family":"Stega","given":"Jeanetta"},{"family":"Noel","given":"Marcus S."},{"family":"Vandell","given":"Alexander G."},{"family":"Stega","given":"Damian"},{"family":"Del Priore","given":"Giuseppe"},{"family":"Hoffman","given":"Steve"}],"issued":{"date-parts":[["2020",4]]}}}],"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8]</w:t>
            </w:r>
            <w:r>
              <w:rPr>
                <w:rFonts w:ascii="Arial" w:eastAsia="Times New Roman" w:hAnsi="Arial" w:cs="Arial"/>
                <w:kern w:val="0"/>
                <w:lang w:val="en-IE" w:eastAsia="fr-FR"/>
                <w14:ligatures w14:val="none"/>
              </w:rPr>
              <w:fldChar w:fldCharType="end"/>
            </w:r>
          </w:p>
        </w:tc>
        <w:tc>
          <w:tcPr>
            <w:tcW w:w="0" w:type="auto"/>
            <w:vAlign w:val="center"/>
            <w:hideMark/>
          </w:tcPr>
          <w:p w14:paraId="4C74BFF5"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2020</w:t>
            </w:r>
          </w:p>
        </w:tc>
        <w:tc>
          <w:tcPr>
            <w:tcW w:w="0" w:type="auto"/>
            <w:vAlign w:val="center"/>
            <w:hideMark/>
          </w:tcPr>
          <w:p w14:paraId="35F4F38B"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A first-in-human study of the novel metabolism-based anti-cancer agent SM-88 in subjects with advanced metastatic cancer</w:t>
            </w:r>
          </w:p>
        </w:tc>
        <w:tc>
          <w:tcPr>
            <w:tcW w:w="0" w:type="auto"/>
            <w:vAlign w:val="center"/>
            <w:hideMark/>
          </w:tcPr>
          <w:p w14:paraId="112FF7A9"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Interventional phase I</w:t>
            </w:r>
          </w:p>
        </w:tc>
        <w:tc>
          <w:tcPr>
            <w:tcW w:w="0" w:type="auto"/>
            <w:vAlign w:val="center"/>
            <w:hideMark/>
          </w:tcPr>
          <w:p w14:paraId="783CD1E7"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econdary/exploratory endpoint</w:t>
            </w:r>
          </w:p>
        </w:tc>
      </w:tr>
      <w:tr w:rsidR="006C2573" w:rsidRPr="000A409E" w14:paraId="5C5A733E" w14:textId="77777777" w:rsidTr="00C754FF">
        <w:tc>
          <w:tcPr>
            <w:tcW w:w="0" w:type="auto"/>
            <w:vAlign w:val="center"/>
            <w:hideMark/>
          </w:tcPr>
          <w:p w14:paraId="47E7EC91"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ubbiah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aRChyZaB","properties":{"formattedCitation":"[199]","plainCitation":"[199]","noteIndex":0},"citationItems":[{"id":1071,"uris":["http://zotero.org/users/8763143/items/K8M5SSIC"],"itemData":{"id":1071,"type":"article-journal","abstract":"Abstract\n            \n              Purpose:\n              Patients with unresectable/metastatic chondrosarcoma have poor prognoses; conventional chondrosarcoma is associated with a median progression-free survival (PFS) of &amp;lt;4 months after first-line chemotherapy. No standard targeted therapies are available. We present the preclinical characterization of INBRX-109, a third-generation death receptor 5 (DR5) agonist, and clinical findings from a phase I trial of INBRX-109 in unresectable/metastatic chondrosarcoma (NCT03715933).\n            \n            \n              Patients and Methods:\n              INBRX-109 was first characterized preclinically as a DR5 agonist, with binding specificity and hepatotoxicity evaluated in vitro and antitumor activity evaluated both in vitro and in vivo. INBRX-109 (3 mg/kg every 3 weeks) was then evaluated in a phase I study of solid tumors, which included a cohort with any subtype of chondrosarcoma and a cohort with IDH1/IDH2-mutant conventional chondrosarcoma. The primary endpoint was safety. Efficacy was an exploratory endpoint, with measures including objective response, disease control rate, and PFS.\n            \n            \n              Results:\n              In preclinical studies, INBRX-109 led to antitumor activity in vitro and in patient-derived xenograft models, with minimal hepatotoxicity. In the phase I study, INBRX-109 was well tolerated and demonstrated antitumor activity in unresectable/metastatic chondrosarcoma. INBRX-109 led to a disease control rate of 87.1% [27/31; durable clinical benefit, 40.7% (11/27)], including two partial responses, and median PFS of 7.6 months. Most treatment-related adverse events, including liver-related events, were low grade (grade ≥3 events in chondrosarcoma cohorts, 5.7%).\n            \n            \n              Conclusions:\n              INBRX-109 demonstrated encouraging antitumor activity with a favorable safety profile in patients with unresectable/metastatic chondrosarcoma. A randomized, placebo-controlled, phase II trial (ChonDRAgon, NCT04950075) will further evaluate INBRX-109 in conventional chondrosarcoma.","container-title":"Clinical Cancer Research","DOI":"10.1158/1078-0432.CCR-23-0974","ISSN":"1078-0432, 1557-3265","issue":"16","language":"en","page":"2988-3003","source":"DOI.org (Crossref)","title":"Preclinical Characterization and Phase I Trial Results of INBRX-109, A Third-Generation, Recombinant, Humanized, Death Receptor 5 Agonist Antibody, in Chondrosarcoma","volume":"29","author":[{"family":"Subbiah","given":"Vivek"},{"family":"Chawla","given":"Sant P."},{"family":"Conley","given":"Anthony P."},{"family":"Wilky","given":"Breelyn A."},{"family":"Tolcher","given":"Anthony"},{"family":"Lakhani","given":"Nehal J."},{"family":"Berz","given":"David"},{"family":"Andrianov","given":"Vasily"},{"family":"Crago","given":"William"},{"family":"Holcomb","given":"Monica"},{"family":"Hussain","given":"Abrahim"},{"family":"Veldstra","given":"Carson"},{"family":"Kalabus","given":"James"},{"family":"O’Neill","given":"Brianne"},{"family":"Senne","given":"Lane"},{"family":"Rowell","given":"Emily"},{"family":"Heidt","given":"Analeah B."},{"family":"Willis","given":"Katelyn M."},{"family":"Eckelman","given":"Brendan P."}],"issued":{"date-parts":[["2023",8,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199]</w:t>
            </w:r>
            <w:r>
              <w:rPr>
                <w:rFonts w:ascii="Arial" w:eastAsia="Times New Roman" w:hAnsi="Arial" w:cs="Arial"/>
                <w:kern w:val="0"/>
                <w:lang w:val="en-IE" w:eastAsia="fr-FR"/>
                <w14:ligatures w14:val="none"/>
              </w:rPr>
              <w:fldChar w:fldCharType="end"/>
            </w:r>
          </w:p>
        </w:tc>
        <w:tc>
          <w:tcPr>
            <w:tcW w:w="0" w:type="auto"/>
            <w:vAlign w:val="center"/>
            <w:hideMark/>
          </w:tcPr>
          <w:p w14:paraId="276B4859"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2023</w:t>
            </w:r>
          </w:p>
        </w:tc>
        <w:tc>
          <w:tcPr>
            <w:tcW w:w="0" w:type="auto"/>
            <w:vAlign w:val="center"/>
            <w:hideMark/>
          </w:tcPr>
          <w:p w14:paraId="59C357B8"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Preclinical Characterization and Phase I Trial Results of INBRX-109, A Third-Generation, Recombinant, Humanized, Death Receptor 5 Agonist Antibody, in Chondrosarcoma</w:t>
            </w:r>
          </w:p>
        </w:tc>
        <w:tc>
          <w:tcPr>
            <w:tcW w:w="0" w:type="auto"/>
            <w:vAlign w:val="center"/>
            <w:hideMark/>
          </w:tcPr>
          <w:p w14:paraId="3609226F"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Interventional phase I</w:t>
            </w:r>
          </w:p>
        </w:tc>
        <w:tc>
          <w:tcPr>
            <w:tcW w:w="0" w:type="auto"/>
            <w:vAlign w:val="center"/>
            <w:hideMark/>
          </w:tcPr>
          <w:p w14:paraId="177AC814"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econdary/exploratory endpoint</w:t>
            </w:r>
          </w:p>
        </w:tc>
      </w:tr>
      <w:tr w:rsidR="006C2573" w:rsidRPr="000A409E" w14:paraId="5E97B74E" w14:textId="77777777" w:rsidTr="00C754FF">
        <w:tc>
          <w:tcPr>
            <w:tcW w:w="0" w:type="auto"/>
            <w:vAlign w:val="center"/>
            <w:hideMark/>
          </w:tcPr>
          <w:p w14:paraId="1503F269"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Sureda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CrisUI4","properties":{"formattedCitation":"[200]","plainCitation":"[200]","noteIndex":0},"citationItems":[{"id":1243,"uris":["http://zotero.org/users/8763143/items/45XCFZRU"],"itemData":{"id":1243,"type":"article-journal","abstract":"PURPOSE: The present study evaluates the massive study of gene expression in metastatic breast carcinoma (MBC) patients using microarray gene expression profiling (MAGE) complemented with conventional sequencing, immunohistochemistry (IHC) and fluorescent \"in situ\" hybridization (FISH), seeking to optimize the treatment in a subset of heavily pretreated patients and with limited life expectancy.\nPATIENTS, MATERIAL AND METHODS: MBC patients in hormone therapy progression with survival expectancy of at least 3 months (m) have been included. The MAGE contains gene probes representing genes known to potentially interact with available drugs as cited in the literature.\nRESULTS: Thirty-nine procedures were performed from October 2010 to April 2016. Within the 30 evaluable procedures, considering all hormonal manipulations as a single line, the patients had received a median of 4 treatment lines prior to MAGE (range 1-7). Progression was observed in 6 cases, stable disease (SD) in 7 cases and partial response (PR) in 16 cases, which implies a clinical benefit rate (SD + PR) of 76%. Actuarial median progression-free survival (PFS) was 6 m (95% CI 2.5-9.5) in patients with clinical benefit. The median overall survival (OS) for the entire series was 11 m (95% CI 2.2-19.8).\nCONCLUSION: Data presented here indicate that the use of MAGE provides relevant information to establish personalized treatment in frail patients with limited life expectancy in which therapeutic futility is a particularly difficult burden to assume.","container-title":"Clinical &amp; Translational Oncology: Official Publication of the Federation of Spanish Oncology Societies and of the National Cancer Institute of Mexico","DOI":"10.1007/s12094-017-1789-9","ISSN":"1699-3055","issue":"6","journalAbbreviation":"Clin Transl Oncol","language":"eng","note":"PMID: 29159791","page":"785-793","source":"PubMed","title":"Determining personalized treatment by gene expression profiling in metastatic breast carcinoma patients: a pilot study","title-short":"Determining personalized treatment by gene expression profiling in metastatic breast carcinoma patients","volume":"20","author":[{"family":"Sureda","given":"M."},{"family":"Rebollo","given":"J."},{"family":"Martínez-Navarro","given":"E. Mª"},{"family":"Fernández-Morejón","given":"F. J."},{"family":"Farré","given":"J."},{"family":"Muñoz","given":"V."},{"family":"Bretcha-Boix","given":"P."},{"family":"Duarte","given":"M."},{"family":"Manzano","given":"R. G."},{"family":"Crespo","given":"A."},{"family":"Del Carmen Redal","given":"M."},{"family":"Valenzuela","given":"B."},{"family":"Brugarolas","given":"A."}],"issued":{"date-parts":[["2018",6]]}}}],"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0]</w:t>
            </w:r>
            <w:r>
              <w:rPr>
                <w:rFonts w:ascii="Arial" w:eastAsia="Times New Roman" w:hAnsi="Arial" w:cs="Arial"/>
                <w:kern w:val="0"/>
                <w:lang w:val="en-IE" w:eastAsia="fr-FR"/>
                <w14:ligatures w14:val="none"/>
              </w:rPr>
              <w:fldChar w:fldCharType="end"/>
            </w:r>
          </w:p>
        </w:tc>
        <w:tc>
          <w:tcPr>
            <w:tcW w:w="0" w:type="auto"/>
            <w:vAlign w:val="center"/>
            <w:hideMark/>
          </w:tcPr>
          <w:p w14:paraId="5377544D" w14:textId="77777777" w:rsidR="006C2573" w:rsidRPr="00DC3AE3" w:rsidRDefault="006C2573" w:rsidP="00C754FF">
            <w:pPr>
              <w:rPr>
                <w:rFonts w:ascii="Arial" w:eastAsia="Times New Roman" w:hAnsi="Arial" w:cs="Arial"/>
                <w:kern w:val="0"/>
                <w:lang w:val="en-IE" w:eastAsia="fr-FR"/>
                <w14:ligatures w14:val="none"/>
              </w:rPr>
            </w:pPr>
            <w:r w:rsidRPr="00DC3AE3">
              <w:rPr>
                <w:rFonts w:ascii="Arial" w:eastAsia="Times New Roman" w:hAnsi="Arial" w:cs="Arial"/>
                <w:kern w:val="0"/>
                <w:lang w:val="en-IE" w:eastAsia="fr-FR"/>
                <w14:ligatures w14:val="none"/>
              </w:rPr>
              <w:t>2018</w:t>
            </w:r>
          </w:p>
        </w:tc>
        <w:tc>
          <w:tcPr>
            <w:tcW w:w="0" w:type="auto"/>
            <w:vAlign w:val="center"/>
            <w:hideMark/>
          </w:tcPr>
          <w:p w14:paraId="23E9E39E"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Determining personalized treatment by gene expression profiling in metastatic breast carcinoma patients: a pilot study</w:t>
            </w:r>
          </w:p>
        </w:tc>
        <w:tc>
          <w:tcPr>
            <w:tcW w:w="0" w:type="auto"/>
            <w:vAlign w:val="center"/>
            <w:hideMark/>
          </w:tcPr>
          <w:p w14:paraId="5ECDEF7A"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1D68F550"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57B534C8" w14:textId="77777777" w:rsidTr="00C754FF">
        <w:tc>
          <w:tcPr>
            <w:tcW w:w="0" w:type="auto"/>
            <w:vAlign w:val="center"/>
            <w:hideMark/>
          </w:tcPr>
          <w:p w14:paraId="7D6022D8" w14:textId="77777777" w:rsidR="006C2573" w:rsidRPr="00824F81" w:rsidRDefault="006C2573" w:rsidP="00C754FF">
            <w:pPr>
              <w:rPr>
                <w:rFonts w:ascii="Arial" w:eastAsia="Times New Roman" w:hAnsi="Arial" w:cs="Arial"/>
                <w:kern w:val="0"/>
                <w:lang w:val="en-IE" w:eastAsia="fr-FR"/>
                <w14:ligatures w14:val="none"/>
              </w:rPr>
            </w:pPr>
            <w:proofErr w:type="spellStart"/>
            <w:r w:rsidRPr="00824F81">
              <w:rPr>
                <w:rFonts w:ascii="Arial" w:eastAsia="Times New Roman" w:hAnsi="Arial" w:cs="Arial"/>
                <w:kern w:val="0"/>
                <w:lang w:val="en-IE" w:eastAsia="fr-FR"/>
                <w14:ligatures w14:val="none"/>
              </w:rPr>
              <w:t>Thavaneswaran</w:t>
            </w:r>
            <w:proofErr w:type="spellEnd"/>
            <w:r w:rsidRPr="00824F81">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gpkyIu9l","properties":{"formattedCitation":"[201]","plainCitation":"[201]","noteIndex":0},"citationItems":[{"id":1258,"uris":["http://zotero.org/users/8763143/items/VAXZBH6K"],"itemData":{"id":1258,"type":"article-journal","abstract":"PURPOSE: To determine the safety and efficacy of PARP plus PD-L1 inhibition (olaparib + durvalumab, O + D) in patients with advanced solid, predominantly rare cancers harbouring homologous recombination repair (HRR) defects.\nPATIENTS AND METHODS: In total, 48 patients were treated with O + D, 16 with BRCA1/2 alterations (group 1) and 32 with other select HRR alterations (group 2). Overall, 32 (66%) patients had rare or less common cancers. The primary objective of this single-arm Phase II trial was a progression-free survival rate at 6 months (PFS6). Post hoc exploratory analyses were conducted on archival tumour tissue and serial bloods.\nRESULTS: The PFS6 rate was 35% and 38% with durable objective tumour responses (OTR) in 3(19%) and 3(9%) in groups 1 and 2, respectively. Rare cancers achieving an OTR included cholangiocarcinoma, perivascular epithelioid cell (PEComa), neuroendocrine, gallbladder and endometrial cancer. O + D was safe, with five serious adverse events related to the study drug(s) in 3 (6%) patients. A higher proportion of CD38 high B cells in the blood and higher CD40 expression in tumour was prognostic of survival.\nCONCLUSIONS: O + D demonstrated no new toxicity concerns and yielded a clinically meaningful PFS6 rate and durable OTRs across several cancers with HRR defects, including rare cancers.","container-title":"British Journal of Cancer","DOI":"10.1038/s41416-023-02311-0","ISSN":"1532-1827","issue":"3","journalAbbreviation":"Br J Cancer","language":"eng","note":"PMID: 37365284\nPMCID: PMC10403555","page":"475-485","source":"PubMed","title":"A signal-seeking Phase 2 study of olaparib and durvalumab in advanced solid cancers with homologous recombination repair gene alterations","volume":"129","author":[{"family":"Thavaneswaran","given":"Subotheni"},{"family":"Kansara","given":"Maya"},{"family":"Lin","given":"Frank"},{"family":"Espinoza","given":"David"},{"family":"Grady","given":"John P."},{"family":"Lee","given":"Chee Khoon"},{"family":"Ballinger","given":"Mandy L."},{"family":"Sebastian","given":"Lucille"},{"family":"Corpuz","given":"Theresa"},{"family":"Qiu","given":"Min Ru"},{"family":"Mundra","given":"Piyushkumar"},{"family":"Bailey","given":"Charles G."},{"family":"Schmitz","given":"Ulf"},{"family":"Simes","given":"John"},{"family":"Joshua","given":"Anthony M."},{"family":"Thomas","given":"David M."}],"issued":{"date-parts":[["2023",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1]</w:t>
            </w:r>
            <w:r>
              <w:rPr>
                <w:rFonts w:ascii="Arial" w:eastAsia="Times New Roman" w:hAnsi="Arial" w:cs="Arial"/>
                <w:kern w:val="0"/>
                <w:lang w:val="en-IE" w:eastAsia="fr-FR"/>
                <w14:ligatures w14:val="none"/>
              </w:rPr>
              <w:fldChar w:fldCharType="end"/>
            </w:r>
          </w:p>
        </w:tc>
        <w:tc>
          <w:tcPr>
            <w:tcW w:w="0" w:type="auto"/>
            <w:vAlign w:val="center"/>
            <w:hideMark/>
          </w:tcPr>
          <w:p w14:paraId="6C25ADCE"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23</w:t>
            </w:r>
          </w:p>
        </w:tc>
        <w:tc>
          <w:tcPr>
            <w:tcW w:w="0" w:type="auto"/>
            <w:vAlign w:val="center"/>
            <w:hideMark/>
          </w:tcPr>
          <w:p w14:paraId="7C89A30E"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A signal-seeking Phase 2 study of </w:t>
            </w:r>
            <w:proofErr w:type="spellStart"/>
            <w:r w:rsidRPr="000A409E">
              <w:rPr>
                <w:rFonts w:ascii="Arial" w:eastAsia="Times New Roman" w:hAnsi="Arial" w:cs="Arial"/>
                <w:kern w:val="0"/>
                <w:lang w:val="en-IE" w:eastAsia="fr-FR"/>
                <w14:ligatures w14:val="none"/>
              </w:rPr>
              <w:t>olaparib</w:t>
            </w:r>
            <w:proofErr w:type="spellEnd"/>
            <w:r w:rsidRPr="000A409E">
              <w:rPr>
                <w:rFonts w:ascii="Arial" w:eastAsia="Times New Roman" w:hAnsi="Arial" w:cs="Arial"/>
                <w:kern w:val="0"/>
                <w:lang w:val="en-IE" w:eastAsia="fr-FR"/>
                <w14:ligatures w14:val="none"/>
              </w:rPr>
              <w:t xml:space="preserve"> and durvalumab in advanced solid cancers with homologous recombination repair gene alterations</w:t>
            </w:r>
          </w:p>
        </w:tc>
        <w:tc>
          <w:tcPr>
            <w:tcW w:w="0" w:type="auto"/>
            <w:vAlign w:val="center"/>
            <w:hideMark/>
          </w:tcPr>
          <w:p w14:paraId="47414D97"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2F4A7D49"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17961D8E" w14:textId="77777777" w:rsidTr="00C754FF">
        <w:tc>
          <w:tcPr>
            <w:tcW w:w="0" w:type="auto"/>
            <w:vAlign w:val="center"/>
            <w:hideMark/>
          </w:tcPr>
          <w:p w14:paraId="5DB6BFA3"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Thebault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VEvADDxk","properties":{"formattedCitation":"[202]","plainCitation":"[202]","noteIndex":0},"citationItems":[{"id":1257,"uris":["http://zotero.org/users/8763143/items/3UDRZENH"],"itemData":{"id":1257,"type":"article-journal","abstract":"The purpose was to describe first and subsequent relapses in patients from the OS2006/Sarcome-09 trial, to help future trial design. We prospectively collected and analysed relapse data of all French patients included in the OS2006/Sarcome-09 trial, who had achieved a first complete remission. 157 patients experienced a first relapse. The median interval from diagnosis to relapse was 1.7 year (range 0.5–7.6). The first relapse was metastatic in 83% of patients, and disease was not measurable according to RECIST 1.1 criteria in 23%. Treatment consisted in systemic therapy (74%) and surgical resection (68%). A quarter of the patients were accrued in a phase-II clinical trial. A second complete remission was obtained for 79 patients. Most of them had undergone surgery (76/79). The 3-year progression-free and overall survival rates were 21% and 37%, respectively. In patients who achieved CR2, the 3y-PFS and OS rates were 39% and 62% respectively. Individual correlation between subsequent PFS durations was poor. For osteosarcoma relapses, we recommend randomised phase-II trials, open to patients from all age categories (children, adolescents, adults), not limited to patients with measurable disease (but stratified according to disease status), with PFS as primary endpoint, response rate and surgical CR as secondary endpoints.","container-title":"Cancers","DOI":"10.3390/cancers13071683","ISSN":"2072-6694","issue":"7","journalAbbreviation":"Cancers","language":"en","license":"https://creativecommons.org/licenses/by/4.0/","page":"1683","source":"DOI.org (Crossref)","title":"Successive Osteosarcoma Relapses after the First Line O2006/Sarcome-09 Trial: What Can We Learn for Further Phase-II Trials?","title-short":"Successive Osteosarcoma Relapses after the First Line O2006/Sarcome-09 Trial","volume":"13","author":[{"family":"Thebault","given":"Eric"},{"family":"Piperno-Neumann","given":"Sophie"},{"family":"Tran","given":"Diep"},{"family":"Pacquement","given":"Hélène"},{"family":"Marec-Berard","given":"Perrine"},{"family":"Lervat","given":"Cyril"},{"family":"Castex","given":"Marie-Pierre"},{"family":"Cleirec","given":"Morgane"},{"family":"Bompas","given":"Emmanuelle"},{"family":"Vannier","given":"Jean-Pierre"},{"family":"Plantaz","given":"Dominique"},{"family":"Saumet","given":"Laure"},{"family":"Verite","given":"Cecile"},{"family":"Collard","given":"Olivier"},{"family":"Pluchart","given":"Claire"},{"family":"Briandet","given":"Claire"},{"family":"Monard","given":"Laure"},{"family":"Brugieres","given":"Laurence"},{"family":"Le Deley","given":"Marie-Cécile"},{"family":"Gaspar","given":"Nathalie"}],"issued":{"date-parts":[["2021",4,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2]</w:t>
            </w:r>
            <w:r>
              <w:rPr>
                <w:rFonts w:ascii="Arial" w:eastAsia="Times New Roman" w:hAnsi="Arial" w:cs="Arial"/>
                <w:kern w:val="0"/>
                <w:lang w:val="en-IE" w:eastAsia="fr-FR"/>
                <w14:ligatures w14:val="none"/>
              </w:rPr>
              <w:fldChar w:fldCharType="end"/>
            </w:r>
          </w:p>
        </w:tc>
        <w:tc>
          <w:tcPr>
            <w:tcW w:w="0" w:type="auto"/>
            <w:vAlign w:val="center"/>
            <w:hideMark/>
          </w:tcPr>
          <w:p w14:paraId="46E2A808"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21</w:t>
            </w:r>
          </w:p>
        </w:tc>
        <w:tc>
          <w:tcPr>
            <w:tcW w:w="0" w:type="auto"/>
            <w:vAlign w:val="center"/>
            <w:hideMark/>
          </w:tcPr>
          <w:p w14:paraId="00551041"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Successive Osteosarcoma Relapses after the First Line O2006/Sarcome-09 Trial: What Can We Learn for Further Phase-II Trials?</w:t>
            </w:r>
          </w:p>
        </w:tc>
        <w:tc>
          <w:tcPr>
            <w:tcW w:w="0" w:type="auto"/>
            <w:vAlign w:val="center"/>
            <w:hideMark/>
          </w:tcPr>
          <w:p w14:paraId="5A5D3CD1"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I</w:t>
            </w:r>
          </w:p>
        </w:tc>
        <w:tc>
          <w:tcPr>
            <w:tcW w:w="0" w:type="auto"/>
            <w:vAlign w:val="center"/>
            <w:hideMark/>
          </w:tcPr>
          <w:p w14:paraId="45F30866"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335DF950" w14:textId="77777777" w:rsidTr="00C754FF">
        <w:tc>
          <w:tcPr>
            <w:tcW w:w="0" w:type="auto"/>
            <w:vAlign w:val="center"/>
            <w:hideMark/>
          </w:tcPr>
          <w:p w14:paraId="74F884A8"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Tuxen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N422tFpg","properties":{"formattedCitation":"[203]","plainCitation":"[203]","noteIndex":0},"citationItems":[{"id":1256,"uris":["http://zotero.org/users/8763143/items/8U5AEWEY"],"itemData":{"id":1256,"type":"article-journal","abstract":"Abstract\n            \n              Purpose:\n              We evaluated the clinical benefit of tumor molecular profiling to select treatment in the phase I setting.\n            \n            \n              Experimental Design:\n              Patients with advanced solid cancers and exhausted treatment options referred to a phase I unit were included in a prospective, single-center, single-arm open-label study (NCT02290522). Tumor biopsies were obtained for comprehensive genomic analysis including whole-exome sequencing and RNA sequencing. When possible, patients were treated with regimen matched to the genomic profile. Primary endpoint was progression-free survival (PFS).\n            \n            \n              Results:\n              From May 2013 to January 2017, a total of 591 patients were enrolled, with 500 patients undergoing biopsy. Genomic profiles were obtained in 460 patients and a potential actionable target was identified in 352 (70%) of 500 biopsied patients. A total of 101 patients (20%) received matched treatment based on either gene mutations or RNA expression levels of targets available in early clinical trials or off-label treatment. Objective response according to RECIST1.1 was observed in 15 of 101 patients (0% complete response, 15% partial response), with a median PFS of 12 weeks (95% confidence interval, 9.9–14.4).\n            \n            \n              Conclusions:\n              Our study supports the feasibility of genomic profiling to select patients in the phase I setting and suggests that genomic matching can be beneficial for a minor subset of patients with no other treatment options. Randomized studies may validate this assumption.\n              See related commentary by Ratain, p. 1136","container-title":"Clinical Cancer Research","DOI":"10.1158/1078-0432.CCR-18-1780","ISSN":"1078-0432, 1557-3265","issue":"4","language":"en","page":"1239-1247","source":"DOI.org (Crossref)","title":"Copenhagen Prospective Personalized Oncology (CoPPO)—Clinical Utility of Using Molecular Profiling to Select Patients to Phase I Trials","volume":"25","author":[{"family":"Tuxen","given":"Ida Viller"},{"family":"Rohrberg","given":"Kristoffer Staal"},{"family":"Oestrup","given":"Olga"},{"family":"Ahlborn","given":"Lise Barlebo"},{"family":"Schmidt","given":"Ane Yde"},{"family":"Spanggaard","given":"Iben"},{"family":"Hasselby","given":"Jane P."},{"family":"Santoni-Rugiu","given":"Eric"},{"family":"Yde","given":"Christina Westmose"},{"family":"Mau-Sørensen","given":"Morten"},{"family":"Nielsen","given":"Finn Cilius"},{"family":"Lassen","given":"Ulrik"}],"issued":{"date-parts":[["2019",2,15]]}}}],"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3]</w:t>
            </w:r>
            <w:r>
              <w:rPr>
                <w:rFonts w:ascii="Arial" w:eastAsia="Times New Roman" w:hAnsi="Arial" w:cs="Arial"/>
                <w:kern w:val="0"/>
                <w:lang w:val="en-IE" w:eastAsia="fr-FR"/>
                <w14:ligatures w14:val="none"/>
              </w:rPr>
              <w:fldChar w:fldCharType="end"/>
            </w:r>
          </w:p>
        </w:tc>
        <w:tc>
          <w:tcPr>
            <w:tcW w:w="0" w:type="auto"/>
            <w:vAlign w:val="center"/>
            <w:hideMark/>
          </w:tcPr>
          <w:p w14:paraId="7D062A72"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9</w:t>
            </w:r>
          </w:p>
        </w:tc>
        <w:tc>
          <w:tcPr>
            <w:tcW w:w="0" w:type="auto"/>
            <w:vAlign w:val="center"/>
            <w:hideMark/>
          </w:tcPr>
          <w:p w14:paraId="70975CB5"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Copenhagen Prospective Personalized Oncology (CoPPO)-Clinical Utility of Using Molecular Profiling to Select Patients to Phase I Trials</w:t>
            </w:r>
          </w:p>
        </w:tc>
        <w:tc>
          <w:tcPr>
            <w:tcW w:w="0" w:type="auto"/>
            <w:vAlign w:val="center"/>
            <w:hideMark/>
          </w:tcPr>
          <w:p w14:paraId="79CC9159"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37F0FE71"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Primary endpoint</w:t>
            </w:r>
          </w:p>
        </w:tc>
      </w:tr>
      <w:tr w:rsidR="006C2573" w:rsidRPr="000A409E" w14:paraId="11379008" w14:textId="77777777" w:rsidTr="00C754FF">
        <w:tc>
          <w:tcPr>
            <w:tcW w:w="0" w:type="auto"/>
            <w:vAlign w:val="center"/>
            <w:hideMark/>
          </w:tcPr>
          <w:p w14:paraId="373237BF"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Unseld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fH8oMlZY","properties":{"formattedCitation":"[204]","plainCitation":"[204]","noteIndex":0},"citationItems":[{"id":1255,"uris":["http://zotero.org/users/8763143/items/HQLHTI8V"],"itemData":{"id":1255,"type":"article-journal","abstract":"OBJECTIVE: Advances in high-throughput genomic profiling and the development of new targeted therapies improve patient's survival. In gastrointestinal (GI) malignancies, the concept of personalized medicine (PM) was not investigated so far. The aim of this prospective study was to evaluate the efficacy of a personalized treatment in GI patients who failed standard treatment.\nMETHODS: Out of the original prospective clinical phase II EXACT trial, 21 (38%) GI cancer patients who had no further treatment options were identified. A molecular profile (MP) via a 50 gene next generation sequencing (NGS) panel in combination with immunohistochemistry (IHC) was conducted using real-time biopsy tumor material. Results were discussed by a multidisciplinary team (MDT) to translate the individual MP in an experimental treatment.\nRESULTS: Of the 55 patients originally included in the EXACT trial, 21 (38%) suffered from GI malignancies. The final analysis showed that 15 (71%) patients had experienced a longer progression-free survival (PFS) upon experimental targeted treatment (124 d, quartiles 70/193 d), when compared with the PFS achieved by the previous conventional therapy (62 d, quartiles 55/83 d) (P=0.014). Thirteen (62%) patients receiving targeted treatment experienced a disease control according to Response Evaluation Criteria in Solid Tumors (RECIST). Median overall survival (OS) from the start of experimental therapy to time of censoring or death was 193 d (quartiles 115/374 d).\nCONCLUSIONS: PM was not investigated in GI malignancies so far in a prospective trial. This study shows that treatment based on real-time molecular tumor profiling led to a superior clinical benefit, and survival as well as response was significantly improved when compared with previous standard medications.","container-title":"Chinese Journal of Cancer Research = Chung-Kuo Yen Cheng Yen Chiu","DOI":"10.21147/j.issn.1000-9604.2018.05.04","ISSN":"1000-9604","issue":"5","journalAbbreviation":"Chin J Cancer Res","language":"eng","note":"PMID: 30510362\nPMCID: PMC6232366","page":"508-515","source":"PubMed","title":"Feasibility of personalized treatment concepts in gastrointestinal malignancies: Sub-group results of prospective clinical phase II trial EXACT","title-short":"Feasibility of personalized treatment concepts in gastrointestinal malignancies","volume":"30","author":[{"family":"Unseld","given":"Matthias"},{"family":"Mader","given":"Robert"},{"family":"Baumann","given":"Lukas"},{"family":"Veraar","given":"Clarence"},{"family":"Wrba","given":"Fritz"},{"family":"Waneck","given":"Fredrik"},{"family":"Kieler","given":"Markus"},{"family":"Bianconi","given":"Daniela"},{"family":"Berger","given":"Walter"},{"family":"Sibilia","given":"Maria"},{"family":"Müllauer","given":"Leonhard"},{"family":"Zielinski","given":"Christoph"},{"family":"Prager","given":"Gerald W."}],"issued":{"date-parts":[["2018",1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4]</w:t>
            </w:r>
            <w:r>
              <w:rPr>
                <w:rFonts w:ascii="Arial" w:eastAsia="Times New Roman" w:hAnsi="Arial" w:cs="Arial"/>
                <w:kern w:val="0"/>
                <w:lang w:val="en-IE" w:eastAsia="fr-FR"/>
                <w14:ligatures w14:val="none"/>
              </w:rPr>
              <w:fldChar w:fldCharType="end"/>
            </w:r>
          </w:p>
        </w:tc>
        <w:tc>
          <w:tcPr>
            <w:tcW w:w="0" w:type="auto"/>
            <w:vAlign w:val="center"/>
            <w:hideMark/>
          </w:tcPr>
          <w:p w14:paraId="1C917162"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8</w:t>
            </w:r>
          </w:p>
        </w:tc>
        <w:tc>
          <w:tcPr>
            <w:tcW w:w="0" w:type="auto"/>
            <w:vAlign w:val="center"/>
            <w:hideMark/>
          </w:tcPr>
          <w:p w14:paraId="12B76BA9"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Feasibility of personalized treatment concepts in gastrointestinal malignancies: Sub-group results of prospective clinical phase II trial EXACT</w:t>
            </w:r>
          </w:p>
        </w:tc>
        <w:tc>
          <w:tcPr>
            <w:tcW w:w="0" w:type="auto"/>
            <w:vAlign w:val="center"/>
            <w:hideMark/>
          </w:tcPr>
          <w:p w14:paraId="21A9E892"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0E4BE908"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28FCA253" w14:textId="77777777" w:rsidTr="00C754FF">
        <w:tc>
          <w:tcPr>
            <w:tcW w:w="0" w:type="auto"/>
            <w:vAlign w:val="center"/>
            <w:hideMark/>
          </w:tcPr>
          <w:p w14:paraId="1B9D3842" w14:textId="77777777" w:rsidR="006C2573" w:rsidRPr="00824F81" w:rsidRDefault="006C2573" w:rsidP="00C754FF">
            <w:pPr>
              <w:rPr>
                <w:rFonts w:ascii="Arial" w:eastAsia="Times New Roman" w:hAnsi="Arial" w:cs="Arial"/>
                <w:kern w:val="0"/>
                <w:lang w:val="en-IE" w:eastAsia="fr-FR"/>
                <w14:ligatures w14:val="none"/>
              </w:rPr>
            </w:pPr>
            <w:proofErr w:type="spellStart"/>
            <w:r w:rsidRPr="00824F81">
              <w:rPr>
                <w:rFonts w:ascii="Arial" w:eastAsia="Times New Roman" w:hAnsi="Arial" w:cs="Arial"/>
                <w:kern w:val="0"/>
                <w:lang w:val="en-IE" w:eastAsia="fr-FR"/>
                <w14:ligatures w14:val="none"/>
              </w:rPr>
              <w:lastRenderedPageBreak/>
              <w:t>Verlingue</w:t>
            </w:r>
            <w:proofErr w:type="spellEnd"/>
            <w:r w:rsidRPr="00824F81">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yrI6H3R6","properties":{"formattedCitation":"[205]","plainCitation":"[205]","noteIndex":0},"citationItems":[{"id":1265,"uris":["http://zotero.org/users/8763143/items/6KWYP4A3"],"itemData":{"id":1265,"type":"article-journal","container-title":"European Journal of Cancer","DOI":"10.1016/j.ejca.2017.10.013","ISSN":"09598049","journalAbbreviation":"European Journal of Cancer","language":"en","page":"122-130","source":"DOI.org (Crossref)","title":"Precision medicine for patients with advanced biliary tract cancers: An effective strategy within the prospective MOSCATO-01 trial","title-short":"Precision medicine for patients with advanced biliary tract cancers","volume":"87","author":[{"family":"Verlingue","given":"Loic"},{"family":"Malka","given":"David"},{"family":"Allorant","given":"Adrien"},{"family":"Massard","given":"Christophe"},{"family":"Ferté","given":"Charles"},{"family":"Lacroix","given":"Ludovic"},{"family":"Rouleau","given":"Etienne"},{"family":"Auger","given":"Nathalie"},{"family":"Ngo","given":"Maud"},{"family":"Nicotra","given":"Claudio"},{"family":"De Baere","given":"Thierry"},{"family":"Tselikas","given":"Lambros"},{"family":"Ba","given":"Bakar"},{"family":"Michiels","given":"Stefan"},{"family":"Scoazec","given":"Jean-Yves"},{"family":"Boige","given":"Valérie"},{"family":"Ducreux","given":"Michel"},{"family":"Soria","given":"Jean-Charles"},{"family":"Hollebecque","given":"Antoine"}],"issued":{"date-parts":[["2017",12]]}}}],"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5]</w:t>
            </w:r>
            <w:r>
              <w:rPr>
                <w:rFonts w:ascii="Arial" w:eastAsia="Times New Roman" w:hAnsi="Arial" w:cs="Arial"/>
                <w:kern w:val="0"/>
                <w:lang w:val="en-IE" w:eastAsia="fr-FR"/>
                <w14:ligatures w14:val="none"/>
              </w:rPr>
              <w:fldChar w:fldCharType="end"/>
            </w:r>
          </w:p>
        </w:tc>
        <w:tc>
          <w:tcPr>
            <w:tcW w:w="0" w:type="auto"/>
            <w:vAlign w:val="center"/>
            <w:hideMark/>
          </w:tcPr>
          <w:p w14:paraId="7983FC09"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7</w:t>
            </w:r>
          </w:p>
        </w:tc>
        <w:tc>
          <w:tcPr>
            <w:tcW w:w="0" w:type="auto"/>
            <w:vAlign w:val="center"/>
            <w:hideMark/>
          </w:tcPr>
          <w:p w14:paraId="5768F116"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Precision medicine for patients with advanced biliary tract cancers: An effective strategy within the prospective MOSCATO-01 trial</w:t>
            </w:r>
          </w:p>
        </w:tc>
        <w:tc>
          <w:tcPr>
            <w:tcW w:w="0" w:type="auto"/>
            <w:vAlign w:val="center"/>
            <w:hideMark/>
          </w:tcPr>
          <w:p w14:paraId="6FF5B0BB"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3F89EAAC"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Primary endpoint</w:t>
            </w:r>
          </w:p>
        </w:tc>
      </w:tr>
      <w:tr w:rsidR="006C2573" w:rsidRPr="000A409E" w14:paraId="6CCDA2A0" w14:textId="77777777" w:rsidTr="00C754FF">
        <w:tc>
          <w:tcPr>
            <w:tcW w:w="0" w:type="auto"/>
            <w:vAlign w:val="center"/>
            <w:hideMark/>
          </w:tcPr>
          <w:p w14:paraId="7EEC1BD2"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Von Hoff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TgjQhZkX","properties":{"formattedCitation":"[2]","plainCitation":"[2]","noteIndex":0},"citationItems":[{"id":1061,"uris":["http://zotero.org/users/8763143/items/QZTB2IR6"],"itemData":{"id":1061,"type":"article-journal","abstract":"Purpose\n              To compare the progression-free survival (PFS) using a treatment regimen selected by molecular profiling (MP) of a patient's tumor with the PFS for the most recent regimen on which the patient had experienced progression (ie, patient as his own control).\n            \n            \n              Patients and Methods\n              Patients with refractory metastatic cancer had tissue samples submitted for MP in two formats including formalin-fixed tissue for immunohistochemistry and fluorescent in situ hybridization assays and immediately frozen tissue for oligonucleotide microarray (MA) gene expression assays (all performed in a Clinical Laboratory Improvement Amendments [ CLIA ] –certified laboratory). The MP approach was deemed of clinical benefit for the individual patient who had a PFS ratio (PFS on MP-selected therapy/PFS on prior therapy) of ≥ 1.3.\n            \n            \n              Results\n              In 86 patients who had MP attempted, there was a molecular target detected in 84 (98%). Sixty-six of the 84 patients were treated according to MP results. Eighteen (27%) of 66 patients had a PFS ratio of ≥ 1.3 (95% CI, 17% to 38%; one-sided, one-sample P = .007). Therefore, the null hypothesis (that ≤ 15% of this patient population would have a PFS ratio of ≥ 1.3) was rejected.\n            \n            \n              Conclusion\n              It is possible to identify molecular targets in patients' tumors from nine different centers across the United States. In 27% of patients, the MP approach resulted in a longer PFS on an MP-suggested regimen than on the regimen on which the patient had just experienced progression. Issues to be considered in interpretation of this study include limited prior experience with patients as their own controls as a study end point and overall patient attrition.","container-title":"Journal of Clinical Oncology","DOI":"10.1200/JCO.2009.26.5983","ISSN":"0732-183X, 1527-7755","issue":"33","journalAbbreviation":"JCO","language":"en","page":"4877-4883","source":"DOI.org (Crossref)","title":"Pilot Study Using Molecular Profiling of Patients' Tumors to Find Potential Targets and Select Treatments for Their Refractory Cancers","volume":"28","author":[{"family":"Von Hoff","given":"Daniel D."},{"family":"Stephenson","given":"Joseph J."},{"family":"Rosen","given":"Peter"},{"family":"Loesch","given":"David M."},{"family":"Borad","given":"Mitesh J."},{"family":"Anthony","given":"Stephen"},{"family":"Jameson","given":"Gayle"},{"family":"Brown","given":"Susan"},{"family":"Cantafio","given":"Nina"},{"family":"Richards","given":"Donald A."},{"family":"Fitch","given":"Tom R."},{"family":"Wasserman","given":"Ernesto"},{"family":"Fernandez","given":"Cristian"},{"family":"Green","given":"Sylvan"},{"family":"Sutherland","given":"William"},{"family":"Bittner","given":"Michael"},{"family":"Alarcon","given":"Arlet"},{"family":"Mallery","given":"David"},{"family":"Penny","given":"Robert"}],"issued":{"date-parts":[["2010",11,20]]}}}],"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w:t>
            </w:r>
            <w:r>
              <w:rPr>
                <w:rFonts w:ascii="Arial" w:eastAsia="Times New Roman" w:hAnsi="Arial" w:cs="Arial"/>
                <w:kern w:val="0"/>
                <w:lang w:val="en-IE" w:eastAsia="fr-FR"/>
                <w14:ligatures w14:val="none"/>
              </w:rPr>
              <w:fldChar w:fldCharType="end"/>
            </w:r>
          </w:p>
        </w:tc>
        <w:tc>
          <w:tcPr>
            <w:tcW w:w="0" w:type="auto"/>
            <w:vAlign w:val="center"/>
            <w:hideMark/>
          </w:tcPr>
          <w:p w14:paraId="42F4470B"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0</w:t>
            </w:r>
          </w:p>
        </w:tc>
        <w:tc>
          <w:tcPr>
            <w:tcW w:w="0" w:type="auto"/>
            <w:vAlign w:val="center"/>
            <w:hideMark/>
          </w:tcPr>
          <w:p w14:paraId="30563F4C"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ilot Study Using Molecular Profiling of Patients'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xml:space="preserve"> to Find Potential Targets and Select Treatments for Their Refractory Cancers</w:t>
            </w:r>
          </w:p>
        </w:tc>
        <w:tc>
          <w:tcPr>
            <w:tcW w:w="0" w:type="auto"/>
            <w:vAlign w:val="center"/>
            <w:hideMark/>
          </w:tcPr>
          <w:p w14:paraId="77C71954"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2C2399BD"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Primary endpoint</w:t>
            </w:r>
          </w:p>
        </w:tc>
      </w:tr>
      <w:tr w:rsidR="006C2573" w:rsidRPr="000A409E" w14:paraId="787F5CD8" w14:textId="77777777" w:rsidTr="00C754FF">
        <w:tc>
          <w:tcPr>
            <w:tcW w:w="0" w:type="auto"/>
            <w:vAlign w:val="center"/>
            <w:hideMark/>
          </w:tcPr>
          <w:p w14:paraId="27E4D275"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Weeb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Va5Irg7l","properties":{"formattedCitation":"[206]","plainCitation":"[206]","noteIndex":0},"citationItems":[{"id":149,"uris":["http://zotero.org/users/8763143/items/2N389VGE"],"itemData":{"id":149,"type":"article-journal","archive":"Scopus","container-title":"Oncotarget","DOI":"10.18632/oncotarget.16029","issue":"33","page":"55582-55592","title":"Predicting clinical benefit from everolimus in patients with advanced solid tumors, the CPCT-03 study","volume":"8","author":[{"family":"Weeber","given":"F."},{"family":"Cirkel","given":"G.A."},{"family":"Hoogstraat","given":"M."},{"family":"Bins","given":"S."},{"family":"Gadellaa-van Hooijdonk","given":"C.G.M."},{"family":"Ooft","given":"S."},{"family":"Werkhoven","given":"E.","non-dropping-particle":"van"},{"family":"Willems","given":"S.M."},{"family":"Stralen","given":"M.","non-dropping-particle":"van"},{"family":"Veldhuis","given":"W.B."},{"family":"Besselink","given":"N.J.M."},{"family":"Horlings","given":"H.M."},{"family":"Steeghs","given":"N."},{"family":"Jonge","given":"M.J.","non-dropping-particle":"de"},{"family":"Langenberg","given":"M.H.G."},{"family":"Wessels","given":"L.F.A."},{"family":"Cuppen","given":"E.P.J.G."},{"family":"Schellens","given":"J.H."},{"family":"Sleijfer","given":"S."},{"family":"Lolkema","given":"M.P."},{"family":"Voest","given":"E.E."}],"issued":{"date-parts":[["2017"]]}}}],"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6]</w:t>
            </w:r>
            <w:r>
              <w:rPr>
                <w:rFonts w:ascii="Arial" w:eastAsia="Times New Roman" w:hAnsi="Arial" w:cs="Arial"/>
                <w:kern w:val="0"/>
                <w:lang w:val="en-IE" w:eastAsia="fr-FR"/>
                <w14:ligatures w14:val="none"/>
              </w:rPr>
              <w:fldChar w:fldCharType="end"/>
            </w:r>
          </w:p>
        </w:tc>
        <w:tc>
          <w:tcPr>
            <w:tcW w:w="0" w:type="auto"/>
            <w:vAlign w:val="center"/>
            <w:hideMark/>
          </w:tcPr>
          <w:p w14:paraId="106A8F93"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7</w:t>
            </w:r>
          </w:p>
        </w:tc>
        <w:tc>
          <w:tcPr>
            <w:tcW w:w="0" w:type="auto"/>
            <w:vAlign w:val="center"/>
            <w:hideMark/>
          </w:tcPr>
          <w:p w14:paraId="6312AF4D"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Predicting clinical benefit from </w:t>
            </w:r>
            <w:proofErr w:type="spellStart"/>
            <w:r w:rsidRPr="000A409E">
              <w:rPr>
                <w:rFonts w:ascii="Arial" w:eastAsia="Times New Roman" w:hAnsi="Arial" w:cs="Arial"/>
                <w:kern w:val="0"/>
                <w:lang w:val="en-IE" w:eastAsia="fr-FR"/>
                <w14:ligatures w14:val="none"/>
              </w:rPr>
              <w:t>everolimus</w:t>
            </w:r>
            <w:proofErr w:type="spellEnd"/>
            <w:r w:rsidRPr="000A409E">
              <w:rPr>
                <w:rFonts w:ascii="Arial" w:eastAsia="Times New Roman" w:hAnsi="Arial" w:cs="Arial"/>
                <w:kern w:val="0"/>
                <w:lang w:val="en-IE" w:eastAsia="fr-FR"/>
                <w14:ligatures w14:val="none"/>
              </w:rPr>
              <w:t xml:space="preserve"> in patients with advanced solid </w:t>
            </w:r>
            <w:proofErr w:type="spellStart"/>
            <w:r w:rsidRPr="000A409E">
              <w:rPr>
                <w:rFonts w:ascii="Arial" w:eastAsia="Times New Roman" w:hAnsi="Arial" w:cs="Arial"/>
                <w:kern w:val="0"/>
                <w:lang w:val="en-IE" w:eastAsia="fr-FR"/>
                <w14:ligatures w14:val="none"/>
              </w:rPr>
              <w:t>tumors</w:t>
            </w:r>
            <w:proofErr w:type="spellEnd"/>
            <w:r w:rsidRPr="000A409E">
              <w:rPr>
                <w:rFonts w:ascii="Arial" w:eastAsia="Times New Roman" w:hAnsi="Arial" w:cs="Arial"/>
                <w:kern w:val="0"/>
                <w:lang w:val="en-IE" w:eastAsia="fr-FR"/>
                <w14:ligatures w14:val="none"/>
              </w:rPr>
              <w:t>, the CPCT-03 study</w:t>
            </w:r>
          </w:p>
        </w:tc>
        <w:tc>
          <w:tcPr>
            <w:tcW w:w="0" w:type="auto"/>
            <w:vAlign w:val="center"/>
            <w:hideMark/>
          </w:tcPr>
          <w:p w14:paraId="5EDBFFF4"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38F70B75"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33048318" w14:textId="77777777" w:rsidTr="00C754FF">
        <w:tc>
          <w:tcPr>
            <w:tcW w:w="0" w:type="auto"/>
            <w:vAlign w:val="center"/>
            <w:hideMark/>
          </w:tcPr>
          <w:p w14:paraId="4919C666"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Wheler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RrErkurf","properties":{"formattedCitation":"[207]","plainCitation":"[207]","noteIndex":0},"citationItems":[{"id":971,"uris":["http://zotero.org/users/8763143/items/LTRZUYGB"],"itemData":{"id":971,"type":"article-journal","abstract":"Innovative molecular diagnostics deployed in the clinic enable new ways to stratify patients into appropriate treatment regimens. These approaches may resolve a major challenge for early-phase clinical trials, which is to recruit patients who, while having failed previous treatments, may nevertheless respond to molecularly targeted drugs. We report the findings of a prospective, single-center study conducted in patients with diverse refractory cancers who underwent comprehensive genomic profiling (CGP; next-generation sequencing, 236 genes). Of the 500 patients enrolled, 188 (37.6%) received either matched (N = 122/188, 65%) or unmatched therapy (N = 66/188, 35%). The most common reasons that patients were not evaluable for treatment included insufficient tissue, death, or hospice transfer. The median number of molecular alterations per patient was five (range, 1-14); median number of prior therapies, four. The most common diagnoses were ovarian cancer (18%), breast cancer (16%), sarcoma (13%), and renal cancer (7%). Of the 339 successfully profiled patients, 317 (93.5%) had at least one potentially actionable alteration. By calculating matching scores, based on the number of drug matches and genomic aberrations per patient, we found that high scores were independently associated with a greater frequency of stable disease ≥6 months/partial/complete remission [22% (high scores) vs. 9% (low scores), P = 0.024], longer time-to-treatment failure [hazard ratio (HR) = 0.52; 95% confidence interval (CI) = 0.36-0.74; P = 0.0003], and survival (HR = 0.65; 95% CI = 0.43-1.0; P = 0.05). Collectively, this study offers a clinical proof of concept for the utility of CGP in assigning therapy to patients with refractory malignancies, especially in those patients with multiple genomic aberrations for whom combination therapies could be implemented. Cancer Res; 76(13); 3690-701. ©2016 AACR.","container-title":"Cancer Research","DOI":"10.1158/0008-5472.CAN-15-3043","ISSN":"1538-7445","issue":"13","journalAbbreviation":"Cancer Res","language":"eng","note":"PMID: 27197177","page":"3690-3701","source":"PubMed","title":"Cancer Therapy Directed by Comprehensive Genomic Profiling: A Single Center Study","title-short":"Cancer Therapy Directed by Comprehensive Genomic Profiling","volume":"76","author":[{"family":"Wheler","given":"Jennifer J."},{"family":"Janku","given":"Filip"},{"family":"Naing","given":"Aung"},{"family":"Li","given":"Yali"},{"family":"Stephen","given":"Bettzy"},{"family":"Zinner","given":"Ralph"},{"family":"Subbiah","given":"Vivek"},{"family":"Fu","given":"Siqing"},{"family":"Karp","given":"Daniel"},{"family":"Falchook","given":"Gerald S."},{"family":"Tsimberidou","given":"Apostolia M."},{"family":"Piha-Paul","given":"Sarina"},{"family":"Anderson","given":"Roosevelt"},{"family":"Ke","given":"Danxia"},{"family":"Miller","given":"Vincent"},{"family":"Yelensky","given":"Roman"},{"family":"Lee","given":"J. Jack"},{"family":"Hong","given":"David S."},{"family":"Kurzrock","given":"Razelle"}],"issued":{"date-parts":[["2016",7,1]]}}}],"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7]</w:t>
            </w:r>
            <w:r>
              <w:rPr>
                <w:rFonts w:ascii="Arial" w:eastAsia="Times New Roman" w:hAnsi="Arial" w:cs="Arial"/>
                <w:kern w:val="0"/>
                <w:lang w:val="en-IE" w:eastAsia="fr-FR"/>
                <w14:ligatures w14:val="none"/>
              </w:rPr>
              <w:fldChar w:fldCharType="end"/>
            </w:r>
          </w:p>
        </w:tc>
        <w:tc>
          <w:tcPr>
            <w:tcW w:w="0" w:type="auto"/>
            <w:vAlign w:val="center"/>
            <w:hideMark/>
          </w:tcPr>
          <w:p w14:paraId="7CDD21AD"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16</w:t>
            </w:r>
          </w:p>
        </w:tc>
        <w:tc>
          <w:tcPr>
            <w:tcW w:w="0" w:type="auto"/>
            <w:vAlign w:val="center"/>
            <w:hideMark/>
          </w:tcPr>
          <w:p w14:paraId="4A61D5E5"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 xml:space="preserve">Cancer Therapy Directed by Comprehensive Genomic Profiling: A Single </w:t>
            </w:r>
            <w:proofErr w:type="spellStart"/>
            <w:r w:rsidRPr="000A409E">
              <w:rPr>
                <w:rFonts w:ascii="Arial" w:eastAsia="Times New Roman" w:hAnsi="Arial" w:cs="Arial"/>
                <w:kern w:val="0"/>
                <w:lang w:val="en-IE" w:eastAsia="fr-FR"/>
                <w14:ligatures w14:val="none"/>
              </w:rPr>
              <w:t>Center</w:t>
            </w:r>
            <w:proofErr w:type="spellEnd"/>
            <w:r w:rsidRPr="000A409E">
              <w:rPr>
                <w:rFonts w:ascii="Arial" w:eastAsia="Times New Roman" w:hAnsi="Arial" w:cs="Arial"/>
                <w:kern w:val="0"/>
                <w:lang w:val="en-IE" w:eastAsia="fr-FR"/>
                <w14:ligatures w14:val="none"/>
              </w:rPr>
              <w:t xml:space="preserve"> Study</w:t>
            </w:r>
          </w:p>
        </w:tc>
        <w:tc>
          <w:tcPr>
            <w:tcW w:w="0" w:type="auto"/>
            <w:vAlign w:val="center"/>
            <w:hideMark/>
          </w:tcPr>
          <w:p w14:paraId="26578956"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w:t>
            </w:r>
          </w:p>
        </w:tc>
        <w:tc>
          <w:tcPr>
            <w:tcW w:w="0" w:type="auto"/>
            <w:vAlign w:val="center"/>
            <w:hideMark/>
          </w:tcPr>
          <w:p w14:paraId="073C653D"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r w:rsidR="006C2573" w:rsidRPr="000A409E" w14:paraId="7F851883" w14:textId="77777777" w:rsidTr="00C754FF">
        <w:tc>
          <w:tcPr>
            <w:tcW w:w="0" w:type="auto"/>
            <w:vAlign w:val="center"/>
            <w:hideMark/>
          </w:tcPr>
          <w:p w14:paraId="4F25F075" w14:textId="77777777" w:rsidR="006C2573" w:rsidRPr="00824F81" w:rsidRDefault="006C2573" w:rsidP="00C754FF">
            <w:pPr>
              <w:rPr>
                <w:rFonts w:ascii="Arial" w:eastAsia="Times New Roman" w:hAnsi="Arial" w:cs="Arial"/>
                <w:kern w:val="0"/>
                <w:lang w:val="en-IE" w:eastAsia="fr-FR"/>
                <w14:ligatures w14:val="none"/>
              </w:rPr>
            </w:pPr>
            <w:proofErr w:type="spellStart"/>
            <w:r w:rsidRPr="00824F81">
              <w:rPr>
                <w:rFonts w:ascii="Arial" w:eastAsia="Times New Roman" w:hAnsi="Arial" w:cs="Arial"/>
                <w:kern w:val="0"/>
                <w:lang w:val="en-IE" w:eastAsia="fr-FR"/>
                <w14:ligatures w14:val="none"/>
              </w:rPr>
              <w:t>Zalcberg</w:t>
            </w:r>
            <w:proofErr w:type="spellEnd"/>
            <w:r w:rsidRPr="00824F81">
              <w:rPr>
                <w:rFonts w:ascii="Arial" w:eastAsia="Times New Roman" w:hAnsi="Arial" w:cs="Arial"/>
                <w:kern w:val="0"/>
                <w:lang w:val="en-IE" w:eastAsia="fr-FR"/>
                <w14:ligatures w14:val="none"/>
              </w:rPr>
              <w:t xml:space="preserve"> et al.</w:t>
            </w:r>
            <w:r>
              <w:rPr>
                <w:rFonts w:ascii="Arial" w:eastAsia="Times New Roman" w:hAnsi="Arial" w:cs="Arial"/>
                <w:kern w:val="0"/>
                <w:lang w:val="en-IE" w:eastAsia="fr-FR"/>
                <w14:ligatures w14:val="none"/>
              </w:rPr>
              <w:t xml:space="preserve"> </w:t>
            </w:r>
            <w:r>
              <w:rPr>
                <w:rFonts w:ascii="Arial" w:eastAsia="Times New Roman" w:hAnsi="Arial" w:cs="Arial"/>
                <w:kern w:val="0"/>
                <w:lang w:val="en-IE" w:eastAsia="fr-FR"/>
                <w14:ligatures w14:val="none"/>
              </w:rPr>
              <w:fldChar w:fldCharType="begin"/>
            </w:r>
            <w:r>
              <w:rPr>
                <w:rFonts w:ascii="Arial" w:eastAsia="Times New Roman" w:hAnsi="Arial" w:cs="Arial"/>
                <w:kern w:val="0"/>
                <w:lang w:val="en-IE" w:eastAsia="fr-FR"/>
                <w14:ligatures w14:val="none"/>
              </w:rPr>
              <w:instrText xml:space="preserve"> ADDIN ZOTERO_ITEM CSL_CITATION {"citationID":"31ROgDmP","properties":{"formattedCitation":"[208]","plainCitation":"[208]","noteIndex":0},"citationItems":[{"id":1263,"uris":["http://zotero.org/users/8763143/items/GHG6D7ZI"],"itemData":{"id":1263,"type":"article-journal","container-title":"European Journal of Cancer","DOI":"10.1016/j.ejca.2005.04.034","ISSN":"09598049","issue":"12","journalAbbreviation":"European Journal of Cancer","language":"en","license":"https://www.elsevier.com/tdm/userlicense/1.0/","page":"1751-1757","source":"DOI.org (Crossref)","title":"Outcome of patients with advanced gastro-intestinal stromal tumours crossing over to a daily imatinib dose of 800mg after progression on 400mg","volume":"41","author":[{"family":"Zalcberg","given":"John R."},{"family":"Verweij","given":"Jaap"},{"family":"Casali","given":"Paolo G."},{"family":"Le Cesne","given":"Axel"},{"family":"Reichardt","given":"Peter"},{"family":"Blay","given":"Jean-Yves"},{"family":"Schlemmer","given":"Marcus"},{"family":"Van Glabbeke","given":"Martine"},{"family":"Brown","given":"Michelle"},{"family":"Judson","given":"Ian R."}],"issued":{"date-parts":[["2005",8]]}}}],"schema":"https://github.com/citation-style-language/schema/raw/master/csl-citation.json"} </w:instrText>
            </w:r>
            <w:r>
              <w:rPr>
                <w:rFonts w:ascii="Arial" w:eastAsia="Times New Roman" w:hAnsi="Arial" w:cs="Arial"/>
                <w:kern w:val="0"/>
                <w:lang w:val="en-IE" w:eastAsia="fr-FR"/>
                <w14:ligatures w14:val="none"/>
              </w:rPr>
              <w:fldChar w:fldCharType="separate"/>
            </w:r>
            <w:r w:rsidRPr="001E0A1C">
              <w:rPr>
                <w:rFonts w:ascii="Arial" w:hAnsi="Arial" w:cs="Arial"/>
              </w:rPr>
              <w:t>[208]</w:t>
            </w:r>
            <w:r>
              <w:rPr>
                <w:rFonts w:ascii="Arial" w:eastAsia="Times New Roman" w:hAnsi="Arial" w:cs="Arial"/>
                <w:kern w:val="0"/>
                <w:lang w:val="en-IE" w:eastAsia="fr-FR"/>
                <w14:ligatures w14:val="none"/>
              </w:rPr>
              <w:fldChar w:fldCharType="end"/>
            </w:r>
          </w:p>
        </w:tc>
        <w:tc>
          <w:tcPr>
            <w:tcW w:w="0" w:type="auto"/>
            <w:vAlign w:val="center"/>
            <w:hideMark/>
          </w:tcPr>
          <w:p w14:paraId="7D868FF1"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2005</w:t>
            </w:r>
          </w:p>
        </w:tc>
        <w:tc>
          <w:tcPr>
            <w:tcW w:w="0" w:type="auto"/>
            <w:vAlign w:val="center"/>
            <w:hideMark/>
          </w:tcPr>
          <w:p w14:paraId="2E4D0FC8" w14:textId="77777777" w:rsidR="006C2573" w:rsidRPr="000A409E" w:rsidRDefault="006C2573" w:rsidP="00C754FF">
            <w:pPr>
              <w:rPr>
                <w:rFonts w:ascii="Arial" w:eastAsia="Times New Roman" w:hAnsi="Arial" w:cs="Arial"/>
                <w:kern w:val="0"/>
                <w:lang w:val="en-IE" w:eastAsia="fr-FR"/>
                <w14:ligatures w14:val="none"/>
              </w:rPr>
            </w:pPr>
            <w:r w:rsidRPr="000A409E">
              <w:rPr>
                <w:rFonts w:ascii="Arial" w:eastAsia="Times New Roman" w:hAnsi="Arial" w:cs="Arial"/>
                <w:kern w:val="0"/>
                <w:lang w:val="en-IE" w:eastAsia="fr-FR"/>
                <w14:ligatures w14:val="none"/>
              </w:rPr>
              <w:t>Outcome of patients with advanced gastro-intestinal stromal tumours crossing over to a daily imatinib dose of 800 mg after progression on 400 mg</w:t>
            </w:r>
          </w:p>
        </w:tc>
        <w:tc>
          <w:tcPr>
            <w:tcW w:w="0" w:type="auto"/>
            <w:vAlign w:val="center"/>
            <w:hideMark/>
          </w:tcPr>
          <w:p w14:paraId="5D632F9D"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Interventional phase III</w:t>
            </w:r>
          </w:p>
        </w:tc>
        <w:tc>
          <w:tcPr>
            <w:tcW w:w="0" w:type="auto"/>
            <w:vAlign w:val="center"/>
            <w:hideMark/>
          </w:tcPr>
          <w:p w14:paraId="41269092" w14:textId="77777777" w:rsidR="006C2573" w:rsidRPr="00824F81" w:rsidRDefault="006C2573" w:rsidP="00C754FF">
            <w:pPr>
              <w:rPr>
                <w:rFonts w:ascii="Arial" w:eastAsia="Times New Roman" w:hAnsi="Arial" w:cs="Arial"/>
                <w:kern w:val="0"/>
                <w:lang w:val="en-IE" w:eastAsia="fr-FR"/>
                <w14:ligatures w14:val="none"/>
              </w:rPr>
            </w:pPr>
            <w:r w:rsidRPr="00824F81">
              <w:rPr>
                <w:rFonts w:ascii="Arial" w:eastAsia="Times New Roman" w:hAnsi="Arial" w:cs="Arial"/>
                <w:kern w:val="0"/>
                <w:lang w:val="en-IE" w:eastAsia="fr-FR"/>
                <w14:ligatures w14:val="none"/>
              </w:rPr>
              <w:t>Secondary/exploratory endpoint</w:t>
            </w:r>
          </w:p>
        </w:tc>
      </w:tr>
    </w:tbl>
    <w:p w14:paraId="300A53E0" w14:textId="77777777" w:rsidR="006C2573" w:rsidRPr="007A787D" w:rsidRDefault="006C2573" w:rsidP="006C2573">
      <w:pPr>
        <w:rPr>
          <w:rFonts w:ascii="Arial" w:hAnsi="Arial" w:cs="Arial"/>
        </w:rPr>
      </w:pPr>
    </w:p>
    <w:p w14:paraId="6A3C17C1" w14:textId="77777777" w:rsidR="00642E5E" w:rsidRPr="001B4047" w:rsidRDefault="00642E5E" w:rsidP="001B4047"/>
    <w:sectPr w:rsidR="00642E5E" w:rsidRPr="001B4047" w:rsidSect="006C257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CF8"/>
    <w:rsid w:val="00062F37"/>
    <w:rsid w:val="001B4047"/>
    <w:rsid w:val="001E1724"/>
    <w:rsid w:val="00526DFB"/>
    <w:rsid w:val="00642E5E"/>
    <w:rsid w:val="006441F5"/>
    <w:rsid w:val="00671CF8"/>
    <w:rsid w:val="006C2573"/>
    <w:rsid w:val="00774B12"/>
    <w:rsid w:val="007B134A"/>
    <w:rsid w:val="00D669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261FB"/>
  <w15:chartTrackingRefBased/>
  <w15:docId w15:val="{19637943-75B1-4FBC-8E41-7A3B41333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1F5"/>
    <w:rPr>
      <w:lang w:val="en-GB"/>
    </w:rPr>
  </w:style>
  <w:style w:type="paragraph" w:styleId="Titre1">
    <w:name w:val="heading 1"/>
    <w:basedOn w:val="Normal"/>
    <w:next w:val="Normal"/>
    <w:link w:val="Titre1Car"/>
    <w:uiPriority w:val="9"/>
    <w:qFormat/>
    <w:rsid w:val="00671CF8"/>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671CF8"/>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671CF8"/>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671CF8"/>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671CF8"/>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671CF8"/>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671CF8"/>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671CF8"/>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671CF8"/>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1CF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71CF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71CF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71CF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71CF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71CF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71CF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71CF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71CF8"/>
    <w:rPr>
      <w:rFonts w:eastAsiaTheme="majorEastAsia" w:cstheme="majorBidi"/>
      <w:color w:val="272727" w:themeColor="text1" w:themeTint="D8"/>
    </w:rPr>
  </w:style>
  <w:style w:type="paragraph" w:styleId="Titre">
    <w:name w:val="Title"/>
    <w:basedOn w:val="Normal"/>
    <w:next w:val="Normal"/>
    <w:link w:val="TitreCar"/>
    <w:uiPriority w:val="10"/>
    <w:qFormat/>
    <w:rsid w:val="00671CF8"/>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671CF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71CF8"/>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671CF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71CF8"/>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671CF8"/>
    <w:rPr>
      <w:i/>
      <w:iCs/>
      <w:color w:val="404040" w:themeColor="text1" w:themeTint="BF"/>
    </w:rPr>
  </w:style>
  <w:style w:type="paragraph" w:styleId="Paragraphedeliste">
    <w:name w:val="List Paragraph"/>
    <w:basedOn w:val="Normal"/>
    <w:uiPriority w:val="34"/>
    <w:qFormat/>
    <w:rsid w:val="00671CF8"/>
    <w:pPr>
      <w:ind w:left="720"/>
      <w:contextualSpacing/>
    </w:pPr>
    <w:rPr>
      <w:lang w:val="fr-FR"/>
    </w:rPr>
  </w:style>
  <w:style w:type="character" w:styleId="Accentuationintense">
    <w:name w:val="Intense Emphasis"/>
    <w:basedOn w:val="Policepardfaut"/>
    <w:uiPriority w:val="21"/>
    <w:qFormat/>
    <w:rsid w:val="00671CF8"/>
    <w:rPr>
      <w:i/>
      <w:iCs/>
      <w:color w:val="0F4761" w:themeColor="accent1" w:themeShade="BF"/>
    </w:rPr>
  </w:style>
  <w:style w:type="paragraph" w:styleId="Citationintense">
    <w:name w:val="Intense Quote"/>
    <w:basedOn w:val="Normal"/>
    <w:next w:val="Normal"/>
    <w:link w:val="CitationintenseCar"/>
    <w:uiPriority w:val="30"/>
    <w:qFormat/>
    <w:rsid w:val="00671C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671CF8"/>
    <w:rPr>
      <w:i/>
      <w:iCs/>
      <w:color w:val="0F4761" w:themeColor="accent1" w:themeShade="BF"/>
    </w:rPr>
  </w:style>
  <w:style w:type="character" w:styleId="Rfrenceintense">
    <w:name w:val="Intense Reference"/>
    <w:basedOn w:val="Policepardfaut"/>
    <w:uiPriority w:val="32"/>
    <w:qFormat/>
    <w:rsid w:val="00671CF8"/>
    <w:rPr>
      <w:b/>
      <w:bCs/>
      <w:smallCaps/>
      <w:color w:val="0F4761" w:themeColor="accent1" w:themeShade="BF"/>
      <w:spacing w:val="5"/>
    </w:rPr>
  </w:style>
  <w:style w:type="table" w:styleId="Grilledutableau">
    <w:name w:val="Table Grid"/>
    <w:basedOn w:val="TableauNormal"/>
    <w:uiPriority w:val="39"/>
    <w:rsid w:val="00644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850</Words>
  <Characters>153179</Characters>
  <Application>Microsoft Office Word</Application>
  <DocSecurity>0</DocSecurity>
  <Lines>1276</Lines>
  <Paragraphs>361</Paragraphs>
  <ScaleCrop>false</ScaleCrop>
  <Company/>
  <LinksUpToDate>false</LinksUpToDate>
  <CharactersWithSpaces>18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Trin</dc:creator>
  <cp:keywords/>
  <dc:description/>
  <cp:lastModifiedBy>Kilian Trin</cp:lastModifiedBy>
  <cp:revision>5</cp:revision>
  <dcterms:created xsi:type="dcterms:W3CDTF">2024-12-17T15:03:00Z</dcterms:created>
  <dcterms:modified xsi:type="dcterms:W3CDTF">2025-01-27T07:55:00Z</dcterms:modified>
</cp:coreProperties>
</file>